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FE0A" w14:textId="129C0C93" w:rsidR="00780B0C" w:rsidRPr="00B56908" w:rsidRDefault="00780B0C" w:rsidP="00780B0C">
      <w:pPr>
        <w:pStyle w:val="Heading1"/>
        <w:rPr>
          <w:rStyle w:val="fontstyle11"/>
          <w:rFonts w:ascii="Gulliver" w:hAnsi="Gulliver" w:cs="Arial"/>
          <w:iCs/>
        </w:rPr>
      </w:pPr>
      <w:bookmarkStart w:id="0" w:name="_Toc54202686"/>
      <w:r w:rsidRPr="00B56908">
        <w:rPr>
          <w:rStyle w:val="fontstyle11"/>
          <w:rFonts w:ascii="Gulliver" w:hAnsi="Gulliver" w:cs="Arial"/>
          <w:iCs/>
        </w:rPr>
        <w:t>Supplementary figures</w:t>
      </w:r>
    </w:p>
    <w:bookmarkEnd w:id="0"/>
    <w:p w14:paraId="6A8C8EC3" w14:textId="77777777" w:rsidR="00CA14AD" w:rsidRPr="00B56908" w:rsidRDefault="00CA14AD" w:rsidP="00CA14AD">
      <w:pPr>
        <w:pStyle w:val="CaptiontextGulliver"/>
        <w:rPr>
          <w:rStyle w:val="fontstyle11"/>
          <w:rFonts w:ascii="Gulliver" w:hAnsi="Gulliver" w:cs="Arial"/>
          <w:iCs w:val="0"/>
        </w:rPr>
      </w:pPr>
      <w:r w:rsidRPr="00B56908">
        <w:rPr>
          <w:noProof/>
        </w:rPr>
        <w:drawing>
          <wp:inline distT="0" distB="0" distL="0" distR="0" wp14:anchorId="451BE43E" wp14:editId="5A1009BF">
            <wp:extent cx="5759450" cy="2054404"/>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59450" cy="2054404"/>
                    </a:xfrm>
                    <a:prstGeom prst="rect">
                      <a:avLst/>
                    </a:prstGeom>
                    <a:noFill/>
                    <a:ln>
                      <a:noFill/>
                    </a:ln>
                  </pic:spPr>
                </pic:pic>
              </a:graphicData>
            </a:graphic>
          </wp:inline>
        </w:drawing>
      </w:r>
    </w:p>
    <w:p w14:paraId="2D4DCD2C" w14:textId="77777777" w:rsidR="00CA14AD" w:rsidRPr="00B56908" w:rsidRDefault="00CA14AD" w:rsidP="00CA14AD">
      <w:pPr>
        <w:pStyle w:val="Caption"/>
        <w:rPr>
          <w:rStyle w:val="fontstyle11"/>
          <w:rFonts w:ascii="Gulliver" w:hAnsi="Gulliver" w:cs="Arial"/>
          <w:iCs w:val="0"/>
          <w:vanish/>
          <w:specVanish/>
        </w:rPr>
      </w:pPr>
      <w:r w:rsidRPr="00B56908">
        <w:rPr>
          <w:rStyle w:val="fontstyle11"/>
          <w:rFonts w:ascii="Gulliver" w:hAnsi="Gulliver" w:cs="Arial"/>
          <w:iCs w:val="0"/>
        </w:rPr>
        <w:t xml:space="preserve">Supplementary Figure </w:t>
      </w:r>
      <w:r w:rsidRPr="00B56908">
        <w:rPr>
          <w:rStyle w:val="fontstyle11"/>
          <w:rFonts w:ascii="Gulliver" w:hAnsi="Gulliver" w:cs="Arial"/>
          <w:iCs w:val="0"/>
        </w:rPr>
        <w:fldChar w:fldCharType="begin"/>
      </w:r>
      <w:r w:rsidRPr="00B56908">
        <w:rPr>
          <w:rStyle w:val="fontstyle11"/>
          <w:rFonts w:ascii="Gulliver" w:hAnsi="Gulliver" w:cs="Arial"/>
          <w:iCs w:val="0"/>
        </w:rPr>
        <w:instrText xml:space="preserve"> SEQ Supp._Fig. \* ARABIC </w:instrText>
      </w:r>
      <w:r w:rsidRPr="00B56908">
        <w:rPr>
          <w:rStyle w:val="fontstyle11"/>
          <w:rFonts w:ascii="Gulliver" w:hAnsi="Gulliver" w:cs="Arial"/>
          <w:iCs w:val="0"/>
        </w:rPr>
        <w:fldChar w:fldCharType="separate"/>
      </w:r>
      <w:bookmarkStart w:id="1" w:name="_Ref86477892"/>
      <w:r w:rsidRPr="00B56908">
        <w:rPr>
          <w:rStyle w:val="fontstyle11"/>
          <w:rFonts w:ascii="Gulliver" w:hAnsi="Gulliver" w:cs="Arial"/>
          <w:iCs w:val="0"/>
          <w:noProof/>
        </w:rPr>
        <w:t>1</w:t>
      </w:r>
      <w:bookmarkEnd w:id="1"/>
      <w:r w:rsidRPr="00B56908">
        <w:rPr>
          <w:rStyle w:val="fontstyle11"/>
          <w:rFonts w:ascii="Gulliver" w:hAnsi="Gulliver" w:cs="Arial"/>
          <w:iCs w:val="0"/>
        </w:rPr>
        <w:fldChar w:fldCharType="end"/>
      </w:r>
    </w:p>
    <w:p w14:paraId="71AF3349" w14:textId="1CC4CDE7" w:rsidR="00780B0C" w:rsidRPr="00B56908" w:rsidRDefault="00CA14AD" w:rsidP="00CA14AD">
      <w:pPr>
        <w:pStyle w:val="CaptiontextGulliver"/>
      </w:pPr>
      <w:r w:rsidRPr="00B56908">
        <w:rPr>
          <w:rStyle w:val="fontstyle11"/>
          <w:rFonts w:ascii="Gulliver" w:hAnsi="Gulliver" w:cs="Arial"/>
          <w:iCs w:val="0"/>
        </w:rPr>
        <w:t xml:space="preserve"> </w:t>
      </w:r>
      <w:r w:rsidRPr="00B56908">
        <w:rPr>
          <w:rStyle w:val="fontstyle11"/>
          <w:rFonts w:ascii="Gulliver" w:hAnsi="Gulliver"/>
          <w:color w:val="auto"/>
          <w:sz w:val="18"/>
          <w:szCs w:val="18"/>
        </w:rPr>
        <w:t>Graphs of the selected loading protocols. For each graph, the top row depicts excerpts of the oscillatory rotation (</w:t>
      </w:r>
      <w:r w:rsidRPr="00B56908">
        <w:rPr>
          <w:rStyle w:val="fontstyle11"/>
          <w:rFonts w:ascii="Gulliver" w:hAnsi="Gulliver" w:hint="eastAsia"/>
          <w:color w:val="auto"/>
          <w:sz w:val="18"/>
          <w:szCs w:val="18"/>
        </w:rPr>
        <w:t>±</w:t>
      </w:r>
      <w:r w:rsidRPr="00B56908">
        <w:rPr>
          <w:rStyle w:val="fontstyle11"/>
          <w:rFonts w:ascii="Gulliver" w:hAnsi="Gulliver"/>
          <w:color w:val="auto"/>
          <w:sz w:val="18"/>
          <w:szCs w:val="18"/>
        </w:rPr>
        <w:t xml:space="preserve">25°) of the </w:t>
      </w:r>
      <w:proofErr w:type="spellStart"/>
      <w:r w:rsidRPr="00B56908">
        <w:rPr>
          <w:rStyle w:val="fontstyle11"/>
          <w:rFonts w:ascii="Gulliver" w:hAnsi="Gulliver"/>
          <w:color w:val="auto"/>
          <w:sz w:val="18"/>
          <w:szCs w:val="18"/>
        </w:rPr>
        <w:t>counterface</w:t>
      </w:r>
      <w:proofErr w:type="spellEnd"/>
      <w:r w:rsidRPr="00B56908">
        <w:rPr>
          <w:rStyle w:val="fontstyle11"/>
          <w:rFonts w:ascii="Gulliver" w:hAnsi="Gulliver"/>
          <w:color w:val="auto"/>
          <w:sz w:val="18"/>
          <w:szCs w:val="18"/>
        </w:rPr>
        <w:t xml:space="preserve"> at a frequency (Hz).  The bottom row depicts the cyclic vertical translational movement of the </w:t>
      </w:r>
      <w:proofErr w:type="spellStart"/>
      <w:r w:rsidRPr="00B56908">
        <w:rPr>
          <w:rStyle w:val="fontstyle11"/>
          <w:rFonts w:ascii="Gulliver" w:hAnsi="Gulliver"/>
          <w:color w:val="auto"/>
          <w:sz w:val="18"/>
          <w:szCs w:val="18"/>
        </w:rPr>
        <w:t>counterface</w:t>
      </w:r>
      <w:proofErr w:type="spellEnd"/>
      <w:r w:rsidRPr="00B56908">
        <w:rPr>
          <w:rStyle w:val="fontstyle11"/>
          <w:rFonts w:ascii="Gulliver" w:hAnsi="Gulliver"/>
          <w:color w:val="auto"/>
          <w:sz w:val="18"/>
          <w:szCs w:val="18"/>
        </w:rPr>
        <w:t xml:space="preserve"> inducing a compressive strain (%). The loading protocols are in the following order (refer to </w:t>
      </w:r>
      <w:r w:rsidRPr="00B56908">
        <w:rPr>
          <w:rStyle w:val="fontstyle11"/>
          <w:rFonts w:ascii="Gulliver" w:hAnsi="Gulliver"/>
          <w:color w:val="auto"/>
          <w:sz w:val="18"/>
          <w:szCs w:val="18"/>
        </w:rPr>
        <w:fldChar w:fldCharType="begin"/>
      </w:r>
      <w:r w:rsidRPr="00B56908">
        <w:rPr>
          <w:rStyle w:val="fontstyle11"/>
          <w:rFonts w:ascii="Gulliver" w:hAnsi="Gulliver"/>
          <w:color w:val="auto"/>
          <w:sz w:val="18"/>
          <w:szCs w:val="18"/>
        </w:rPr>
        <w:instrText xml:space="preserve"> REF _Ref86501419 \h  \* MERGEFORMAT </w:instrText>
      </w:r>
      <w:r w:rsidRPr="00B56908">
        <w:rPr>
          <w:rStyle w:val="fontstyle11"/>
          <w:rFonts w:ascii="Gulliver" w:hAnsi="Gulliver"/>
          <w:color w:val="auto"/>
          <w:sz w:val="18"/>
          <w:szCs w:val="18"/>
        </w:rPr>
      </w:r>
      <w:r w:rsidRPr="00B56908">
        <w:rPr>
          <w:rStyle w:val="fontstyle11"/>
          <w:rFonts w:ascii="Gulliver" w:hAnsi="Gulliver"/>
          <w:color w:val="auto"/>
          <w:sz w:val="18"/>
          <w:szCs w:val="18"/>
        </w:rPr>
        <w:fldChar w:fldCharType="separate"/>
      </w:r>
      <w:r w:rsidRPr="00B56908">
        <w:rPr>
          <w:rStyle w:val="fontstyle11"/>
          <w:rFonts w:ascii="Gulliver" w:hAnsi="Gulliver" w:cs="Arial"/>
          <w:iCs w:val="0"/>
          <w:sz w:val="18"/>
          <w:szCs w:val="18"/>
        </w:rPr>
        <w:t xml:space="preserve">Table </w:t>
      </w:r>
      <w:r w:rsidRPr="00B56908">
        <w:rPr>
          <w:rStyle w:val="fontstyle11"/>
          <w:rFonts w:ascii="Gulliver" w:hAnsi="Gulliver" w:cs="Arial"/>
          <w:iCs w:val="0"/>
          <w:noProof/>
          <w:sz w:val="18"/>
          <w:szCs w:val="18"/>
        </w:rPr>
        <w:t>1</w:t>
      </w:r>
      <w:r w:rsidRPr="00B56908">
        <w:rPr>
          <w:rStyle w:val="fontstyle11"/>
          <w:rFonts w:ascii="Gulliver" w:hAnsi="Gulliver"/>
          <w:color w:val="auto"/>
          <w:sz w:val="18"/>
          <w:szCs w:val="18"/>
        </w:rPr>
        <w:fldChar w:fldCharType="end"/>
      </w:r>
      <w:r w:rsidRPr="00B56908">
        <w:rPr>
          <w:rStyle w:val="fontstyle11"/>
          <w:rFonts w:ascii="Gulliver" w:hAnsi="Gulliver"/>
          <w:color w:val="auto"/>
          <w:sz w:val="18"/>
          <w:szCs w:val="18"/>
        </w:rPr>
        <w:t>): (A) s-0_2-c-5 (</w:t>
      </w:r>
      <w:r w:rsidRPr="00B56908">
        <w:rPr>
          <w:rStyle w:val="fontstyle11"/>
          <w:rFonts w:ascii="Gulliver" w:hAnsi="Gulliver"/>
          <w:i/>
          <w:iCs w:val="0"/>
          <w:color w:val="auto"/>
          <w:sz w:val="18"/>
          <w:szCs w:val="18"/>
        </w:rPr>
        <w:t xml:space="preserve">e.g. </w:t>
      </w:r>
      <w:r w:rsidRPr="00B56908">
        <w:rPr>
          <w:rStyle w:val="fontstyle11"/>
          <w:rFonts w:ascii="Gulliver" w:hAnsi="Gulliver"/>
          <w:color w:val="auto"/>
          <w:sz w:val="18"/>
          <w:szCs w:val="18"/>
        </w:rPr>
        <w:t xml:space="preserve">0.2 Hz and 5%), (B) s-0_2-c-20, (C) s-1-c-5, (D) s-1-c-20, (E) s-0_6-c-10. </w:t>
      </w:r>
      <w:r w:rsidR="00780B0C" w:rsidRPr="00B56908">
        <w:br w:type="page"/>
      </w:r>
    </w:p>
    <w:p w14:paraId="22EE740C" w14:textId="77777777" w:rsidR="00CA14AD" w:rsidRPr="00B56908" w:rsidRDefault="00CA14AD" w:rsidP="00CA14AD">
      <w:r w:rsidRPr="00B56908">
        <w:rPr>
          <w:noProof/>
        </w:rPr>
        <w:lastRenderedPageBreak/>
        <w:drawing>
          <wp:inline distT="0" distB="0" distL="0" distR="0" wp14:anchorId="626C280B" wp14:editId="4EB82B2D">
            <wp:extent cx="5746214" cy="3832224"/>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46214" cy="3832224"/>
                    </a:xfrm>
                    <a:prstGeom prst="rect">
                      <a:avLst/>
                    </a:prstGeom>
                    <a:noFill/>
                    <a:ln>
                      <a:noFill/>
                    </a:ln>
                  </pic:spPr>
                </pic:pic>
              </a:graphicData>
            </a:graphic>
          </wp:inline>
        </w:drawing>
      </w:r>
    </w:p>
    <w:p w14:paraId="30E6AEB3" w14:textId="77777777" w:rsidR="00CA14AD" w:rsidRPr="00B56908" w:rsidRDefault="00CA14AD" w:rsidP="00CA14AD">
      <w:pPr>
        <w:pStyle w:val="Caption"/>
        <w:rPr>
          <w:rStyle w:val="fontstyle11"/>
          <w:rFonts w:ascii="Gulliver" w:hAnsi="Gulliver" w:cs="Arial"/>
          <w:vanish/>
          <w:specVanish/>
        </w:rPr>
      </w:pPr>
      <w:r w:rsidRPr="00B56908">
        <w:rPr>
          <w:rStyle w:val="fontstyle11"/>
          <w:rFonts w:ascii="Gulliver" w:hAnsi="Gulliver" w:cs="Arial"/>
        </w:rPr>
        <w:t xml:space="preserve">Supplementary Figure </w:t>
      </w:r>
      <w:r w:rsidRPr="00B56908">
        <w:rPr>
          <w:rStyle w:val="fontstyle11"/>
          <w:rFonts w:ascii="Gulliver" w:hAnsi="Gulliver" w:cs="Arial"/>
        </w:rPr>
        <w:fldChar w:fldCharType="begin"/>
      </w:r>
      <w:r w:rsidRPr="00B56908">
        <w:rPr>
          <w:rStyle w:val="fontstyle11"/>
          <w:rFonts w:ascii="Gulliver" w:hAnsi="Gulliver" w:cs="Arial"/>
        </w:rPr>
        <w:instrText xml:space="preserve"> SEQ Supp._Fig. \* ARABIC </w:instrText>
      </w:r>
      <w:r w:rsidRPr="00B56908">
        <w:rPr>
          <w:rStyle w:val="fontstyle11"/>
          <w:rFonts w:ascii="Gulliver" w:hAnsi="Gulliver" w:cs="Arial"/>
        </w:rPr>
        <w:fldChar w:fldCharType="separate"/>
      </w:r>
      <w:bookmarkStart w:id="2" w:name="_Ref86498368"/>
      <w:r w:rsidRPr="00B56908">
        <w:rPr>
          <w:rStyle w:val="fontstyle11"/>
          <w:rFonts w:ascii="Gulliver" w:hAnsi="Gulliver" w:cs="Arial"/>
          <w:noProof/>
        </w:rPr>
        <w:t>2</w:t>
      </w:r>
      <w:bookmarkEnd w:id="2"/>
      <w:r w:rsidRPr="00B56908">
        <w:rPr>
          <w:rStyle w:val="fontstyle11"/>
          <w:rFonts w:ascii="Gulliver" w:hAnsi="Gulliver" w:cs="Arial"/>
        </w:rPr>
        <w:fldChar w:fldCharType="end"/>
      </w:r>
    </w:p>
    <w:p w14:paraId="1CC8E7AA" w14:textId="77777777" w:rsidR="00CA14AD" w:rsidRPr="00B56908" w:rsidRDefault="00CA14AD" w:rsidP="00CA14AD">
      <w:pPr>
        <w:pStyle w:val="CaptiontextGulliver"/>
      </w:pPr>
      <w:r w:rsidRPr="00B56908">
        <w:t xml:space="preserve"> Different biological marker contents of MSCs in unloaded and loaded (average of different loading protocols with each </w:t>
      </w:r>
      <w:proofErr w:type="spellStart"/>
      <w:r w:rsidRPr="00B56908">
        <w:t>counterface</w:t>
      </w:r>
      <w:proofErr w:type="spellEnd"/>
      <w:r w:rsidRPr="00B56908">
        <w:t xml:space="preserve">) scaffolds. A: DNA, B: total </w:t>
      </w:r>
      <w:proofErr w:type="spellStart"/>
      <w:r w:rsidRPr="00B56908">
        <w:t>sGAG</w:t>
      </w:r>
      <w:proofErr w:type="spellEnd"/>
      <w:r w:rsidRPr="00B56908">
        <w:t xml:space="preserve"> (released and </w:t>
      </w:r>
      <w:proofErr w:type="gramStart"/>
      <w:r w:rsidRPr="00B56908">
        <w:t>retained</w:t>
      </w:r>
      <w:proofErr w:type="gramEnd"/>
      <w:r w:rsidRPr="00B56908">
        <w:t xml:space="preserve"> in scaffold), C: produced TGF-β1, D: active TGF-β1, E: BMP2, F: nitrite. Data are shown as </w:t>
      </w:r>
      <w:proofErr w:type="spellStart"/>
      <w:r w:rsidRPr="00B56908">
        <w:t>mean±SEM</w:t>
      </w:r>
      <w:proofErr w:type="spellEnd"/>
      <w:r w:rsidRPr="00B56908">
        <w:t xml:space="preserve"> of three independent experiments with cells from three individual donors. Each experimental group was run in technical replicates. Difference tested using the Wilcoxon rank sum test. *</w:t>
      </w:r>
      <w:r w:rsidRPr="00B56908">
        <w:rPr>
          <w:i/>
        </w:rPr>
        <w:t>p</w:t>
      </w:r>
      <w:r w:rsidRPr="00B56908">
        <w:t> &lt; .05, **</w:t>
      </w:r>
      <w:r w:rsidRPr="00B56908">
        <w:rPr>
          <w:i/>
        </w:rPr>
        <w:t>p</w:t>
      </w:r>
      <w:r w:rsidRPr="00B56908">
        <w:t> &lt; .01, ***</w:t>
      </w:r>
      <w:r w:rsidRPr="00B56908">
        <w:rPr>
          <w:i/>
        </w:rPr>
        <w:t>p</w:t>
      </w:r>
      <w:r w:rsidRPr="00B56908">
        <w:t> &lt; .001, ****</w:t>
      </w:r>
      <w:r w:rsidRPr="00B56908">
        <w:rPr>
          <w:i/>
        </w:rPr>
        <w:t>p</w:t>
      </w:r>
      <w:r w:rsidRPr="00B56908">
        <w:t> &lt; .0001.</w:t>
      </w:r>
    </w:p>
    <w:p w14:paraId="422620B8" w14:textId="3489C0EB" w:rsidR="00A13AED" w:rsidRPr="00B56908" w:rsidRDefault="00A7713E" w:rsidP="00BC0CAD">
      <w:pPr>
        <w:pStyle w:val="CaptiontextGulliver"/>
      </w:pPr>
      <w:r w:rsidRPr="00B56908">
        <w:rPr>
          <w:noProof/>
        </w:rPr>
        <w:lastRenderedPageBreak/>
        <w:drawing>
          <wp:inline distT="0" distB="0" distL="0" distR="0" wp14:anchorId="55FF3B4B" wp14:editId="6CF600CE">
            <wp:extent cx="5756910" cy="492950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910" cy="4929505"/>
                    </a:xfrm>
                    <a:prstGeom prst="rect">
                      <a:avLst/>
                    </a:prstGeom>
                    <a:noFill/>
                    <a:ln>
                      <a:noFill/>
                    </a:ln>
                  </pic:spPr>
                </pic:pic>
              </a:graphicData>
            </a:graphic>
          </wp:inline>
        </w:drawing>
      </w:r>
    </w:p>
    <w:p w14:paraId="694B2C18" w14:textId="7471188D" w:rsidR="00A13AED" w:rsidRPr="00B56908" w:rsidRDefault="00A7713E" w:rsidP="00EC2EDE">
      <w:pPr>
        <w:pStyle w:val="Caption"/>
        <w:rPr>
          <w:vanish/>
          <w:sz w:val="20"/>
          <w:szCs w:val="20"/>
          <w:specVanish/>
        </w:rPr>
      </w:pPr>
      <w:r w:rsidRPr="00B56908">
        <w:rPr>
          <w:sz w:val="20"/>
          <w:szCs w:val="20"/>
        </w:rPr>
        <w:t xml:space="preserve">Supplementary Figure </w:t>
      </w:r>
      <w:r w:rsidR="00EC2EDE" w:rsidRPr="00B56908">
        <w:rPr>
          <w:sz w:val="20"/>
          <w:szCs w:val="20"/>
        </w:rPr>
        <w:fldChar w:fldCharType="begin"/>
      </w:r>
      <w:r w:rsidR="00EC2EDE" w:rsidRPr="00B56908">
        <w:rPr>
          <w:sz w:val="20"/>
          <w:szCs w:val="20"/>
        </w:rPr>
        <w:instrText xml:space="preserve"> SEQ Supp._Fig. \* ARABIC </w:instrText>
      </w:r>
      <w:r w:rsidR="00EC2EDE" w:rsidRPr="00B56908">
        <w:rPr>
          <w:sz w:val="20"/>
          <w:szCs w:val="20"/>
        </w:rPr>
        <w:fldChar w:fldCharType="separate"/>
      </w:r>
      <w:bookmarkStart w:id="3" w:name="_Ref86498843"/>
      <w:r w:rsidR="00780B0C" w:rsidRPr="00B56908">
        <w:rPr>
          <w:noProof/>
          <w:sz w:val="20"/>
          <w:szCs w:val="20"/>
        </w:rPr>
        <w:t>3</w:t>
      </w:r>
      <w:bookmarkEnd w:id="3"/>
      <w:r w:rsidR="00EC2EDE" w:rsidRPr="00B56908">
        <w:rPr>
          <w:sz w:val="20"/>
          <w:szCs w:val="20"/>
        </w:rPr>
        <w:fldChar w:fldCharType="end"/>
      </w:r>
    </w:p>
    <w:p w14:paraId="505EBED0" w14:textId="56C6F592" w:rsidR="00122C93" w:rsidRPr="00B56908" w:rsidRDefault="00EC2EDE" w:rsidP="00572FD7">
      <w:pPr>
        <w:pStyle w:val="CaptiontextGulliver"/>
      </w:pPr>
      <w:r w:rsidRPr="00B56908">
        <w:t xml:space="preserve"> </w:t>
      </w:r>
      <w:bookmarkStart w:id="4" w:name="_Hlk51777510"/>
      <w:r w:rsidRPr="00B56908">
        <w:t xml:space="preserve">Interaction plots of the contrasts split first by shear (A-D) and by compression (E-H) for the DNA content and interaction plots of the contrasts split first by shear (I-L) and by compression (M-P) for the total </w:t>
      </w:r>
      <w:proofErr w:type="spellStart"/>
      <w:r w:rsidRPr="00B56908">
        <w:t>sGAG</w:t>
      </w:r>
      <w:proofErr w:type="spellEnd"/>
      <w:r w:rsidRPr="00B56908">
        <w:t xml:space="preserve"> (sample + medium) content. Data are shown as </w:t>
      </w:r>
      <w:proofErr w:type="spellStart"/>
      <w:r w:rsidRPr="00B56908">
        <w:t>mean±SEM</w:t>
      </w:r>
      <w:proofErr w:type="spellEnd"/>
      <w:r w:rsidRPr="00B56908">
        <w:t xml:space="preserve"> of three independent experiments with cells from three individual donors. Each experimental group was run in technical replicates. Different loading conditions summarized in contrast groups according to </w:t>
      </w:r>
      <w:r w:rsidR="00780B0C" w:rsidRPr="00B56908">
        <w:t>Table 3 and Table 4</w:t>
      </w:r>
      <w:r w:rsidRPr="00B56908">
        <w:t xml:space="preserve">. Significance of interaction between </w:t>
      </w:r>
      <w:proofErr w:type="spellStart"/>
      <w:r w:rsidRPr="00B56908">
        <w:t>counterface</w:t>
      </w:r>
      <w:proofErr w:type="spellEnd"/>
      <w:r w:rsidRPr="00B56908">
        <w:t xml:space="preserve"> type and </w:t>
      </w:r>
      <w:r w:rsidR="00CA14AD" w:rsidRPr="00B56908">
        <w:t>contrast</w:t>
      </w:r>
      <w:r w:rsidRPr="00B56908">
        <w:t xml:space="preserve"> groups tested using a linear mixed model with donor as random effect: *</w:t>
      </w:r>
      <w:r w:rsidRPr="00B56908">
        <w:rPr>
          <w:i/>
        </w:rPr>
        <w:t>p</w:t>
      </w:r>
      <w:r w:rsidRPr="00B56908">
        <w:t> &lt; .05.</w:t>
      </w:r>
      <w:bookmarkEnd w:id="4"/>
      <w:r w:rsidR="00122C93" w:rsidRPr="00B56908">
        <w:br w:type="page"/>
      </w:r>
    </w:p>
    <w:p w14:paraId="73BC74BF" w14:textId="0F410A33" w:rsidR="006E0958" w:rsidRPr="00B56908" w:rsidRDefault="00B014DC" w:rsidP="00BC20B0">
      <w:pPr>
        <w:rPr>
          <w:rStyle w:val="fontstyle11"/>
          <w:rFonts w:ascii="Gulliver" w:hAnsi="Gulliver" w:cs="Arial"/>
        </w:rPr>
      </w:pPr>
      <w:r w:rsidRPr="00B56908">
        <w:rPr>
          <w:rStyle w:val="fontstyle11"/>
          <w:rFonts w:ascii="Gulliver" w:hAnsi="Gulliver" w:cs="Arial"/>
          <w:noProof/>
        </w:rPr>
        <w:lastRenderedPageBreak/>
        <w:drawing>
          <wp:inline distT="0" distB="0" distL="0" distR="0" wp14:anchorId="5CF964E2" wp14:editId="4A468AA0">
            <wp:extent cx="5758180" cy="49339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8180" cy="4933950"/>
                    </a:xfrm>
                    <a:prstGeom prst="rect">
                      <a:avLst/>
                    </a:prstGeom>
                    <a:noFill/>
                    <a:ln>
                      <a:noFill/>
                    </a:ln>
                  </pic:spPr>
                </pic:pic>
              </a:graphicData>
            </a:graphic>
          </wp:inline>
        </w:drawing>
      </w:r>
    </w:p>
    <w:p w14:paraId="6CE5D33C" w14:textId="524A9E76" w:rsidR="004D7453" w:rsidRPr="00B56908" w:rsidRDefault="006152A4" w:rsidP="004D7453">
      <w:pPr>
        <w:pStyle w:val="Caption"/>
        <w:rPr>
          <w:rStyle w:val="fontstyle11"/>
          <w:rFonts w:ascii="Gulliver" w:hAnsi="Gulliver" w:cs="Arial"/>
          <w:vanish/>
          <w:specVanish/>
        </w:rPr>
      </w:pPr>
      <w:r w:rsidRPr="00B56908">
        <w:rPr>
          <w:rStyle w:val="fontstyle11"/>
          <w:rFonts w:ascii="Gulliver" w:hAnsi="Gulliver" w:cs="Arial"/>
        </w:rPr>
        <w:t xml:space="preserve">Supplementary Figure </w:t>
      </w:r>
      <w:r w:rsidR="004D7453" w:rsidRPr="00B56908">
        <w:rPr>
          <w:rStyle w:val="fontstyle11"/>
          <w:rFonts w:ascii="Gulliver" w:hAnsi="Gulliver" w:cs="Arial"/>
        </w:rPr>
        <w:fldChar w:fldCharType="begin"/>
      </w:r>
      <w:r w:rsidR="004D7453" w:rsidRPr="00B56908">
        <w:rPr>
          <w:rStyle w:val="fontstyle11"/>
          <w:rFonts w:ascii="Gulliver" w:hAnsi="Gulliver" w:cs="Arial"/>
        </w:rPr>
        <w:instrText xml:space="preserve"> SEQ Supp._Fig. \* ARABIC </w:instrText>
      </w:r>
      <w:r w:rsidR="004D7453" w:rsidRPr="00B56908">
        <w:rPr>
          <w:rStyle w:val="fontstyle11"/>
          <w:rFonts w:ascii="Gulliver" w:hAnsi="Gulliver" w:cs="Arial"/>
        </w:rPr>
        <w:fldChar w:fldCharType="separate"/>
      </w:r>
      <w:bookmarkStart w:id="5" w:name="_Ref86500691"/>
      <w:r w:rsidR="00780B0C" w:rsidRPr="00B56908">
        <w:rPr>
          <w:rStyle w:val="fontstyle11"/>
          <w:rFonts w:ascii="Gulliver" w:hAnsi="Gulliver" w:cs="Arial"/>
          <w:noProof/>
        </w:rPr>
        <w:t>4</w:t>
      </w:r>
      <w:bookmarkEnd w:id="5"/>
      <w:r w:rsidR="004D7453" w:rsidRPr="00B56908">
        <w:rPr>
          <w:rStyle w:val="fontstyle11"/>
          <w:rFonts w:ascii="Gulliver" w:hAnsi="Gulliver" w:cs="Arial"/>
        </w:rPr>
        <w:fldChar w:fldCharType="end"/>
      </w:r>
    </w:p>
    <w:p w14:paraId="0109A590" w14:textId="7E4F6301" w:rsidR="00780B0C" w:rsidRPr="00B56908" w:rsidRDefault="004D7453" w:rsidP="00572FD7">
      <w:pPr>
        <w:pStyle w:val="CaptiontextGulliver"/>
        <w:rPr>
          <w:rStyle w:val="fontstyle11"/>
          <w:rFonts w:ascii="Gulliver" w:hAnsi="Gulliver"/>
          <w:color w:val="auto"/>
          <w:sz w:val="18"/>
          <w:szCs w:val="18"/>
        </w:rPr>
      </w:pPr>
      <w:r w:rsidRPr="00B56908">
        <w:t xml:space="preserve">  Interaction plots of non-significant contrasts split first by shear (A, B, </w:t>
      </w:r>
      <w:proofErr w:type="gramStart"/>
      <w:r w:rsidRPr="00B56908">
        <w:t>C,  G</w:t>
      </w:r>
      <w:proofErr w:type="gramEnd"/>
      <w:r w:rsidRPr="00B56908">
        <w:t>, H, K, L) and by compression (D, E, F, I, J, M, N) for produced and active TGF-β1 and BMP2 content</w:t>
      </w:r>
      <w:r w:rsidRPr="00B56908">
        <w:rPr>
          <w:b/>
          <w:vanish/>
        </w:rPr>
        <w:t>.</w:t>
      </w:r>
      <w:r w:rsidRPr="00B56908">
        <w:t xml:space="preserve"> Data are shown as </w:t>
      </w:r>
      <w:proofErr w:type="spellStart"/>
      <w:r w:rsidRPr="00B56908">
        <w:t>mean±SEM</w:t>
      </w:r>
      <w:proofErr w:type="spellEnd"/>
      <w:r w:rsidRPr="00B56908">
        <w:t xml:space="preserve"> of three independent experiments with cells from three individual donors. Each experimental group was run in technical replicates. Different loading conditions summarized in contrast groups according to </w:t>
      </w:r>
      <w:r w:rsidR="00780B0C" w:rsidRPr="00B56908">
        <w:t>Table 3 and Table 4</w:t>
      </w:r>
      <w:r w:rsidRPr="00B56908">
        <w:t xml:space="preserve">. Significance of interaction between </w:t>
      </w:r>
      <w:proofErr w:type="spellStart"/>
      <w:r w:rsidRPr="00B56908">
        <w:t>counterface</w:t>
      </w:r>
      <w:proofErr w:type="spellEnd"/>
      <w:r w:rsidRPr="00B56908">
        <w:t xml:space="preserve"> type and </w:t>
      </w:r>
      <w:r w:rsidR="00CA14AD" w:rsidRPr="00B56908">
        <w:t>contrast</w:t>
      </w:r>
      <w:r w:rsidRPr="00B56908">
        <w:t xml:space="preserve"> groups tested using a linear mixed model with donor as random effect: </w:t>
      </w:r>
      <w:r w:rsidRPr="00B56908">
        <w:rPr>
          <w:rFonts w:ascii="Arial" w:hAnsi="Arial" w:cs="Arial"/>
        </w:rPr>
        <w:t>*</w:t>
      </w:r>
      <w:r w:rsidRPr="00B56908">
        <w:rPr>
          <w:i/>
        </w:rPr>
        <w:t>p</w:t>
      </w:r>
      <w:r w:rsidRPr="00B56908">
        <w:t> &lt; .05.</w:t>
      </w:r>
      <w:r w:rsidR="00780B0C" w:rsidRPr="00B56908">
        <w:rPr>
          <w:rStyle w:val="fontstyle11"/>
          <w:rFonts w:ascii="Gulliver" w:hAnsi="Gulliver" w:cs="Arial"/>
        </w:rPr>
        <w:br w:type="page"/>
      </w:r>
    </w:p>
    <w:p w14:paraId="4A5AFF33" w14:textId="0F95CDED" w:rsidR="007B7141" w:rsidRPr="00B56908" w:rsidRDefault="006169A7" w:rsidP="00C33134">
      <w:pPr>
        <w:rPr>
          <w:rStyle w:val="fontstyle11"/>
          <w:rFonts w:ascii="Gulliver" w:hAnsi="Gulliver" w:cs="Arial"/>
        </w:rPr>
      </w:pPr>
      <w:r w:rsidRPr="00B56908">
        <w:rPr>
          <w:rStyle w:val="fontstyle11"/>
          <w:rFonts w:ascii="Gulliver" w:hAnsi="Gulliver" w:cs="Arial"/>
          <w:noProof/>
        </w:rPr>
        <w:lastRenderedPageBreak/>
        <w:drawing>
          <wp:inline distT="0" distB="0" distL="0" distR="0" wp14:anchorId="456253F0" wp14:editId="7B781FEA">
            <wp:extent cx="5758180" cy="24625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8180" cy="2462530"/>
                    </a:xfrm>
                    <a:prstGeom prst="rect">
                      <a:avLst/>
                    </a:prstGeom>
                    <a:noFill/>
                    <a:ln>
                      <a:noFill/>
                    </a:ln>
                  </pic:spPr>
                </pic:pic>
              </a:graphicData>
            </a:graphic>
          </wp:inline>
        </w:drawing>
      </w:r>
    </w:p>
    <w:p w14:paraId="1BE587C4" w14:textId="0F65D7BD" w:rsidR="007B7141" w:rsidRPr="00B56908" w:rsidRDefault="006169A7" w:rsidP="006152A4">
      <w:pPr>
        <w:pStyle w:val="Caption"/>
        <w:rPr>
          <w:rStyle w:val="fontstyle11"/>
          <w:rFonts w:ascii="Gulliver" w:hAnsi="Gulliver" w:cs="Arial"/>
          <w:vanish/>
          <w:specVanish/>
        </w:rPr>
      </w:pPr>
      <w:r w:rsidRPr="00B56908">
        <w:rPr>
          <w:rStyle w:val="fontstyle11"/>
          <w:rFonts w:ascii="Gulliver" w:hAnsi="Gulliver" w:cs="Arial"/>
        </w:rPr>
        <w:t xml:space="preserve">Supplementary Figure </w:t>
      </w:r>
      <w:r w:rsidR="006152A4" w:rsidRPr="00B56908">
        <w:rPr>
          <w:rStyle w:val="fontstyle11"/>
          <w:rFonts w:ascii="Gulliver" w:hAnsi="Gulliver" w:cs="Arial"/>
        </w:rPr>
        <w:fldChar w:fldCharType="begin"/>
      </w:r>
      <w:r w:rsidR="006152A4" w:rsidRPr="00B56908">
        <w:rPr>
          <w:rStyle w:val="fontstyle11"/>
          <w:rFonts w:ascii="Gulliver" w:hAnsi="Gulliver" w:cs="Arial"/>
        </w:rPr>
        <w:instrText xml:space="preserve"> SEQ Supp._Fig. \* ARABIC </w:instrText>
      </w:r>
      <w:r w:rsidR="006152A4" w:rsidRPr="00B56908">
        <w:rPr>
          <w:rStyle w:val="fontstyle11"/>
          <w:rFonts w:ascii="Gulliver" w:hAnsi="Gulliver" w:cs="Arial"/>
        </w:rPr>
        <w:fldChar w:fldCharType="separate"/>
      </w:r>
      <w:bookmarkStart w:id="6" w:name="_Ref86500819"/>
      <w:r w:rsidR="00780B0C" w:rsidRPr="00B56908">
        <w:rPr>
          <w:rStyle w:val="fontstyle11"/>
          <w:rFonts w:ascii="Gulliver" w:hAnsi="Gulliver" w:cs="Arial"/>
          <w:noProof/>
        </w:rPr>
        <w:t>5</w:t>
      </w:r>
      <w:bookmarkEnd w:id="6"/>
      <w:r w:rsidR="006152A4" w:rsidRPr="00B56908">
        <w:rPr>
          <w:rStyle w:val="fontstyle11"/>
          <w:rFonts w:ascii="Gulliver" w:hAnsi="Gulliver" w:cs="Arial"/>
        </w:rPr>
        <w:fldChar w:fldCharType="end"/>
      </w:r>
    </w:p>
    <w:p w14:paraId="11F9AD9F" w14:textId="1C61C9D9" w:rsidR="00780B0C" w:rsidRPr="00B56908" w:rsidRDefault="006152A4" w:rsidP="00572FD7">
      <w:pPr>
        <w:pStyle w:val="CaptiontextGulliver"/>
        <w:rPr>
          <w:rStyle w:val="fontstyle11"/>
          <w:rFonts w:ascii="Gulliver" w:hAnsi="Gulliver" w:cs="Arial"/>
        </w:rPr>
      </w:pPr>
      <w:r w:rsidRPr="00B56908">
        <w:rPr>
          <w:rStyle w:val="fontstyle11"/>
          <w:rFonts w:ascii="Gulliver" w:hAnsi="Gulliver" w:cs="Arial"/>
        </w:rPr>
        <w:t xml:space="preserve"> </w:t>
      </w:r>
      <w:r w:rsidRPr="00B56908">
        <w:t xml:space="preserve">Interaction plot of the contrasts split first by shear (A-D) and by compression (E-H) for the nitrite content. Data are shown as </w:t>
      </w:r>
      <w:proofErr w:type="spellStart"/>
      <w:r w:rsidRPr="00B56908">
        <w:t>mean±SEM</w:t>
      </w:r>
      <w:proofErr w:type="spellEnd"/>
      <w:r w:rsidRPr="00B56908">
        <w:t xml:space="preserve"> of three independent experiments with cells from three individual donors. Each experimental group was run in technical replicates. Different loading conditions summarized in contrast groups according to </w:t>
      </w:r>
      <w:r w:rsidR="00780B0C" w:rsidRPr="00B56908">
        <w:t>Table 3 and Table 4</w:t>
      </w:r>
      <w:r w:rsidRPr="00B56908">
        <w:t xml:space="preserve">.  Significance of interaction between </w:t>
      </w:r>
      <w:proofErr w:type="spellStart"/>
      <w:r w:rsidRPr="00B56908">
        <w:t>counterface</w:t>
      </w:r>
      <w:proofErr w:type="spellEnd"/>
      <w:r w:rsidRPr="00B56908">
        <w:t xml:space="preserve"> type and </w:t>
      </w:r>
      <w:r w:rsidR="00CA14AD" w:rsidRPr="00B56908">
        <w:t>contrast</w:t>
      </w:r>
      <w:r w:rsidRPr="00B56908">
        <w:t xml:space="preserve"> groups tested using a linear mixed model with donor as random effect: </w:t>
      </w:r>
      <w:r w:rsidRPr="00B56908">
        <w:rPr>
          <w:rFonts w:ascii="Arial" w:hAnsi="Arial" w:cs="Arial"/>
        </w:rPr>
        <w:t>*</w:t>
      </w:r>
      <w:r w:rsidRPr="00B56908">
        <w:rPr>
          <w:i/>
        </w:rPr>
        <w:t>p</w:t>
      </w:r>
      <w:r w:rsidRPr="00B56908">
        <w:t> &lt; .05.</w:t>
      </w:r>
      <w:r w:rsidR="00780B0C" w:rsidRPr="00B56908">
        <w:rPr>
          <w:rStyle w:val="fontstyle11"/>
          <w:rFonts w:ascii="Gulliver" w:hAnsi="Gulliver" w:cs="Arial"/>
          <w:color w:val="auto"/>
        </w:rPr>
        <w:br w:type="page"/>
      </w:r>
    </w:p>
    <w:p w14:paraId="5A171901" w14:textId="3763FD50" w:rsidR="005F1B28" w:rsidRPr="00B56908" w:rsidRDefault="00066005" w:rsidP="005F1B28">
      <w:pPr>
        <w:pStyle w:val="Caption"/>
        <w:rPr>
          <w:rStyle w:val="fontstyle11"/>
          <w:rFonts w:ascii="Gulliver" w:hAnsi="Gulliver" w:cs="Arial"/>
          <w:color w:val="auto"/>
        </w:rPr>
      </w:pPr>
      <w:r w:rsidRPr="00B56908">
        <w:rPr>
          <w:rStyle w:val="fontstyle11"/>
          <w:rFonts w:ascii="Gulliver" w:hAnsi="Gulliver" w:cs="Arial"/>
          <w:noProof/>
          <w:color w:val="auto"/>
        </w:rPr>
        <w:lastRenderedPageBreak/>
        <w:drawing>
          <wp:inline distT="0" distB="0" distL="0" distR="0" wp14:anchorId="1B73C4D5" wp14:editId="3191B437">
            <wp:extent cx="5746750" cy="287655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46750" cy="2876550"/>
                    </a:xfrm>
                    <a:prstGeom prst="rect">
                      <a:avLst/>
                    </a:prstGeom>
                    <a:noFill/>
                    <a:ln>
                      <a:noFill/>
                    </a:ln>
                  </pic:spPr>
                </pic:pic>
              </a:graphicData>
            </a:graphic>
          </wp:inline>
        </w:drawing>
      </w:r>
    </w:p>
    <w:p w14:paraId="671D8D8D" w14:textId="3810D408" w:rsidR="005F1B28" w:rsidRPr="00B56908" w:rsidRDefault="005F1B28" w:rsidP="005F1B28">
      <w:pPr>
        <w:pStyle w:val="Caption"/>
        <w:rPr>
          <w:vanish/>
          <w:sz w:val="20"/>
          <w:szCs w:val="20"/>
          <w:specVanish/>
        </w:rPr>
      </w:pPr>
      <w:r w:rsidRPr="00B56908">
        <w:rPr>
          <w:sz w:val="20"/>
          <w:szCs w:val="20"/>
        </w:rPr>
        <w:t xml:space="preserve">Supplementary Figure </w:t>
      </w:r>
      <w:r w:rsidRPr="00B56908">
        <w:rPr>
          <w:sz w:val="20"/>
          <w:szCs w:val="20"/>
        </w:rPr>
        <w:fldChar w:fldCharType="begin"/>
      </w:r>
      <w:r w:rsidRPr="00B56908">
        <w:rPr>
          <w:sz w:val="20"/>
          <w:szCs w:val="20"/>
        </w:rPr>
        <w:instrText xml:space="preserve"> SEQ Supp._Fig. \* ARABIC </w:instrText>
      </w:r>
      <w:r w:rsidRPr="00B56908">
        <w:rPr>
          <w:sz w:val="20"/>
          <w:szCs w:val="20"/>
        </w:rPr>
        <w:fldChar w:fldCharType="separate"/>
      </w:r>
      <w:bookmarkStart w:id="7" w:name="_Ref86501258"/>
      <w:r w:rsidR="00780B0C" w:rsidRPr="00B56908">
        <w:rPr>
          <w:noProof/>
          <w:sz w:val="20"/>
          <w:szCs w:val="20"/>
        </w:rPr>
        <w:t>6</w:t>
      </w:r>
      <w:bookmarkEnd w:id="7"/>
      <w:r w:rsidRPr="00B56908">
        <w:rPr>
          <w:sz w:val="20"/>
          <w:szCs w:val="20"/>
        </w:rPr>
        <w:fldChar w:fldCharType="end"/>
      </w:r>
    </w:p>
    <w:p w14:paraId="0D37701D" w14:textId="3BEE61D1" w:rsidR="005F1B28" w:rsidRDefault="005F1B28" w:rsidP="005F1B28">
      <w:pPr>
        <w:pStyle w:val="CaptiontextGulliver"/>
      </w:pPr>
      <w:r w:rsidRPr="00B56908">
        <w:t xml:space="preserve"> </w:t>
      </w:r>
      <w:r w:rsidRPr="00B56908">
        <w:rPr>
          <w:lang w:bidi="en-US"/>
        </w:rPr>
        <w:t>Correlogram of the different response variables split by loading protocol.</w:t>
      </w:r>
      <w:r w:rsidRPr="00B56908">
        <w:rPr>
          <w:bCs/>
          <w:lang w:bidi="en-US"/>
        </w:rPr>
        <w:t xml:space="preserve"> </w:t>
      </w:r>
      <w:r w:rsidRPr="00B56908">
        <w:rPr>
          <w:lang w:bidi="en-US"/>
        </w:rPr>
        <w:t xml:space="preserve">Data from three independent experiments with cells from three individual donors. Each experimental group was run in technical replicates. All response variables are normalized to the DNA content (except the DNA content). Number in squares refers to the Pearson's r correlation coefficient. </w:t>
      </w:r>
      <w:r w:rsidRPr="00B56908">
        <w:rPr>
          <w:i/>
          <w:lang w:bidi="en-US"/>
        </w:rPr>
        <w:t>p</w:t>
      </w:r>
      <w:r w:rsidRPr="00B56908">
        <w:rPr>
          <w:rFonts w:hint="eastAsia"/>
          <w:lang w:bidi="en-US"/>
        </w:rPr>
        <w:t> &lt; </w:t>
      </w:r>
      <w:r w:rsidRPr="00B56908">
        <w:rPr>
          <w:lang w:bidi="en-US"/>
        </w:rPr>
        <w:t>.05 for all squares that are not blank. Red colors refer to negative correlation, blue colors refer to positive correlation.</w:t>
      </w:r>
    </w:p>
    <w:sectPr w:rsidR="005F1B28" w:rsidSect="004A3AA6">
      <w:footerReference w:type="default" r:id="rId1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80848" w14:textId="77777777" w:rsidR="00517675" w:rsidRDefault="00517675" w:rsidP="00694D0E">
      <w:pPr>
        <w:spacing w:after="0" w:line="240" w:lineRule="auto"/>
      </w:pPr>
      <w:r>
        <w:separator/>
      </w:r>
    </w:p>
  </w:endnote>
  <w:endnote w:type="continuationSeparator" w:id="0">
    <w:p w14:paraId="5829BB18" w14:textId="77777777" w:rsidR="00517675" w:rsidRDefault="00517675" w:rsidP="00694D0E">
      <w:pPr>
        <w:spacing w:after="0" w:line="240" w:lineRule="auto"/>
      </w:pPr>
      <w:r>
        <w:continuationSeparator/>
      </w:r>
    </w:p>
  </w:endnote>
  <w:endnote w:type="continuationNotice" w:id="1">
    <w:p w14:paraId="704A408E" w14:textId="77777777" w:rsidR="00517675" w:rsidRDefault="005176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lliver">
    <w:altName w:val="Cambria"/>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LMRoman12-Bold">
    <w:altName w:val="Cambria"/>
    <w:panose1 w:val="00000000000000000000"/>
    <w:charset w:val="00"/>
    <w:family w:val="roman"/>
    <w:notTrueType/>
    <w:pitch w:val="default"/>
  </w:font>
  <w:font w:name="LMRoman10-Regular">
    <w:altName w:val="Cambria"/>
    <w:panose1 w:val="00000000000000000000"/>
    <w:charset w:val="00"/>
    <w:family w:val="roman"/>
    <w:notTrueType/>
    <w:pitch w:val="default"/>
  </w:font>
  <w:font w:name="LMMathItalic10-Regular">
    <w:altName w:val="Cambria"/>
    <w:panose1 w:val="00000000000000000000"/>
    <w:charset w:val="00"/>
    <w:family w:val="roman"/>
    <w:notTrueType/>
    <w:pitch w:val="default"/>
  </w:font>
  <w:font w:name="LMRoman10-Bol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2698846"/>
      <w:docPartObj>
        <w:docPartGallery w:val="Page Numbers (Bottom of Page)"/>
        <w:docPartUnique/>
      </w:docPartObj>
    </w:sdtPr>
    <w:sdtEndPr>
      <w:rPr>
        <w:noProof/>
      </w:rPr>
    </w:sdtEndPr>
    <w:sdtContent>
      <w:p w14:paraId="240241EE" w14:textId="1AA87FF6" w:rsidR="005540F2" w:rsidRDefault="005540F2">
        <w:pPr>
          <w:pStyle w:val="Footer"/>
          <w:jc w:val="right"/>
        </w:pPr>
        <w:r>
          <w:fldChar w:fldCharType="begin"/>
        </w:r>
        <w:r>
          <w:instrText xml:space="preserve"> PAGE   \* MERGEFORMAT </w:instrText>
        </w:r>
        <w:r>
          <w:fldChar w:fldCharType="separate"/>
        </w:r>
        <w:r w:rsidR="004A3AA6">
          <w:rPr>
            <w:noProof/>
          </w:rPr>
          <w:t>6</w:t>
        </w:r>
        <w:r>
          <w:rPr>
            <w:noProof/>
          </w:rPr>
          <w:fldChar w:fldCharType="end"/>
        </w:r>
      </w:p>
    </w:sdtContent>
  </w:sdt>
  <w:p w14:paraId="3A86542B" w14:textId="77777777" w:rsidR="005540F2" w:rsidRDefault="005540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C5D1B" w14:textId="77777777" w:rsidR="00517675" w:rsidRDefault="00517675" w:rsidP="00694D0E">
      <w:pPr>
        <w:spacing w:after="0" w:line="240" w:lineRule="auto"/>
      </w:pPr>
      <w:r>
        <w:separator/>
      </w:r>
    </w:p>
  </w:footnote>
  <w:footnote w:type="continuationSeparator" w:id="0">
    <w:p w14:paraId="7617ACE3" w14:textId="77777777" w:rsidR="00517675" w:rsidRDefault="00517675" w:rsidP="00694D0E">
      <w:pPr>
        <w:spacing w:after="0" w:line="240" w:lineRule="auto"/>
      </w:pPr>
      <w:r>
        <w:continuationSeparator/>
      </w:r>
    </w:p>
  </w:footnote>
  <w:footnote w:type="continuationNotice" w:id="1">
    <w:p w14:paraId="7CCC6D35" w14:textId="77777777" w:rsidR="00517675" w:rsidRDefault="0051767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875A2"/>
    <w:multiLevelType w:val="hybridMultilevel"/>
    <w:tmpl w:val="279011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36F343D"/>
    <w:multiLevelType w:val="hybridMultilevel"/>
    <w:tmpl w:val="8B5488AA"/>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2" w15:restartNumberingAfterBreak="0">
    <w:nsid w:val="13915358"/>
    <w:multiLevelType w:val="hybridMultilevel"/>
    <w:tmpl w:val="53AEBA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6950F57"/>
    <w:multiLevelType w:val="hybridMultilevel"/>
    <w:tmpl w:val="3B1062B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A4A3313"/>
    <w:multiLevelType w:val="hybridMultilevel"/>
    <w:tmpl w:val="5E7ADAAE"/>
    <w:lvl w:ilvl="0" w:tplc="E72046CC">
      <w:start w:val="1"/>
      <w:numFmt w:val="upperLetter"/>
      <w:lvlText w:val="(%1)"/>
      <w:lvlJc w:val="left"/>
      <w:pPr>
        <w:ind w:left="396" w:hanging="360"/>
      </w:pPr>
      <w:rPr>
        <w:rFonts w:hint="default"/>
      </w:rPr>
    </w:lvl>
    <w:lvl w:ilvl="1" w:tplc="08070019" w:tentative="1">
      <w:start w:val="1"/>
      <w:numFmt w:val="lowerLetter"/>
      <w:lvlText w:val="%2."/>
      <w:lvlJc w:val="left"/>
      <w:pPr>
        <w:ind w:left="1116" w:hanging="360"/>
      </w:pPr>
    </w:lvl>
    <w:lvl w:ilvl="2" w:tplc="0807001B" w:tentative="1">
      <w:start w:val="1"/>
      <w:numFmt w:val="lowerRoman"/>
      <w:lvlText w:val="%3."/>
      <w:lvlJc w:val="right"/>
      <w:pPr>
        <w:ind w:left="1836" w:hanging="180"/>
      </w:pPr>
    </w:lvl>
    <w:lvl w:ilvl="3" w:tplc="0807000F" w:tentative="1">
      <w:start w:val="1"/>
      <w:numFmt w:val="decimal"/>
      <w:lvlText w:val="%4."/>
      <w:lvlJc w:val="left"/>
      <w:pPr>
        <w:ind w:left="2556" w:hanging="360"/>
      </w:pPr>
    </w:lvl>
    <w:lvl w:ilvl="4" w:tplc="08070019" w:tentative="1">
      <w:start w:val="1"/>
      <w:numFmt w:val="lowerLetter"/>
      <w:lvlText w:val="%5."/>
      <w:lvlJc w:val="left"/>
      <w:pPr>
        <w:ind w:left="3276" w:hanging="360"/>
      </w:pPr>
    </w:lvl>
    <w:lvl w:ilvl="5" w:tplc="0807001B" w:tentative="1">
      <w:start w:val="1"/>
      <w:numFmt w:val="lowerRoman"/>
      <w:lvlText w:val="%6."/>
      <w:lvlJc w:val="right"/>
      <w:pPr>
        <w:ind w:left="3996" w:hanging="180"/>
      </w:pPr>
    </w:lvl>
    <w:lvl w:ilvl="6" w:tplc="0807000F" w:tentative="1">
      <w:start w:val="1"/>
      <w:numFmt w:val="decimal"/>
      <w:lvlText w:val="%7."/>
      <w:lvlJc w:val="left"/>
      <w:pPr>
        <w:ind w:left="4716" w:hanging="360"/>
      </w:pPr>
    </w:lvl>
    <w:lvl w:ilvl="7" w:tplc="08070019" w:tentative="1">
      <w:start w:val="1"/>
      <w:numFmt w:val="lowerLetter"/>
      <w:lvlText w:val="%8."/>
      <w:lvlJc w:val="left"/>
      <w:pPr>
        <w:ind w:left="5436" w:hanging="360"/>
      </w:pPr>
    </w:lvl>
    <w:lvl w:ilvl="8" w:tplc="0807001B" w:tentative="1">
      <w:start w:val="1"/>
      <w:numFmt w:val="lowerRoman"/>
      <w:lvlText w:val="%9."/>
      <w:lvlJc w:val="right"/>
      <w:pPr>
        <w:ind w:left="6156" w:hanging="180"/>
      </w:pPr>
    </w:lvl>
  </w:abstractNum>
  <w:abstractNum w:abstractNumId="5" w15:restartNumberingAfterBreak="0">
    <w:nsid w:val="1E9D156A"/>
    <w:multiLevelType w:val="hybridMultilevel"/>
    <w:tmpl w:val="870082AC"/>
    <w:lvl w:ilvl="0" w:tplc="9B88563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6A12128"/>
    <w:multiLevelType w:val="hybridMultilevel"/>
    <w:tmpl w:val="57C21F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9109A5"/>
    <w:multiLevelType w:val="hybridMultilevel"/>
    <w:tmpl w:val="7786C9F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2785FEA"/>
    <w:multiLevelType w:val="hybridMultilevel"/>
    <w:tmpl w:val="8DB4A934"/>
    <w:lvl w:ilvl="0" w:tplc="1B04AE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9F7C63"/>
    <w:multiLevelType w:val="hybridMultilevel"/>
    <w:tmpl w:val="6CE65582"/>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10" w15:restartNumberingAfterBreak="0">
    <w:nsid w:val="40FB3019"/>
    <w:multiLevelType w:val="hybridMultilevel"/>
    <w:tmpl w:val="E53CE2A8"/>
    <w:lvl w:ilvl="0" w:tplc="F0404A1C">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40F3A0D"/>
    <w:multiLevelType w:val="hybridMultilevel"/>
    <w:tmpl w:val="9698AD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48F51810"/>
    <w:multiLevelType w:val="hybridMultilevel"/>
    <w:tmpl w:val="FC6A1990"/>
    <w:lvl w:ilvl="0" w:tplc="EABA959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BB4839"/>
    <w:multiLevelType w:val="hybridMultilevel"/>
    <w:tmpl w:val="DF68375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AFA0B83"/>
    <w:multiLevelType w:val="hybridMultilevel"/>
    <w:tmpl w:val="3702963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D8D59A8"/>
    <w:multiLevelType w:val="hybridMultilevel"/>
    <w:tmpl w:val="7DA4799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4E0F6CE6"/>
    <w:multiLevelType w:val="hybridMultilevel"/>
    <w:tmpl w:val="EE00292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4FDA34A7"/>
    <w:multiLevelType w:val="hybridMultilevel"/>
    <w:tmpl w:val="0B981DCE"/>
    <w:lvl w:ilvl="0" w:tplc="D04EF5A0">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523F76A9"/>
    <w:multiLevelType w:val="hybridMultilevel"/>
    <w:tmpl w:val="08781EB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9" w15:restartNumberingAfterBreak="0">
    <w:nsid w:val="52B00387"/>
    <w:multiLevelType w:val="hybridMultilevel"/>
    <w:tmpl w:val="69AA030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5B4E1AFC"/>
    <w:multiLevelType w:val="hybridMultilevel"/>
    <w:tmpl w:val="ED4E850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FF16CC0"/>
    <w:multiLevelType w:val="hybridMultilevel"/>
    <w:tmpl w:val="A9466F0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69EF4425"/>
    <w:multiLevelType w:val="hybridMultilevel"/>
    <w:tmpl w:val="2276626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73D745AC"/>
    <w:multiLevelType w:val="hybridMultilevel"/>
    <w:tmpl w:val="3F0052D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770A03D0"/>
    <w:multiLevelType w:val="multilevel"/>
    <w:tmpl w:val="C5A848F6"/>
    <w:lvl w:ilvl="0">
      <w:start w:val="1"/>
      <w:numFmt w:val="decimal"/>
      <w:pStyle w:val="Heading1"/>
      <w:lvlText w:val="%1"/>
      <w:lvlJc w:val="left"/>
      <w:pPr>
        <w:ind w:left="284" w:hanging="284"/>
      </w:pPr>
      <w:rPr>
        <w:rFonts w:hint="default"/>
      </w:rPr>
    </w:lvl>
    <w:lvl w:ilvl="1">
      <w:start w:val="1"/>
      <w:numFmt w:val="decimal"/>
      <w:pStyle w:val="Heading2"/>
      <w:lvlText w:val="%1.%2"/>
      <w:lvlJc w:val="left"/>
      <w:pPr>
        <w:ind w:left="284" w:hanging="284"/>
      </w:pPr>
      <w:rPr>
        <w:rFonts w:hint="default"/>
      </w:rPr>
    </w:lvl>
    <w:lvl w:ilvl="2">
      <w:start w:val="1"/>
      <w:numFmt w:val="decimal"/>
      <w:pStyle w:val="Heading3"/>
      <w:lvlText w:val="%1.%2.%3"/>
      <w:lvlJc w:val="left"/>
      <w:pPr>
        <w:ind w:left="624" w:hanging="624"/>
      </w:pPr>
      <w:rPr>
        <w:rFonts w:hint="default"/>
      </w:rPr>
    </w:lvl>
    <w:lvl w:ilvl="3">
      <w:start w:val="1"/>
      <w:numFmt w:val="decimal"/>
      <w:pStyle w:val="Heading4"/>
      <w:lvlText w:val="%1.%2.%3.%4"/>
      <w:lvlJc w:val="left"/>
      <w:pPr>
        <w:ind w:left="284" w:hanging="284"/>
      </w:pPr>
      <w:rPr>
        <w:rFonts w:hint="default"/>
      </w:rPr>
    </w:lvl>
    <w:lvl w:ilvl="4">
      <w:start w:val="1"/>
      <w:numFmt w:val="decimal"/>
      <w:pStyle w:val="Heading5"/>
      <w:lvlText w:val="%1.%2.%3.%4.%5"/>
      <w:lvlJc w:val="left"/>
      <w:pPr>
        <w:ind w:left="284" w:hanging="284"/>
      </w:pPr>
      <w:rPr>
        <w:rFonts w:hint="default"/>
      </w:rPr>
    </w:lvl>
    <w:lvl w:ilvl="5">
      <w:start w:val="1"/>
      <w:numFmt w:val="decimal"/>
      <w:pStyle w:val="Heading6"/>
      <w:lvlText w:val="%1.%2.%3.%4.%5.%6"/>
      <w:lvlJc w:val="left"/>
      <w:pPr>
        <w:ind w:left="284" w:hanging="284"/>
      </w:pPr>
      <w:rPr>
        <w:rFonts w:hint="default"/>
      </w:rPr>
    </w:lvl>
    <w:lvl w:ilvl="6">
      <w:start w:val="1"/>
      <w:numFmt w:val="decimal"/>
      <w:pStyle w:val="Heading7"/>
      <w:lvlText w:val="%1.%2.%3.%4.%5.%6.%7"/>
      <w:lvlJc w:val="left"/>
      <w:pPr>
        <w:ind w:left="284" w:hanging="284"/>
      </w:pPr>
      <w:rPr>
        <w:rFonts w:hint="default"/>
      </w:rPr>
    </w:lvl>
    <w:lvl w:ilvl="7">
      <w:start w:val="1"/>
      <w:numFmt w:val="decimal"/>
      <w:pStyle w:val="Heading8"/>
      <w:lvlText w:val="%1.%2.%3.%4.%5.%6.%7.%8"/>
      <w:lvlJc w:val="left"/>
      <w:pPr>
        <w:ind w:left="284" w:hanging="284"/>
      </w:pPr>
      <w:rPr>
        <w:rFonts w:hint="default"/>
      </w:rPr>
    </w:lvl>
    <w:lvl w:ilvl="8">
      <w:start w:val="1"/>
      <w:numFmt w:val="decimal"/>
      <w:pStyle w:val="Heading9"/>
      <w:lvlText w:val="%1.%2.%3.%4.%5.%6.%7.%8.%9"/>
      <w:lvlJc w:val="left"/>
      <w:pPr>
        <w:ind w:left="284" w:hanging="284"/>
      </w:pPr>
      <w:rPr>
        <w:rFonts w:hint="default"/>
      </w:rPr>
    </w:lvl>
  </w:abstractNum>
  <w:abstractNum w:abstractNumId="25" w15:restartNumberingAfterBreak="0">
    <w:nsid w:val="770E3262"/>
    <w:multiLevelType w:val="hybridMultilevel"/>
    <w:tmpl w:val="0B90F62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7926099A"/>
    <w:multiLevelType w:val="hybridMultilevel"/>
    <w:tmpl w:val="24727DFC"/>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27" w15:restartNumberingAfterBreak="0">
    <w:nsid w:val="7EE03330"/>
    <w:multiLevelType w:val="hybridMultilevel"/>
    <w:tmpl w:val="FB266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1"/>
  </w:num>
  <w:num w:numId="3">
    <w:abstractNumId w:val="6"/>
  </w:num>
  <w:num w:numId="4">
    <w:abstractNumId w:val="27"/>
  </w:num>
  <w:num w:numId="5">
    <w:abstractNumId w:val="9"/>
  </w:num>
  <w:num w:numId="6">
    <w:abstractNumId w:val="23"/>
  </w:num>
  <w:num w:numId="7">
    <w:abstractNumId w:val="5"/>
  </w:num>
  <w:num w:numId="8">
    <w:abstractNumId w:val="10"/>
  </w:num>
  <w:num w:numId="9">
    <w:abstractNumId w:val="17"/>
  </w:num>
  <w:num w:numId="10">
    <w:abstractNumId w:val="24"/>
  </w:num>
  <w:num w:numId="11">
    <w:abstractNumId w:val="1"/>
  </w:num>
  <w:num w:numId="12">
    <w:abstractNumId w:val="3"/>
  </w:num>
  <w:num w:numId="13">
    <w:abstractNumId w:val="15"/>
  </w:num>
  <w:num w:numId="14">
    <w:abstractNumId w:val="14"/>
  </w:num>
  <w:num w:numId="15">
    <w:abstractNumId w:val="18"/>
  </w:num>
  <w:num w:numId="16">
    <w:abstractNumId w:val="13"/>
  </w:num>
  <w:num w:numId="17">
    <w:abstractNumId w:val="22"/>
  </w:num>
  <w:num w:numId="18">
    <w:abstractNumId w:val="2"/>
  </w:num>
  <w:num w:numId="19">
    <w:abstractNumId w:val="25"/>
  </w:num>
  <w:num w:numId="20">
    <w:abstractNumId w:val="26"/>
  </w:num>
  <w:num w:numId="21">
    <w:abstractNumId w:val="16"/>
  </w:num>
  <w:num w:numId="22">
    <w:abstractNumId w:val="11"/>
  </w:num>
  <w:num w:numId="23">
    <w:abstractNumId w:val="4"/>
  </w:num>
  <w:num w:numId="24">
    <w:abstractNumId w:val="12"/>
  </w:num>
  <w:num w:numId="25">
    <w:abstractNumId w:val="8"/>
  </w:num>
  <w:num w:numId="26">
    <w:abstractNumId w:val="0"/>
  </w:num>
  <w:num w:numId="27">
    <w:abstractNumId w:val="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formatting="1" w:enforcement="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344&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9zadr59c99f97esawyxvtfcttw2dr922xvp&quot;&gt;My EndNote Library-Converted&lt;record-ids&gt;&lt;item&gt;38&lt;/item&gt;&lt;item&gt;63&lt;/item&gt;&lt;item&gt;68&lt;/item&gt;&lt;item&gt;75&lt;/item&gt;&lt;item&gt;83&lt;/item&gt;&lt;item&gt;84&lt;/item&gt;&lt;item&gt;106&lt;/item&gt;&lt;item&gt;114&lt;/item&gt;&lt;item&gt;119&lt;/item&gt;&lt;item&gt;287&lt;/item&gt;&lt;item&gt;290&lt;/item&gt;&lt;item&gt;300&lt;/item&gt;&lt;item&gt;304&lt;/item&gt;&lt;item&gt;326&lt;/item&gt;&lt;item&gt;343&lt;/item&gt;&lt;item&gt;347&lt;/item&gt;&lt;item&gt;349&lt;/item&gt;&lt;item&gt;351&lt;/item&gt;&lt;item&gt;354&lt;/item&gt;&lt;item&gt;366&lt;/item&gt;&lt;item&gt;385&lt;/item&gt;&lt;item&gt;386&lt;/item&gt;&lt;item&gt;387&lt;/item&gt;&lt;item&gt;390&lt;/item&gt;&lt;item&gt;391&lt;/item&gt;&lt;item&gt;394&lt;/item&gt;&lt;item&gt;403&lt;/item&gt;&lt;item&gt;422&lt;/item&gt;&lt;item&gt;425&lt;/item&gt;&lt;item&gt;426&lt;/item&gt;&lt;item&gt;430&lt;/item&gt;&lt;item&gt;431&lt;/item&gt;&lt;item&gt;433&lt;/item&gt;&lt;item&gt;436&lt;/item&gt;&lt;item&gt;438&lt;/item&gt;&lt;item&gt;450&lt;/item&gt;&lt;item&gt;453&lt;/item&gt;&lt;item&gt;455&lt;/item&gt;&lt;item&gt;461&lt;/item&gt;&lt;item&gt;462&lt;/item&gt;&lt;item&gt;463&lt;/item&gt;&lt;item&gt;466&lt;/item&gt;&lt;item&gt;467&lt;/item&gt;&lt;item&gt;468&lt;/item&gt;&lt;item&gt;469&lt;/item&gt;&lt;item&gt;470&lt;/item&gt;&lt;item&gt;478&lt;/item&gt;&lt;item&gt;482&lt;/item&gt;&lt;/record-ids&gt;&lt;/item&gt;&lt;/Libraries&gt;"/>
  </w:docVars>
  <w:rsids>
    <w:rsidRoot w:val="00CF7D7A"/>
    <w:rsid w:val="00002155"/>
    <w:rsid w:val="000035E7"/>
    <w:rsid w:val="00004828"/>
    <w:rsid w:val="00004D37"/>
    <w:rsid w:val="00005C6B"/>
    <w:rsid w:val="00007189"/>
    <w:rsid w:val="0000756D"/>
    <w:rsid w:val="00007AF4"/>
    <w:rsid w:val="00010186"/>
    <w:rsid w:val="00010BEF"/>
    <w:rsid w:val="00011C17"/>
    <w:rsid w:val="000120DF"/>
    <w:rsid w:val="000121D2"/>
    <w:rsid w:val="000124DD"/>
    <w:rsid w:val="00012B3A"/>
    <w:rsid w:val="00013025"/>
    <w:rsid w:val="00013A61"/>
    <w:rsid w:val="00014029"/>
    <w:rsid w:val="000144FB"/>
    <w:rsid w:val="000146CC"/>
    <w:rsid w:val="000151B0"/>
    <w:rsid w:val="000157C8"/>
    <w:rsid w:val="00016F54"/>
    <w:rsid w:val="00017557"/>
    <w:rsid w:val="00017A36"/>
    <w:rsid w:val="00017A5E"/>
    <w:rsid w:val="00017AC8"/>
    <w:rsid w:val="000200F1"/>
    <w:rsid w:val="000205C8"/>
    <w:rsid w:val="00020C64"/>
    <w:rsid w:val="0002247C"/>
    <w:rsid w:val="0002283A"/>
    <w:rsid w:val="0002314B"/>
    <w:rsid w:val="00023A5C"/>
    <w:rsid w:val="000243A9"/>
    <w:rsid w:val="000245F4"/>
    <w:rsid w:val="000249EA"/>
    <w:rsid w:val="00024A56"/>
    <w:rsid w:val="00024B9C"/>
    <w:rsid w:val="0002550B"/>
    <w:rsid w:val="00025CF5"/>
    <w:rsid w:val="00026D90"/>
    <w:rsid w:val="0002780B"/>
    <w:rsid w:val="000301E2"/>
    <w:rsid w:val="000303E1"/>
    <w:rsid w:val="000304E7"/>
    <w:rsid w:val="000307BC"/>
    <w:rsid w:val="00030878"/>
    <w:rsid w:val="00031120"/>
    <w:rsid w:val="00031B28"/>
    <w:rsid w:val="00031DD5"/>
    <w:rsid w:val="00031F1B"/>
    <w:rsid w:val="00032260"/>
    <w:rsid w:val="00032BE1"/>
    <w:rsid w:val="00032BEE"/>
    <w:rsid w:val="00032EF7"/>
    <w:rsid w:val="0003348A"/>
    <w:rsid w:val="000337EE"/>
    <w:rsid w:val="00033BEF"/>
    <w:rsid w:val="00034785"/>
    <w:rsid w:val="00034892"/>
    <w:rsid w:val="00034AA0"/>
    <w:rsid w:val="00034AA9"/>
    <w:rsid w:val="00034B1B"/>
    <w:rsid w:val="0003536E"/>
    <w:rsid w:val="000355E0"/>
    <w:rsid w:val="000369DD"/>
    <w:rsid w:val="00036DB9"/>
    <w:rsid w:val="000377B5"/>
    <w:rsid w:val="00037D4B"/>
    <w:rsid w:val="00037E27"/>
    <w:rsid w:val="000403FE"/>
    <w:rsid w:val="00040821"/>
    <w:rsid w:val="000408D4"/>
    <w:rsid w:val="000410B4"/>
    <w:rsid w:val="00041731"/>
    <w:rsid w:val="0004176E"/>
    <w:rsid w:val="000426A2"/>
    <w:rsid w:val="0004361D"/>
    <w:rsid w:val="00043F24"/>
    <w:rsid w:val="00044094"/>
    <w:rsid w:val="0004416F"/>
    <w:rsid w:val="0004431D"/>
    <w:rsid w:val="00044794"/>
    <w:rsid w:val="00045018"/>
    <w:rsid w:val="00045615"/>
    <w:rsid w:val="00045AB7"/>
    <w:rsid w:val="00045BE9"/>
    <w:rsid w:val="00045C8A"/>
    <w:rsid w:val="00045D1C"/>
    <w:rsid w:val="000464C3"/>
    <w:rsid w:val="00050428"/>
    <w:rsid w:val="00050575"/>
    <w:rsid w:val="00050B4E"/>
    <w:rsid w:val="00050CA3"/>
    <w:rsid w:val="000511B4"/>
    <w:rsid w:val="000513D7"/>
    <w:rsid w:val="00051798"/>
    <w:rsid w:val="00051EE6"/>
    <w:rsid w:val="00052001"/>
    <w:rsid w:val="00052243"/>
    <w:rsid w:val="0005264B"/>
    <w:rsid w:val="00052687"/>
    <w:rsid w:val="00052716"/>
    <w:rsid w:val="00052C6D"/>
    <w:rsid w:val="000538BA"/>
    <w:rsid w:val="000538CC"/>
    <w:rsid w:val="00053D28"/>
    <w:rsid w:val="00053DB8"/>
    <w:rsid w:val="00054059"/>
    <w:rsid w:val="000547B1"/>
    <w:rsid w:val="00054899"/>
    <w:rsid w:val="0005500E"/>
    <w:rsid w:val="000553D4"/>
    <w:rsid w:val="00055C28"/>
    <w:rsid w:val="000560F6"/>
    <w:rsid w:val="00057B34"/>
    <w:rsid w:val="00057E88"/>
    <w:rsid w:val="000610E0"/>
    <w:rsid w:val="0006130B"/>
    <w:rsid w:val="000613C3"/>
    <w:rsid w:val="00061B5C"/>
    <w:rsid w:val="00062020"/>
    <w:rsid w:val="000622C5"/>
    <w:rsid w:val="000626F1"/>
    <w:rsid w:val="00062A69"/>
    <w:rsid w:val="00062B5A"/>
    <w:rsid w:val="00063533"/>
    <w:rsid w:val="0006353A"/>
    <w:rsid w:val="000642B6"/>
    <w:rsid w:val="00064FB2"/>
    <w:rsid w:val="00065481"/>
    <w:rsid w:val="00065C46"/>
    <w:rsid w:val="00066005"/>
    <w:rsid w:val="00066392"/>
    <w:rsid w:val="00066A56"/>
    <w:rsid w:val="000670A3"/>
    <w:rsid w:val="000671CF"/>
    <w:rsid w:val="000675DA"/>
    <w:rsid w:val="0007073E"/>
    <w:rsid w:val="00071816"/>
    <w:rsid w:val="000727F0"/>
    <w:rsid w:val="00072E5D"/>
    <w:rsid w:val="00073B7A"/>
    <w:rsid w:val="000743B9"/>
    <w:rsid w:val="00076C13"/>
    <w:rsid w:val="000776A4"/>
    <w:rsid w:val="000807B3"/>
    <w:rsid w:val="000809BA"/>
    <w:rsid w:val="00081236"/>
    <w:rsid w:val="000819E8"/>
    <w:rsid w:val="000841C9"/>
    <w:rsid w:val="00084E86"/>
    <w:rsid w:val="00085687"/>
    <w:rsid w:val="000860A5"/>
    <w:rsid w:val="000861BF"/>
    <w:rsid w:val="00087666"/>
    <w:rsid w:val="000907BC"/>
    <w:rsid w:val="00090F36"/>
    <w:rsid w:val="00091384"/>
    <w:rsid w:val="00091678"/>
    <w:rsid w:val="00091C1B"/>
    <w:rsid w:val="00092384"/>
    <w:rsid w:val="00092637"/>
    <w:rsid w:val="00093193"/>
    <w:rsid w:val="00093E54"/>
    <w:rsid w:val="00094564"/>
    <w:rsid w:val="000950B1"/>
    <w:rsid w:val="00095356"/>
    <w:rsid w:val="00095990"/>
    <w:rsid w:val="00095AAC"/>
    <w:rsid w:val="00095F81"/>
    <w:rsid w:val="00096442"/>
    <w:rsid w:val="00096C85"/>
    <w:rsid w:val="00096D73"/>
    <w:rsid w:val="00097367"/>
    <w:rsid w:val="00097650"/>
    <w:rsid w:val="000A031E"/>
    <w:rsid w:val="000A05F5"/>
    <w:rsid w:val="000A1C9F"/>
    <w:rsid w:val="000A1CDC"/>
    <w:rsid w:val="000A2321"/>
    <w:rsid w:val="000A252D"/>
    <w:rsid w:val="000A2995"/>
    <w:rsid w:val="000A2E88"/>
    <w:rsid w:val="000A37B8"/>
    <w:rsid w:val="000A4296"/>
    <w:rsid w:val="000A42B1"/>
    <w:rsid w:val="000A467E"/>
    <w:rsid w:val="000A4E64"/>
    <w:rsid w:val="000A53C2"/>
    <w:rsid w:val="000A545A"/>
    <w:rsid w:val="000A6F28"/>
    <w:rsid w:val="000A734D"/>
    <w:rsid w:val="000A73FC"/>
    <w:rsid w:val="000A79D6"/>
    <w:rsid w:val="000A7B3A"/>
    <w:rsid w:val="000B0BAE"/>
    <w:rsid w:val="000B171E"/>
    <w:rsid w:val="000B18E2"/>
    <w:rsid w:val="000B1B7A"/>
    <w:rsid w:val="000B1CE1"/>
    <w:rsid w:val="000B3DA9"/>
    <w:rsid w:val="000B4072"/>
    <w:rsid w:val="000B41EF"/>
    <w:rsid w:val="000B5B23"/>
    <w:rsid w:val="000B63F4"/>
    <w:rsid w:val="000B64ED"/>
    <w:rsid w:val="000B76E6"/>
    <w:rsid w:val="000C0C63"/>
    <w:rsid w:val="000C0CA7"/>
    <w:rsid w:val="000C0D5D"/>
    <w:rsid w:val="000C10FE"/>
    <w:rsid w:val="000C2660"/>
    <w:rsid w:val="000C3400"/>
    <w:rsid w:val="000C7783"/>
    <w:rsid w:val="000D12C0"/>
    <w:rsid w:val="000D1805"/>
    <w:rsid w:val="000D1856"/>
    <w:rsid w:val="000D3292"/>
    <w:rsid w:val="000D3D47"/>
    <w:rsid w:val="000D4E3F"/>
    <w:rsid w:val="000D54C9"/>
    <w:rsid w:val="000E04B1"/>
    <w:rsid w:val="000E0540"/>
    <w:rsid w:val="000E0B11"/>
    <w:rsid w:val="000E0B42"/>
    <w:rsid w:val="000E0DF5"/>
    <w:rsid w:val="000E12FF"/>
    <w:rsid w:val="000E13F0"/>
    <w:rsid w:val="000E1941"/>
    <w:rsid w:val="000E1B4C"/>
    <w:rsid w:val="000E1F0C"/>
    <w:rsid w:val="000E22FD"/>
    <w:rsid w:val="000E236A"/>
    <w:rsid w:val="000E2623"/>
    <w:rsid w:val="000E29D9"/>
    <w:rsid w:val="000E2B75"/>
    <w:rsid w:val="000E2D29"/>
    <w:rsid w:val="000E2FDB"/>
    <w:rsid w:val="000E3194"/>
    <w:rsid w:val="000E436E"/>
    <w:rsid w:val="000E4B54"/>
    <w:rsid w:val="000E5A62"/>
    <w:rsid w:val="000E628E"/>
    <w:rsid w:val="000E6E3E"/>
    <w:rsid w:val="000E71D7"/>
    <w:rsid w:val="000E760A"/>
    <w:rsid w:val="000F059A"/>
    <w:rsid w:val="000F060F"/>
    <w:rsid w:val="000F2537"/>
    <w:rsid w:val="000F2C58"/>
    <w:rsid w:val="000F3372"/>
    <w:rsid w:val="000F3656"/>
    <w:rsid w:val="000F3790"/>
    <w:rsid w:val="000F4148"/>
    <w:rsid w:val="000F4163"/>
    <w:rsid w:val="000F4667"/>
    <w:rsid w:val="000F5536"/>
    <w:rsid w:val="000F584C"/>
    <w:rsid w:val="000F6366"/>
    <w:rsid w:val="000F66A9"/>
    <w:rsid w:val="000F6906"/>
    <w:rsid w:val="000F7C08"/>
    <w:rsid w:val="000F7CD5"/>
    <w:rsid w:val="00100862"/>
    <w:rsid w:val="00100C75"/>
    <w:rsid w:val="00101460"/>
    <w:rsid w:val="001017AC"/>
    <w:rsid w:val="00101A4A"/>
    <w:rsid w:val="00101C0B"/>
    <w:rsid w:val="00101FA7"/>
    <w:rsid w:val="00101FB5"/>
    <w:rsid w:val="00102EFF"/>
    <w:rsid w:val="00103309"/>
    <w:rsid w:val="0010430B"/>
    <w:rsid w:val="00104A77"/>
    <w:rsid w:val="00105E1F"/>
    <w:rsid w:val="00106157"/>
    <w:rsid w:val="00106675"/>
    <w:rsid w:val="00106FCA"/>
    <w:rsid w:val="00107389"/>
    <w:rsid w:val="00110113"/>
    <w:rsid w:val="00110A03"/>
    <w:rsid w:val="001122EC"/>
    <w:rsid w:val="00112606"/>
    <w:rsid w:val="001127B9"/>
    <w:rsid w:val="0011282A"/>
    <w:rsid w:val="0011303E"/>
    <w:rsid w:val="00113434"/>
    <w:rsid w:val="001137A3"/>
    <w:rsid w:val="00113A9F"/>
    <w:rsid w:val="00113DF0"/>
    <w:rsid w:val="00113F48"/>
    <w:rsid w:val="00113F5C"/>
    <w:rsid w:val="00114B83"/>
    <w:rsid w:val="001156ED"/>
    <w:rsid w:val="001159D7"/>
    <w:rsid w:val="00115F44"/>
    <w:rsid w:val="0011622E"/>
    <w:rsid w:val="0011686A"/>
    <w:rsid w:val="00116AA4"/>
    <w:rsid w:val="00116DC7"/>
    <w:rsid w:val="00120CA0"/>
    <w:rsid w:val="001217E2"/>
    <w:rsid w:val="00121D4C"/>
    <w:rsid w:val="00121DAF"/>
    <w:rsid w:val="00122C93"/>
    <w:rsid w:val="0012306E"/>
    <w:rsid w:val="001249B3"/>
    <w:rsid w:val="00125E84"/>
    <w:rsid w:val="0012600D"/>
    <w:rsid w:val="00126EB3"/>
    <w:rsid w:val="00126F84"/>
    <w:rsid w:val="00127045"/>
    <w:rsid w:val="001274F5"/>
    <w:rsid w:val="00127B2F"/>
    <w:rsid w:val="00127C44"/>
    <w:rsid w:val="00127C80"/>
    <w:rsid w:val="00127F15"/>
    <w:rsid w:val="00127FB0"/>
    <w:rsid w:val="001304B9"/>
    <w:rsid w:val="001316FF"/>
    <w:rsid w:val="00131BB7"/>
    <w:rsid w:val="00131F80"/>
    <w:rsid w:val="00132565"/>
    <w:rsid w:val="0013489E"/>
    <w:rsid w:val="00135CEC"/>
    <w:rsid w:val="00135ED5"/>
    <w:rsid w:val="001361F6"/>
    <w:rsid w:val="00136875"/>
    <w:rsid w:val="00136941"/>
    <w:rsid w:val="00137621"/>
    <w:rsid w:val="001376D0"/>
    <w:rsid w:val="0013776E"/>
    <w:rsid w:val="00140332"/>
    <w:rsid w:val="00140441"/>
    <w:rsid w:val="001409EC"/>
    <w:rsid w:val="001412D3"/>
    <w:rsid w:val="001413B1"/>
    <w:rsid w:val="001413C5"/>
    <w:rsid w:val="00142243"/>
    <w:rsid w:val="00144312"/>
    <w:rsid w:val="00144793"/>
    <w:rsid w:val="00144BEB"/>
    <w:rsid w:val="00145246"/>
    <w:rsid w:val="0014537A"/>
    <w:rsid w:val="001458CD"/>
    <w:rsid w:val="00145DC0"/>
    <w:rsid w:val="00146585"/>
    <w:rsid w:val="00146F36"/>
    <w:rsid w:val="001470EE"/>
    <w:rsid w:val="001479BD"/>
    <w:rsid w:val="001503B8"/>
    <w:rsid w:val="001504E8"/>
    <w:rsid w:val="001514ED"/>
    <w:rsid w:val="00151639"/>
    <w:rsid w:val="00151ADF"/>
    <w:rsid w:val="00151BAC"/>
    <w:rsid w:val="001521E6"/>
    <w:rsid w:val="00152C82"/>
    <w:rsid w:val="00152F4A"/>
    <w:rsid w:val="001533DA"/>
    <w:rsid w:val="001537D6"/>
    <w:rsid w:val="0015500D"/>
    <w:rsid w:val="001557CB"/>
    <w:rsid w:val="00155B53"/>
    <w:rsid w:val="00157017"/>
    <w:rsid w:val="00157774"/>
    <w:rsid w:val="00157912"/>
    <w:rsid w:val="00157936"/>
    <w:rsid w:val="00157AC7"/>
    <w:rsid w:val="00157AE6"/>
    <w:rsid w:val="001609C1"/>
    <w:rsid w:val="00160C0C"/>
    <w:rsid w:val="00160ED7"/>
    <w:rsid w:val="0016124B"/>
    <w:rsid w:val="00161B7A"/>
    <w:rsid w:val="00162F13"/>
    <w:rsid w:val="0016324E"/>
    <w:rsid w:val="00163E47"/>
    <w:rsid w:val="00164917"/>
    <w:rsid w:val="001649D7"/>
    <w:rsid w:val="001650EF"/>
    <w:rsid w:val="0016658D"/>
    <w:rsid w:val="00166711"/>
    <w:rsid w:val="0016737B"/>
    <w:rsid w:val="0017213F"/>
    <w:rsid w:val="0017228B"/>
    <w:rsid w:val="001726A2"/>
    <w:rsid w:val="00172A4C"/>
    <w:rsid w:val="001741CE"/>
    <w:rsid w:val="001742AA"/>
    <w:rsid w:val="001747B1"/>
    <w:rsid w:val="00175256"/>
    <w:rsid w:val="00175AED"/>
    <w:rsid w:val="00175C04"/>
    <w:rsid w:val="001776ED"/>
    <w:rsid w:val="001807A1"/>
    <w:rsid w:val="00180821"/>
    <w:rsid w:val="00180E84"/>
    <w:rsid w:val="00181E7F"/>
    <w:rsid w:val="00182CF5"/>
    <w:rsid w:val="00182DF6"/>
    <w:rsid w:val="00183690"/>
    <w:rsid w:val="0018371C"/>
    <w:rsid w:val="00184898"/>
    <w:rsid w:val="0018548D"/>
    <w:rsid w:val="0018550F"/>
    <w:rsid w:val="00187270"/>
    <w:rsid w:val="00187DBB"/>
    <w:rsid w:val="001911C2"/>
    <w:rsid w:val="001913C7"/>
    <w:rsid w:val="001916DB"/>
    <w:rsid w:val="00193A22"/>
    <w:rsid w:val="00194185"/>
    <w:rsid w:val="001958E1"/>
    <w:rsid w:val="0019591A"/>
    <w:rsid w:val="001965D4"/>
    <w:rsid w:val="001969A5"/>
    <w:rsid w:val="00196CA2"/>
    <w:rsid w:val="001973C4"/>
    <w:rsid w:val="001978D6"/>
    <w:rsid w:val="001A0159"/>
    <w:rsid w:val="001A0281"/>
    <w:rsid w:val="001A05F4"/>
    <w:rsid w:val="001A1804"/>
    <w:rsid w:val="001A1860"/>
    <w:rsid w:val="001A18A8"/>
    <w:rsid w:val="001A295B"/>
    <w:rsid w:val="001A33AA"/>
    <w:rsid w:val="001A4322"/>
    <w:rsid w:val="001A4CED"/>
    <w:rsid w:val="001A5342"/>
    <w:rsid w:val="001A561D"/>
    <w:rsid w:val="001A5F3B"/>
    <w:rsid w:val="001A6747"/>
    <w:rsid w:val="001A691F"/>
    <w:rsid w:val="001A6F8A"/>
    <w:rsid w:val="001A70A0"/>
    <w:rsid w:val="001A73D7"/>
    <w:rsid w:val="001B0AF7"/>
    <w:rsid w:val="001B1A3B"/>
    <w:rsid w:val="001B1A42"/>
    <w:rsid w:val="001B1C00"/>
    <w:rsid w:val="001B1DDA"/>
    <w:rsid w:val="001B22A3"/>
    <w:rsid w:val="001B2A99"/>
    <w:rsid w:val="001B2B9D"/>
    <w:rsid w:val="001B2D1C"/>
    <w:rsid w:val="001B304A"/>
    <w:rsid w:val="001B349C"/>
    <w:rsid w:val="001B3D44"/>
    <w:rsid w:val="001B51FE"/>
    <w:rsid w:val="001B5488"/>
    <w:rsid w:val="001B5BB3"/>
    <w:rsid w:val="001B5D7B"/>
    <w:rsid w:val="001B5E4F"/>
    <w:rsid w:val="001B6A6B"/>
    <w:rsid w:val="001B7566"/>
    <w:rsid w:val="001C0A45"/>
    <w:rsid w:val="001C0FA8"/>
    <w:rsid w:val="001C1342"/>
    <w:rsid w:val="001C24CE"/>
    <w:rsid w:val="001C478C"/>
    <w:rsid w:val="001C4F2C"/>
    <w:rsid w:val="001C5039"/>
    <w:rsid w:val="001C5A26"/>
    <w:rsid w:val="001C73AD"/>
    <w:rsid w:val="001C772E"/>
    <w:rsid w:val="001C7B24"/>
    <w:rsid w:val="001D0999"/>
    <w:rsid w:val="001D2237"/>
    <w:rsid w:val="001D2532"/>
    <w:rsid w:val="001D3CB4"/>
    <w:rsid w:val="001D4364"/>
    <w:rsid w:val="001D453D"/>
    <w:rsid w:val="001D53D6"/>
    <w:rsid w:val="001D6F93"/>
    <w:rsid w:val="001D7AA7"/>
    <w:rsid w:val="001D7C7F"/>
    <w:rsid w:val="001E08A6"/>
    <w:rsid w:val="001E0B33"/>
    <w:rsid w:val="001E0C5F"/>
    <w:rsid w:val="001E184F"/>
    <w:rsid w:val="001E19EF"/>
    <w:rsid w:val="001E1FDA"/>
    <w:rsid w:val="001E2045"/>
    <w:rsid w:val="001E26E1"/>
    <w:rsid w:val="001E284A"/>
    <w:rsid w:val="001E2C9C"/>
    <w:rsid w:val="001E2F0A"/>
    <w:rsid w:val="001E32CA"/>
    <w:rsid w:val="001E3EFB"/>
    <w:rsid w:val="001E4A47"/>
    <w:rsid w:val="001E4C06"/>
    <w:rsid w:val="001E5209"/>
    <w:rsid w:val="001E5622"/>
    <w:rsid w:val="001E5AEB"/>
    <w:rsid w:val="001E5CFF"/>
    <w:rsid w:val="001E5DCF"/>
    <w:rsid w:val="001E63DC"/>
    <w:rsid w:val="001F14BC"/>
    <w:rsid w:val="001F175E"/>
    <w:rsid w:val="001F1F83"/>
    <w:rsid w:val="001F2398"/>
    <w:rsid w:val="001F2AAF"/>
    <w:rsid w:val="001F329D"/>
    <w:rsid w:val="001F3728"/>
    <w:rsid w:val="001F4340"/>
    <w:rsid w:val="001F4CC4"/>
    <w:rsid w:val="001F5FD9"/>
    <w:rsid w:val="001F61EF"/>
    <w:rsid w:val="001F6435"/>
    <w:rsid w:val="001F6B6C"/>
    <w:rsid w:val="001F71E7"/>
    <w:rsid w:val="001F734A"/>
    <w:rsid w:val="001F7AA3"/>
    <w:rsid w:val="001F7F77"/>
    <w:rsid w:val="002000B4"/>
    <w:rsid w:val="002003B9"/>
    <w:rsid w:val="002006CC"/>
    <w:rsid w:val="0020088D"/>
    <w:rsid w:val="00201555"/>
    <w:rsid w:val="0020193D"/>
    <w:rsid w:val="00201F19"/>
    <w:rsid w:val="00202127"/>
    <w:rsid w:val="00203457"/>
    <w:rsid w:val="00204733"/>
    <w:rsid w:val="00204BEF"/>
    <w:rsid w:val="00204C8E"/>
    <w:rsid w:val="00204F84"/>
    <w:rsid w:val="00205B28"/>
    <w:rsid w:val="00205F70"/>
    <w:rsid w:val="00206758"/>
    <w:rsid w:val="00206BAF"/>
    <w:rsid w:val="00206E01"/>
    <w:rsid w:val="00207101"/>
    <w:rsid w:val="00207636"/>
    <w:rsid w:val="002076F9"/>
    <w:rsid w:val="00210461"/>
    <w:rsid w:val="00210D49"/>
    <w:rsid w:val="00211189"/>
    <w:rsid w:val="00211A5A"/>
    <w:rsid w:val="00211B71"/>
    <w:rsid w:val="002121DF"/>
    <w:rsid w:val="00212240"/>
    <w:rsid w:val="00212BF8"/>
    <w:rsid w:val="00212D40"/>
    <w:rsid w:val="00214694"/>
    <w:rsid w:val="00215633"/>
    <w:rsid w:val="00215F7F"/>
    <w:rsid w:val="00216505"/>
    <w:rsid w:val="00221271"/>
    <w:rsid w:val="00221FEE"/>
    <w:rsid w:val="00222C70"/>
    <w:rsid w:val="00222E6B"/>
    <w:rsid w:val="002235B5"/>
    <w:rsid w:val="002237D7"/>
    <w:rsid w:val="0022385E"/>
    <w:rsid w:val="00223A24"/>
    <w:rsid w:val="002242A1"/>
    <w:rsid w:val="002247F9"/>
    <w:rsid w:val="0022495B"/>
    <w:rsid w:val="002249C0"/>
    <w:rsid w:val="002253B1"/>
    <w:rsid w:val="002254EC"/>
    <w:rsid w:val="00225628"/>
    <w:rsid w:val="002258F1"/>
    <w:rsid w:val="00225998"/>
    <w:rsid w:val="00225CB8"/>
    <w:rsid w:val="00227517"/>
    <w:rsid w:val="00227BE6"/>
    <w:rsid w:val="002329C0"/>
    <w:rsid w:val="00232C98"/>
    <w:rsid w:val="00232E62"/>
    <w:rsid w:val="00233262"/>
    <w:rsid w:val="0023387D"/>
    <w:rsid w:val="00234316"/>
    <w:rsid w:val="00234C05"/>
    <w:rsid w:val="00235B62"/>
    <w:rsid w:val="00235C7C"/>
    <w:rsid w:val="002360AA"/>
    <w:rsid w:val="00237234"/>
    <w:rsid w:val="002372CF"/>
    <w:rsid w:val="00240AA0"/>
    <w:rsid w:val="002433DE"/>
    <w:rsid w:val="00243FB5"/>
    <w:rsid w:val="002440DA"/>
    <w:rsid w:val="00244225"/>
    <w:rsid w:val="00244705"/>
    <w:rsid w:val="00244854"/>
    <w:rsid w:val="00244FB7"/>
    <w:rsid w:val="0024502A"/>
    <w:rsid w:val="00245400"/>
    <w:rsid w:val="00246554"/>
    <w:rsid w:val="0024698B"/>
    <w:rsid w:val="00246BFC"/>
    <w:rsid w:val="00246CE2"/>
    <w:rsid w:val="00247B88"/>
    <w:rsid w:val="00247BD8"/>
    <w:rsid w:val="0025053E"/>
    <w:rsid w:val="002507CC"/>
    <w:rsid w:val="002512D5"/>
    <w:rsid w:val="00251ADE"/>
    <w:rsid w:val="00251C28"/>
    <w:rsid w:val="00252142"/>
    <w:rsid w:val="00252184"/>
    <w:rsid w:val="002534D7"/>
    <w:rsid w:val="002542BD"/>
    <w:rsid w:val="002547B5"/>
    <w:rsid w:val="00254A6B"/>
    <w:rsid w:val="002553A0"/>
    <w:rsid w:val="002567F2"/>
    <w:rsid w:val="00256C0A"/>
    <w:rsid w:val="00256C92"/>
    <w:rsid w:val="00256F1F"/>
    <w:rsid w:val="00257020"/>
    <w:rsid w:val="00257525"/>
    <w:rsid w:val="002608AD"/>
    <w:rsid w:val="00261120"/>
    <w:rsid w:val="00261992"/>
    <w:rsid w:val="00261FCA"/>
    <w:rsid w:val="00262CA6"/>
    <w:rsid w:val="002639DE"/>
    <w:rsid w:val="00263B4A"/>
    <w:rsid w:val="00264177"/>
    <w:rsid w:val="0026418A"/>
    <w:rsid w:val="00264534"/>
    <w:rsid w:val="002649CF"/>
    <w:rsid w:val="00264A4D"/>
    <w:rsid w:val="00265503"/>
    <w:rsid w:val="002656A8"/>
    <w:rsid w:val="002664D0"/>
    <w:rsid w:val="00266688"/>
    <w:rsid w:val="002677F2"/>
    <w:rsid w:val="002711DB"/>
    <w:rsid w:val="002713FC"/>
    <w:rsid w:val="00271838"/>
    <w:rsid w:val="00271E3E"/>
    <w:rsid w:val="002725E7"/>
    <w:rsid w:val="00272D32"/>
    <w:rsid w:val="00273E0A"/>
    <w:rsid w:val="00273F80"/>
    <w:rsid w:val="002743A9"/>
    <w:rsid w:val="00274546"/>
    <w:rsid w:val="0027469C"/>
    <w:rsid w:val="002748BC"/>
    <w:rsid w:val="00274ACE"/>
    <w:rsid w:val="0027513E"/>
    <w:rsid w:val="002756EF"/>
    <w:rsid w:val="00275EB2"/>
    <w:rsid w:val="002760A4"/>
    <w:rsid w:val="00276E70"/>
    <w:rsid w:val="0027760C"/>
    <w:rsid w:val="002776C3"/>
    <w:rsid w:val="00277975"/>
    <w:rsid w:val="002800E4"/>
    <w:rsid w:val="0028038B"/>
    <w:rsid w:val="00281C28"/>
    <w:rsid w:val="00281C91"/>
    <w:rsid w:val="00282143"/>
    <w:rsid w:val="002836E4"/>
    <w:rsid w:val="00283EEE"/>
    <w:rsid w:val="002852E7"/>
    <w:rsid w:val="00285B8A"/>
    <w:rsid w:val="00286364"/>
    <w:rsid w:val="00286AAB"/>
    <w:rsid w:val="00286ED4"/>
    <w:rsid w:val="002872A5"/>
    <w:rsid w:val="002872F6"/>
    <w:rsid w:val="0028771B"/>
    <w:rsid w:val="00287B85"/>
    <w:rsid w:val="00290BA0"/>
    <w:rsid w:val="0029142A"/>
    <w:rsid w:val="00291A9D"/>
    <w:rsid w:val="00292209"/>
    <w:rsid w:val="00293145"/>
    <w:rsid w:val="00293343"/>
    <w:rsid w:val="00293BAC"/>
    <w:rsid w:val="00294647"/>
    <w:rsid w:val="00295751"/>
    <w:rsid w:val="00296359"/>
    <w:rsid w:val="002963DD"/>
    <w:rsid w:val="0029649A"/>
    <w:rsid w:val="00296D1A"/>
    <w:rsid w:val="002978F4"/>
    <w:rsid w:val="002A009B"/>
    <w:rsid w:val="002A0217"/>
    <w:rsid w:val="002A06EA"/>
    <w:rsid w:val="002A1126"/>
    <w:rsid w:val="002A1505"/>
    <w:rsid w:val="002A175B"/>
    <w:rsid w:val="002A22A7"/>
    <w:rsid w:val="002A2549"/>
    <w:rsid w:val="002A2DFE"/>
    <w:rsid w:val="002A444C"/>
    <w:rsid w:val="002A466E"/>
    <w:rsid w:val="002A51E8"/>
    <w:rsid w:val="002A5399"/>
    <w:rsid w:val="002A6688"/>
    <w:rsid w:val="002A6BC2"/>
    <w:rsid w:val="002B00BA"/>
    <w:rsid w:val="002B1EA0"/>
    <w:rsid w:val="002B2B42"/>
    <w:rsid w:val="002B3740"/>
    <w:rsid w:val="002B484A"/>
    <w:rsid w:val="002B5E37"/>
    <w:rsid w:val="002B64BB"/>
    <w:rsid w:val="002B65EF"/>
    <w:rsid w:val="002B73D8"/>
    <w:rsid w:val="002B7744"/>
    <w:rsid w:val="002C049D"/>
    <w:rsid w:val="002C08BC"/>
    <w:rsid w:val="002C09C1"/>
    <w:rsid w:val="002C1888"/>
    <w:rsid w:val="002C22A7"/>
    <w:rsid w:val="002C45B6"/>
    <w:rsid w:val="002C6577"/>
    <w:rsid w:val="002C672A"/>
    <w:rsid w:val="002C6B1A"/>
    <w:rsid w:val="002C79F6"/>
    <w:rsid w:val="002C7EDD"/>
    <w:rsid w:val="002D0196"/>
    <w:rsid w:val="002D0D96"/>
    <w:rsid w:val="002D13A2"/>
    <w:rsid w:val="002D1933"/>
    <w:rsid w:val="002D2F50"/>
    <w:rsid w:val="002D2F79"/>
    <w:rsid w:val="002D3057"/>
    <w:rsid w:val="002D374D"/>
    <w:rsid w:val="002D3C08"/>
    <w:rsid w:val="002D3E12"/>
    <w:rsid w:val="002D493D"/>
    <w:rsid w:val="002D49B3"/>
    <w:rsid w:val="002D608E"/>
    <w:rsid w:val="002D6110"/>
    <w:rsid w:val="002D6230"/>
    <w:rsid w:val="002D62EB"/>
    <w:rsid w:val="002D6BA8"/>
    <w:rsid w:val="002E1D20"/>
    <w:rsid w:val="002E24AB"/>
    <w:rsid w:val="002E2666"/>
    <w:rsid w:val="002E295A"/>
    <w:rsid w:val="002E2A93"/>
    <w:rsid w:val="002E31DB"/>
    <w:rsid w:val="002E5453"/>
    <w:rsid w:val="002E6C0A"/>
    <w:rsid w:val="002E7931"/>
    <w:rsid w:val="002E7F05"/>
    <w:rsid w:val="002F0523"/>
    <w:rsid w:val="002F0990"/>
    <w:rsid w:val="002F22CC"/>
    <w:rsid w:val="002F2776"/>
    <w:rsid w:val="002F2FA8"/>
    <w:rsid w:val="002F33EA"/>
    <w:rsid w:val="002F3688"/>
    <w:rsid w:val="002F3817"/>
    <w:rsid w:val="002F5226"/>
    <w:rsid w:val="002F56F8"/>
    <w:rsid w:val="002F5BF7"/>
    <w:rsid w:val="002F6D12"/>
    <w:rsid w:val="002F6E61"/>
    <w:rsid w:val="003000B6"/>
    <w:rsid w:val="00300326"/>
    <w:rsid w:val="00300794"/>
    <w:rsid w:val="0030080B"/>
    <w:rsid w:val="003008AD"/>
    <w:rsid w:val="0030129F"/>
    <w:rsid w:val="003024DA"/>
    <w:rsid w:val="003025F0"/>
    <w:rsid w:val="003035A0"/>
    <w:rsid w:val="00304276"/>
    <w:rsid w:val="0030428D"/>
    <w:rsid w:val="0030481B"/>
    <w:rsid w:val="00304B5A"/>
    <w:rsid w:val="00304EE5"/>
    <w:rsid w:val="003053E8"/>
    <w:rsid w:val="00305456"/>
    <w:rsid w:val="00305E6B"/>
    <w:rsid w:val="0030665D"/>
    <w:rsid w:val="003071DE"/>
    <w:rsid w:val="00307C48"/>
    <w:rsid w:val="00307F02"/>
    <w:rsid w:val="003103C6"/>
    <w:rsid w:val="003115CC"/>
    <w:rsid w:val="0031182A"/>
    <w:rsid w:val="00311980"/>
    <w:rsid w:val="00311F1B"/>
    <w:rsid w:val="00312171"/>
    <w:rsid w:val="003128CE"/>
    <w:rsid w:val="00312B7B"/>
    <w:rsid w:val="00312EF2"/>
    <w:rsid w:val="0031326C"/>
    <w:rsid w:val="0031435E"/>
    <w:rsid w:val="00314E31"/>
    <w:rsid w:val="00316360"/>
    <w:rsid w:val="0031666C"/>
    <w:rsid w:val="00317D47"/>
    <w:rsid w:val="00317E71"/>
    <w:rsid w:val="00320069"/>
    <w:rsid w:val="0032044F"/>
    <w:rsid w:val="00321EFD"/>
    <w:rsid w:val="003229E2"/>
    <w:rsid w:val="00322C30"/>
    <w:rsid w:val="00322CC0"/>
    <w:rsid w:val="00322E1D"/>
    <w:rsid w:val="00323234"/>
    <w:rsid w:val="00323CDE"/>
    <w:rsid w:val="003242ED"/>
    <w:rsid w:val="003245D9"/>
    <w:rsid w:val="003246DB"/>
    <w:rsid w:val="00324811"/>
    <w:rsid w:val="00324D32"/>
    <w:rsid w:val="0032543E"/>
    <w:rsid w:val="00326827"/>
    <w:rsid w:val="0032714E"/>
    <w:rsid w:val="0032729C"/>
    <w:rsid w:val="00327309"/>
    <w:rsid w:val="00327C5E"/>
    <w:rsid w:val="00327F4C"/>
    <w:rsid w:val="00327F60"/>
    <w:rsid w:val="003316A1"/>
    <w:rsid w:val="00332FC2"/>
    <w:rsid w:val="003331A4"/>
    <w:rsid w:val="00333690"/>
    <w:rsid w:val="003336CD"/>
    <w:rsid w:val="00333ACE"/>
    <w:rsid w:val="00333C0F"/>
    <w:rsid w:val="00333EF7"/>
    <w:rsid w:val="0033401A"/>
    <w:rsid w:val="0033458D"/>
    <w:rsid w:val="00334973"/>
    <w:rsid w:val="003355A4"/>
    <w:rsid w:val="0033595D"/>
    <w:rsid w:val="0033606D"/>
    <w:rsid w:val="0033660E"/>
    <w:rsid w:val="0033698F"/>
    <w:rsid w:val="00336B95"/>
    <w:rsid w:val="00336EDA"/>
    <w:rsid w:val="0033762D"/>
    <w:rsid w:val="00340B6F"/>
    <w:rsid w:val="00340E10"/>
    <w:rsid w:val="00341409"/>
    <w:rsid w:val="0034173D"/>
    <w:rsid w:val="003444F6"/>
    <w:rsid w:val="00345161"/>
    <w:rsid w:val="003457BF"/>
    <w:rsid w:val="0034590F"/>
    <w:rsid w:val="00345B93"/>
    <w:rsid w:val="00346709"/>
    <w:rsid w:val="0034673D"/>
    <w:rsid w:val="00346CC3"/>
    <w:rsid w:val="00346D91"/>
    <w:rsid w:val="00347659"/>
    <w:rsid w:val="003476BB"/>
    <w:rsid w:val="003509FB"/>
    <w:rsid w:val="00350E3C"/>
    <w:rsid w:val="00351D5B"/>
    <w:rsid w:val="0035251F"/>
    <w:rsid w:val="00352885"/>
    <w:rsid w:val="00352C08"/>
    <w:rsid w:val="0035302A"/>
    <w:rsid w:val="003562CE"/>
    <w:rsid w:val="003568FB"/>
    <w:rsid w:val="0035756F"/>
    <w:rsid w:val="00357B06"/>
    <w:rsid w:val="00360627"/>
    <w:rsid w:val="0036087D"/>
    <w:rsid w:val="00361687"/>
    <w:rsid w:val="00361F25"/>
    <w:rsid w:val="003625F0"/>
    <w:rsid w:val="003626B7"/>
    <w:rsid w:val="003627EC"/>
    <w:rsid w:val="00362866"/>
    <w:rsid w:val="00362D82"/>
    <w:rsid w:val="00363694"/>
    <w:rsid w:val="00363B22"/>
    <w:rsid w:val="003641D4"/>
    <w:rsid w:val="00364822"/>
    <w:rsid w:val="00364F61"/>
    <w:rsid w:val="00365AB1"/>
    <w:rsid w:val="00365B82"/>
    <w:rsid w:val="00365F62"/>
    <w:rsid w:val="00366037"/>
    <w:rsid w:val="0036621D"/>
    <w:rsid w:val="003664A2"/>
    <w:rsid w:val="00366873"/>
    <w:rsid w:val="003672DE"/>
    <w:rsid w:val="003674AD"/>
    <w:rsid w:val="00367B07"/>
    <w:rsid w:val="0037030E"/>
    <w:rsid w:val="00370492"/>
    <w:rsid w:val="00370706"/>
    <w:rsid w:val="00370CE2"/>
    <w:rsid w:val="00371A11"/>
    <w:rsid w:val="00372D38"/>
    <w:rsid w:val="003731DE"/>
    <w:rsid w:val="003735D0"/>
    <w:rsid w:val="00373C7D"/>
    <w:rsid w:val="003743E7"/>
    <w:rsid w:val="00374F34"/>
    <w:rsid w:val="00374FBF"/>
    <w:rsid w:val="003753D5"/>
    <w:rsid w:val="00375933"/>
    <w:rsid w:val="00375A04"/>
    <w:rsid w:val="003761E3"/>
    <w:rsid w:val="00376E64"/>
    <w:rsid w:val="00376F7E"/>
    <w:rsid w:val="0037700C"/>
    <w:rsid w:val="003770E8"/>
    <w:rsid w:val="0037725B"/>
    <w:rsid w:val="00377571"/>
    <w:rsid w:val="003779C3"/>
    <w:rsid w:val="00377C40"/>
    <w:rsid w:val="0038010B"/>
    <w:rsid w:val="00380F29"/>
    <w:rsid w:val="00381BF7"/>
    <w:rsid w:val="00382525"/>
    <w:rsid w:val="00382542"/>
    <w:rsid w:val="00382A39"/>
    <w:rsid w:val="00382C2D"/>
    <w:rsid w:val="003843FC"/>
    <w:rsid w:val="00385204"/>
    <w:rsid w:val="003857BA"/>
    <w:rsid w:val="0038654F"/>
    <w:rsid w:val="00387A66"/>
    <w:rsid w:val="00387E66"/>
    <w:rsid w:val="00387E9B"/>
    <w:rsid w:val="00391334"/>
    <w:rsid w:val="003923E1"/>
    <w:rsid w:val="003930CE"/>
    <w:rsid w:val="00395B60"/>
    <w:rsid w:val="00396215"/>
    <w:rsid w:val="00396602"/>
    <w:rsid w:val="003973F2"/>
    <w:rsid w:val="003974EE"/>
    <w:rsid w:val="00397D63"/>
    <w:rsid w:val="003A0CEA"/>
    <w:rsid w:val="003A1D9D"/>
    <w:rsid w:val="003A1E41"/>
    <w:rsid w:val="003A4759"/>
    <w:rsid w:val="003A5420"/>
    <w:rsid w:val="003A54BF"/>
    <w:rsid w:val="003A5C6F"/>
    <w:rsid w:val="003A5F66"/>
    <w:rsid w:val="003A61C6"/>
    <w:rsid w:val="003A63E1"/>
    <w:rsid w:val="003A6A35"/>
    <w:rsid w:val="003A6F50"/>
    <w:rsid w:val="003A7202"/>
    <w:rsid w:val="003A7B76"/>
    <w:rsid w:val="003B06FD"/>
    <w:rsid w:val="003B0CAE"/>
    <w:rsid w:val="003B0FE8"/>
    <w:rsid w:val="003B115B"/>
    <w:rsid w:val="003B12C6"/>
    <w:rsid w:val="003B1448"/>
    <w:rsid w:val="003B1AD4"/>
    <w:rsid w:val="003B1B25"/>
    <w:rsid w:val="003B1C0C"/>
    <w:rsid w:val="003B1C91"/>
    <w:rsid w:val="003B1CC6"/>
    <w:rsid w:val="003B2228"/>
    <w:rsid w:val="003B2929"/>
    <w:rsid w:val="003B2ADE"/>
    <w:rsid w:val="003B35F6"/>
    <w:rsid w:val="003B43E8"/>
    <w:rsid w:val="003B4920"/>
    <w:rsid w:val="003B4E51"/>
    <w:rsid w:val="003B65C2"/>
    <w:rsid w:val="003B6F04"/>
    <w:rsid w:val="003B6F6F"/>
    <w:rsid w:val="003B71C6"/>
    <w:rsid w:val="003B78D4"/>
    <w:rsid w:val="003C0855"/>
    <w:rsid w:val="003C166D"/>
    <w:rsid w:val="003C25F2"/>
    <w:rsid w:val="003C3382"/>
    <w:rsid w:val="003C3600"/>
    <w:rsid w:val="003C36C9"/>
    <w:rsid w:val="003C3919"/>
    <w:rsid w:val="003C48A4"/>
    <w:rsid w:val="003C49F6"/>
    <w:rsid w:val="003C67AC"/>
    <w:rsid w:val="003C6FEB"/>
    <w:rsid w:val="003C7314"/>
    <w:rsid w:val="003C76EA"/>
    <w:rsid w:val="003C7770"/>
    <w:rsid w:val="003C7882"/>
    <w:rsid w:val="003C7A00"/>
    <w:rsid w:val="003C7AD8"/>
    <w:rsid w:val="003C7D92"/>
    <w:rsid w:val="003D072A"/>
    <w:rsid w:val="003D13B4"/>
    <w:rsid w:val="003D1541"/>
    <w:rsid w:val="003D17E8"/>
    <w:rsid w:val="003D1CC8"/>
    <w:rsid w:val="003D2FD2"/>
    <w:rsid w:val="003D3C18"/>
    <w:rsid w:val="003D5F1F"/>
    <w:rsid w:val="003D68DB"/>
    <w:rsid w:val="003D6D63"/>
    <w:rsid w:val="003D738D"/>
    <w:rsid w:val="003D783B"/>
    <w:rsid w:val="003D7F64"/>
    <w:rsid w:val="003E016F"/>
    <w:rsid w:val="003E0B45"/>
    <w:rsid w:val="003E0C1C"/>
    <w:rsid w:val="003E0FDC"/>
    <w:rsid w:val="003E1F6B"/>
    <w:rsid w:val="003E2582"/>
    <w:rsid w:val="003E37B0"/>
    <w:rsid w:val="003E3BBE"/>
    <w:rsid w:val="003E42FB"/>
    <w:rsid w:val="003E43EA"/>
    <w:rsid w:val="003E495E"/>
    <w:rsid w:val="003E49C8"/>
    <w:rsid w:val="003E4BF1"/>
    <w:rsid w:val="003E4FE8"/>
    <w:rsid w:val="003E5188"/>
    <w:rsid w:val="003E5869"/>
    <w:rsid w:val="003E69B9"/>
    <w:rsid w:val="003E6EB2"/>
    <w:rsid w:val="003E7430"/>
    <w:rsid w:val="003E75C3"/>
    <w:rsid w:val="003F03E0"/>
    <w:rsid w:val="003F0CBE"/>
    <w:rsid w:val="003F1E64"/>
    <w:rsid w:val="003F3F7E"/>
    <w:rsid w:val="003F455E"/>
    <w:rsid w:val="003F48C2"/>
    <w:rsid w:val="003F585D"/>
    <w:rsid w:val="003F6232"/>
    <w:rsid w:val="003F70FA"/>
    <w:rsid w:val="003F7375"/>
    <w:rsid w:val="00400252"/>
    <w:rsid w:val="00400B6F"/>
    <w:rsid w:val="00400CA0"/>
    <w:rsid w:val="00400F67"/>
    <w:rsid w:val="00401CB1"/>
    <w:rsid w:val="00402C4B"/>
    <w:rsid w:val="00403004"/>
    <w:rsid w:val="004033D3"/>
    <w:rsid w:val="004036F8"/>
    <w:rsid w:val="0040423A"/>
    <w:rsid w:val="00404281"/>
    <w:rsid w:val="0040484E"/>
    <w:rsid w:val="00404DDB"/>
    <w:rsid w:val="00405686"/>
    <w:rsid w:val="00406F3A"/>
    <w:rsid w:val="00407452"/>
    <w:rsid w:val="0040760E"/>
    <w:rsid w:val="004079E9"/>
    <w:rsid w:val="00407EDB"/>
    <w:rsid w:val="00410166"/>
    <w:rsid w:val="0041025F"/>
    <w:rsid w:val="00411A15"/>
    <w:rsid w:val="00411C06"/>
    <w:rsid w:val="00412383"/>
    <w:rsid w:val="0041332A"/>
    <w:rsid w:val="0041343A"/>
    <w:rsid w:val="0041359B"/>
    <w:rsid w:val="004137A6"/>
    <w:rsid w:val="004138BA"/>
    <w:rsid w:val="00413F2B"/>
    <w:rsid w:val="00414865"/>
    <w:rsid w:val="00414884"/>
    <w:rsid w:val="0041542B"/>
    <w:rsid w:val="00415747"/>
    <w:rsid w:val="00415F5E"/>
    <w:rsid w:val="00416252"/>
    <w:rsid w:val="0041641F"/>
    <w:rsid w:val="00416991"/>
    <w:rsid w:val="0041709B"/>
    <w:rsid w:val="004170EB"/>
    <w:rsid w:val="00417BC1"/>
    <w:rsid w:val="00420A25"/>
    <w:rsid w:val="00420AAD"/>
    <w:rsid w:val="00420C7B"/>
    <w:rsid w:val="00420D25"/>
    <w:rsid w:val="0042223B"/>
    <w:rsid w:val="00422BF6"/>
    <w:rsid w:val="00422CC2"/>
    <w:rsid w:val="004230ED"/>
    <w:rsid w:val="004236F3"/>
    <w:rsid w:val="00423D84"/>
    <w:rsid w:val="00424679"/>
    <w:rsid w:val="004248F7"/>
    <w:rsid w:val="00424D14"/>
    <w:rsid w:val="00424E13"/>
    <w:rsid w:val="00425788"/>
    <w:rsid w:val="004262D8"/>
    <w:rsid w:val="00426342"/>
    <w:rsid w:val="00426889"/>
    <w:rsid w:val="004272C1"/>
    <w:rsid w:val="00430700"/>
    <w:rsid w:val="00430E0C"/>
    <w:rsid w:val="004313CD"/>
    <w:rsid w:val="00431C0F"/>
    <w:rsid w:val="004325F0"/>
    <w:rsid w:val="0043270D"/>
    <w:rsid w:val="004356A7"/>
    <w:rsid w:val="004357C6"/>
    <w:rsid w:val="00436486"/>
    <w:rsid w:val="00437135"/>
    <w:rsid w:val="00437697"/>
    <w:rsid w:val="00437A2E"/>
    <w:rsid w:val="00440ACD"/>
    <w:rsid w:val="00441707"/>
    <w:rsid w:val="00442818"/>
    <w:rsid w:val="0044322E"/>
    <w:rsid w:val="00443C37"/>
    <w:rsid w:val="004446CB"/>
    <w:rsid w:val="00444A77"/>
    <w:rsid w:val="004467DB"/>
    <w:rsid w:val="0044691D"/>
    <w:rsid w:val="00446F82"/>
    <w:rsid w:val="00447658"/>
    <w:rsid w:val="0044774D"/>
    <w:rsid w:val="0045065C"/>
    <w:rsid w:val="004511D4"/>
    <w:rsid w:val="00451C0E"/>
    <w:rsid w:val="00451EEB"/>
    <w:rsid w:val="004529C2"/>
    <w:rsid w:val="0045367E"/>
    <w:rsid w:val="0045400A"/>
    <w:rsid w:val="004544E7"/>
    <w:rsid w:val="004549E5"/>
    <w:rsid w:val="00455B1C"/>
    <w:rsid w:val="004560DB"/>
    <w:rsid w:val="00460511"/>
    <w:rsid w:val="004608CA"/>
    <w:rsid w:val="00460AF7"/>
    <w:rsid w:val="00460B2E"/>
    <w:rsid w:val="00460C93"/>
    <w:rsid w:val="00461052"/>
    <w:rsid w:val="00461E45"/>
    <w:rsid w:val="004622A0"/>
    <w:rsid w:val="00462568"/>
    <w:rsid w:val="00462E2E"/>
    <w:rsid w:val="00462E58"/>
    <w:rsid w:val="00463B4A"/>
    <w:rsid w:val="00464096"/>
    <w:rsid w:val="00464552"/>
    <w:rsid w:val="0046488E"/>
    <w:rsid w:val="00464CC2"/>
    <w:rsid w:val="00464E25"/>
    <w:rsid w:val="00466989"/>
    <w:rsid w:val="0046721F"/>
    <w:rsid w:val="00467320"/>
    <w:rsid w:val="0046787A"/>
    <w:rsid w:val="00467D95"/>
    <w:rsid w:val="0047090D"/>
    <w:rsid w:val="00470CD5"/>
    <w:rsid w:val="00470FDB"/>
    <w:rsid w:val="00471F60"/>
    <w:rsid w:val="00472195"/>
    <w:rsid w:val="00474D58"/>
    <w:rsid w:val="00474F79"/>
    <w:rsid w:val="004757E9"/>
    <w:rsid w:val="004759BB"/>
    <w:rsid w:val="004765A7"/>
    <w:rsid w:val="004767AD"/>
    <w:rsid w:val="00476941"/>
    <w:rsid w:val="0047709D"/>
    <w:rsid w:val="00477D8F"/>
    <w:rsid w:val="00480C13"/>
    <w:rsid w:val="00481034"/>
    <w:rsid w:val="0048109E"/>
    <w:rsid w:val="00481623"/>
    <w:rsid w:val="00481D63"/>
    <w:rsid w:val="004835DE"/>
    <w:rsid w:val="00484F37"/>
    <w:rsid w:val="00485945"/>
    <w:rsid w:val="00486455"/>
    <w:rsid w:val="004865ED"/>
    <w:rsid w:val="00490495"/>
    <w:rsid w:val="00490AA7"/>
    <w:rsid w:val="00490C75"/>
    <w:rsid w:val="004917F4"/>
    <w:rsid w:val="00492A32"/>
    <w:rsid w:val="00493D40"/>
    <w:rsid w:val="00495185"/>
    <w:rsid w:val="00495E9B"/>
    <w:rsid w:val="00496620"/>
    <w:rsid w:val="004967F3"/>
    <w:rsid w:val="004A0091"/>
    <w:rsid w:val="004A0617"/>
    <w:rsid w:val="004A0B03"/>
    <w:rsid w:val="004A0F5B"/>
    <w:rsid w:val="004A1310"/>
    <w:rsid w:val="004A1424"/>
    <w:rsid w:val="004A192E"/>
    <w:rsid w:val="004A2C04"/>
    <w:rsid w:val="004A3231"/>
    <w:rsid w:val="004A386B"/>
    <w:rsid w:val="004A3AA6"/>
    <w:rsid w:val="004A3C7E"/>
    <w:rsid w:val="004A416D"/>
    <w:rsid w:val="004A44C3"/>
    <w:rsid w:val="004A7142"/>
    <w:rsid w:val="004A7211"/>
    <w:rsid w:val="004A769C"/>
    <w:rsid w:val="004A7F76"/>
    <w:rsid w:val="004B06FE"/>
    <w:rsid w:val="004B2666"/>
    <w:rsid w:val="004B2873"/>
    <w:rsid w:val="004B3056"/>
    <w:rsid w:val="004B468C"/>
    <w:rsid w:val="004B502A"/>
    <w:rsid w:val="004B55EF"/>
    <w:rsid w:val="004B5BA9"/>
    <w:rsid w:val="004B5FE0"/>
    <w:rsid w:val="004B7256"/>
    <w:rsid w:val="004B7964"/>
    <w:rsid w:val="004B7E8A"/>
    <w:rsid w:val="004C00A0"/>
    <w:rsid w:val="004C0902"/>
    <w:rsid w:val="004C10A1"/>
    <w:rsid w:val="004C17C7"/>
    <w:rsid w:val="004C1DF5"/>
    <w:rsid w:val="004C2501"/>
    <w:rsid w:val="004C28B0"/>
    <w:rsid w:val="004C2C9A"/>
    <w:rsid w:val="004C2CFC"/>
    <w:rsid w:val="004C2F3E"/>
    <w:rsid w:val="004C379B"/>
    <w:rsid w:val="004C49ED"/>
    <w:rsid w:val="004C5FA5"/>
    <w:rsid w:val="004C61B3"/>
    <w:rsid w:val="004C6D76"/>
    <w:rsid w:val="004C70C5"/>
    <w:rsid w:val="004C72D0"/>
    <w:rsid w:val="004D03EE"/>
    <w:rsid w:val="004D0F4F"/>
    <w:rsid w:val="004D1617"/>
    <w:rsid w:val="004D1920"/>
    <w:rsid w:val="004D20D7"/>
    <w:rsid w:val="004D2158"/>
    <w:rsid w:val="004D2426"/>
    <w:rsid w:val="004D2F9D"/>
    <w:rsid w:val="004D32E1"/>
    <w:rsid w:val="004D3910"/>
    <w:rsid w:val="004D3BEB"/>
    <w:rsid w:val="004D3D37"/>
    <w:rsid w:val="004D4F8C"/>
    <w:rsid w:val="004D5861"/>
    <w:rsid w:val="004D6BB5"/>
    <w:rsid w:val="004D7453"/>
    <w:rsid w:val="004D78B2"/>
    <w:rsid w:val="004E09B3"/>
    <w:rsid w:val="004E0AB1"/>
    <w:rsid w:val="004E0CEC"/>
    <w:rsid w:val="004E11D8"/>
    <w:rsid w:val="004E1BB7"/>
    <w:rsid w:val="004E201E"/>
    <w:rsid w:val="004E2970"/>
    <w:rsid w:val="004E2AAF"/>
    <w:rsid w:val="004E2EFE"/>
    <w:rsid w:val="004E334B"/>
    <w:rsid w:val="004E3804"/>
    <w:rsid w:val="004E44F5"/>
    <w:rsid w:val="004E5056"/>
    <w:rsid w:val="004E58F4"/>
    <w:rsid w:val="004E5DEA"/>
    <w:rsid w:val="004E779B"/>
    <w:rsid w:val="004E7BFE"/>
    <w:rsid w:val="004F1E4E"/>
    <w:rsid w:val="004F235A"/>
    <w:rsid w:val="004F26C3"/>
    <w:rsid w:val="004F27A1"/>
    <w:rsid w:val="004F2AF9"/>
    <w:rsid w:val="004F2EF7"/>
    <w:rsid w:val="004F4AA4"/>
    <w:rsid w:val="004F53ED"/>
    <w:rsid w:val="004F57AF"/>
    <w:rsid w:val="004F645F"/>
    <w:rsid w:val="004F7246"/>
    <w:rsid w:val="004F7B0A"/>
    <w:rsid w:val="004F7F8F"/>
    <w:rsid w:val="0050052A"/>
    <w:rsid w:val="005007AC"/>
    <w:rsid w:val="0050264F"/>
    <w:rsid w:val="0050344E"/>
    <w:rsid w:val="005034D3"/>
    <w:rsid w:val="00503797"/>
    <w:rsid w:val="00504D1D"/>
    <w:rsid w:val="00506786"/>
    <w:rsid w:val="00506901"/>
    <w:rsid w:val="0050729F"/>
    <w:rsid w:val="00507D2F"/>
    <w:rsid w:val="00507EF1"/>
    <w:rsid w:val="0051014B"/>
    <w:rsid w:val="00510889"/>
    <w:rsid w:val="00510986"/>
    <w:rsid w:val="00510D6B"/>
    <w:rsid w:val="00511326"/>
    <w:rsid w:val="00511833"/>
    <w:rsid w:val="00512426"/>
    <w:rsid w:val="00512F45"/>
    <w:rsid w:val="0051322D"/>
    <w:rsid w:val="005137D8"/>
    <w:rsid w:val="00514192"/>
    <w:rsid w:val="00514636"/>
    <w:rsid w:val="0051469B"/>
    <w:rsid w:val="00514DB7"/>
    <w:rsid w:val="005153BF"/>
    <w:rsid w:val="00515418"/>
    <w:rsid w:val="00516ACE"/>
    <w:rsid w:val="00516D2A"/>
    <w:rsid w:val="00517675"/>
    <w:rsid w:val="005179B8"/>
    <w:rsid w:val="00520484"/>
    <w:rsid w:val="00521309"/>
    <w:rsid w:val="0052130C"/>
    <w:rsid w:val="00521C2A"/>
    <w:rsid w:val="00521EFC"/>
    <w:rsid w:val="005224A9"/>
    <w:rsid w:val="00522FFF"/>
    <w:rsid w:val="0052304E"/>
    <w:rsid w:val="0052337A"/>
    <w:rsid w:val="0052337F"/>
    <w:rsid w:val="0052387C"/>
    <w:rsid w:val="005240BC"/>
    <w:rsid w:val="005243F5"/>
    <w:rsid w:val="005244E6"/>
    <w:rsid w:val="00524C56"/>
    <w:rsid w:val="00525012"/>
    <w:rsid w:val="0052524D"/>
    <w:rsid w:val="00526E4D"/>
    <w:rsid w:val="00527A70"/>
    <w:rsid w:val="00527E89"/>
    <w:rsid w:val="00530CF7"/>
    <w:rsid w:val="005310B3"/>
    <w:rsid w:val="00532437"/>
    <w:rsid w:val="00532570"/>
    <w:rsid w:val="005333D5"/>
    <w:rsid w:val="00533A68"/>
    <w:rsid w:val="00533A7F"/>
    <w:rsid w:val="00534B92"/>
    <w:rsid w:val="005351B1"/>
    <w:rsid w:val="0053538F"/>
    <w:rsid w:val="0053643E"/>
    <w:rsid w:val="00537838"/>
    <w:rsid w:val="00540237"/>
    <w:rsid w:val="00542570"/>
    <w:rsid w:val="00544F74"/>
    <w:rsid w:val="00545016"/>
    <w:rsid w:val="00546241"/>
    <w:rsid w:val="00547995"/>
    <w:rsid w:val="00547EBF"/>
    <w:rsid w:val="00550141"/>
    <w:rsid w:val="00550658"/>
    <w:rsid w:val="0055075E"/>
    <w:rsid w:val="005515FF"/>
    <w:rsid w:val="005517BA"/>
    <w:rsid w:val="00551BFA"/>
    <w:rsid w:val="00552190"/>
    <w:rsid w:val="00552408"/>
    <w:rsid w:val="005536D3"/>
    <w:rsid w:val="005538F1"/>
    <w:rsid w:val="00554019"/>
    <w:rsid w:val="005540F2"/>
    <w:rsid w:val="005541A0"/>
    <w:rsid w:val="005544A6"/>
    <w:rsid w:val="00554C10"/>
    <w:rsid w:val="00554D10"/>
    <w:rsid w:val="0055510B"/>
    <w:rsid w:val="005552DA"/>
    <w:rsid w:val="0055532A"/>
    <w:rsid w:val="00555BFA"/>
    <w:rsid w:val="00556203"/>
    <w:rsid w:val="00556862"/>
    <w:rsid w:val="0055722C"/>
    <w:rsid w:val="00560FC1"/>
    <w:rsid w:val="0056141C"/>
    <w:rsid w:val="00562080"/>
    <w:rsid w:val="00562155"/>
    <w:rsid w:val="005622F5"/>
    <w:rsid w:val="00562D9A"/>
    <w:rsid w:val="00563C9B"/>
    <w:rsid w:val="00565272"/>
    <w:rsid w:val="0056611A"/>
    <w:rsid w:val="005661DB"/>
    <w:rsid w:val="00566643"/>
    <w:rsid w:val="00566A76"/>
    <w:rsid w:val="00566CB9"/>
    <w:rsid w:val="00567002"/>
    <w:rsid w:val="005677EB"/>
    <w:rsid w:val="00570149"/>
    <w:rsid w:val="00570FDC"/>
    <w:rsid w:val="00571352"/>
    <w:rsid w:val="0057147A"/>
    <w:rsid w:val="0057152C"/>
    <w:rsid w:val="00571A68"/>
    <w:rsid w:val="00571B42"/>
    <w:rsid w:val="00572867"/>
    <w:rsid w:val="00572A35"/>
    <w:rsid w:val="00572FD7"/>
    <w:rsid w:val="005730FD"/>
    <w:rsid w:val="0057311A"/>
    <w:rsid w:val="00573366"/>
    <w:rsid w:val="005749FE"/>
    <w:rsid w:val="00575ACF"/>
    <w:rsid w:val="00575AE9"/>
    <w:rsid w:val="005761A1"/>
    <w:rsid w:val="005761CE"/>
    <w:rsid w:val="00576D5D"/>
    <w:rsid w:val="00577545"/>
    <w:rsid w:val="0057775B"/>
    <w:rsid w:val="00577E75"/>
    <w:rsid w:val="0058109D"/>
    <w:rsid w:val="00581325"/>
    <w:rsid w:val="00581A4C"/>
    <w:rsid w:val="00581A55"/>
    <w:rsid w:val="00581E5A"/>
    <w:rsid w:val="00581F20"/>
    <w:rsid w:val="005821CD"/>
    <w:rsid w:val="00583BA6"/>
    <w:rsid w:val="005842EC"/>
    <w:rsid w:val="00584CED"/>
    <w:rsid w:val="00584E98"/>
    <w:rsid w:val="00584F59"/>
    <w:rsid w:val="00585544"/>
    <w:rsid w:val="00585FDD"/>
    <w:rsid w:val="00586BD6"/>
    <w:rsid w:val="005872B3"/>
    <w:rsid w:val="00587B77"/>
    <w:rsid w:val="00587B90"/>
    <w:rsid w:val="00587EA7"/>
    <w:rsid w:val="00587FEC"/>
    <w:rsid w:val="00590C4C"/>
    <w:rsid w:val="00590F15"/>
    <w:rsid w:val="00591193"/>
    <w:rsid w:val="005917E2"/>
    <w:rsid w:val="00592045"/>
    <w:rsid w:val="00592435"/>
    <w:rsid w:val="00592902"/>
    <w:rsid w:val="00592D89"/>
    <w:rsid w:val="00593AE5"/>
    <w:rsid w:val="00593F1E"/>
    <w:rsid w:val="00595C91"/>
    <w:rsid w:val="00597084"/>
    <w:rsid w:val="00597B54"/>
    <w:rsid w:val="00597BCA"/>
    <w:rsid w:val="005A0297"/>
    <w:rsid w:val="005A145D"/>
    <w:rsid w:val="005A1FD0"/>
    <w:rsid w:val="005A200E"/>
    <w:rsid w:val="005A2328"/>
    <w:rsid w:val="005A2BCB"/>
    <w:rsid w:val="005A3172"/>
    <w:rsid w:val="005A3569"/>
    <w:rsid w:val="005A357F"/>
    <w:rsid w:val="005A3A1F"/>
    <w:rsid w:val="005A4C5F"/>
    <w:rsid w:val="005A5373"/>
    <w:rsid w:val="005A5D92"/>
    <w:rsid w:val="005A688F"/>
    <w:rsid w:val="005A6E6D"/>
    <w:rsid w:val="005A7173"/>
    <w:rsid w:val="005A7F2E"/>
    <w:rsid w:val="005B0752"/>
    <w:rsid w:val="005B1316"/>
    <w:rsid w:val="005B1AEF"/>
    <w:rsid w:val="005B1D6F"/>
    <w:rsid w:val="005B2CD1"/>
    <w:rsid w:val="005B3FA3"/>
    <w:rsid w:val="005B44EF"/>
    <w:rsid w:val="005B48D0"/>
    <w:rsid w:val="005B4B18"/>
    <w:rsid w:val="005B4D27"/>
    <w:rsid w:val="005B4D3B"/>
    <w:rsid w:val="005B5CDF"/>
    <w:rsid w:val="005B6561"/>
    <w:rsid w:val="005B6680"/>
    <w:rsid w:val="005B709C"/>
    <w:rsid w:val="005B71BA"/>
    <w:rsid w:val="005B7C24"/>
    <w:rsid w:val="005C0880"/>
    <w:rsid w:val="005C194C"/>
    <w:rsid w:val="005C2CC6"/>
    <w:rsid w:val="005C2E95"/>
    <w:rsid w:val="005C331A"/>
    <w:rsid w:val="005C3403"/>
    <w:rsid w:val="005C353A"/>
    <w:rsid w:val="005C3907"/>
    <w:rsid w:val="005C3E7D"/>
    <w:rsid w:val="005C3ED5"/>
    <w:rsid w:val="005C4968"/>
    <w:rsid w:val="005C59C0"/>
    <w:rsid w:val="005C6201"/>
    <w:rsid w:val="005C74A7"/>
    <w:rsid w:val="005D01EB"/>
    <w:rsid w:val="005D01FE"/>
    <w:rsid w:val="005D0628"/>
    <w:rsid w:val="005D0A37"/>
    <w:rsid w:val="005D11FC"/>
    <w:rsid w:val="005D1740"/>
    <w:rsid w:val="005D1C0B"/>
    <w:rsid w:val="005D29DE"/>
    <w:rsid w:val="005D3022"/>
    <w:rsid w:val="005D30F3"/>
    <w:rsid w:val="005D35F0"/>
    <w:rsid w:val="005D4025"/>
    <w:rsid w:val="005D49D2"/>
    <w:rsid w:val="005D5C77"/>
    <w:rsid w:val="005E0CFD"/>
    <w:rsid w:val="005E0E47"/>
    <w:rsid w:val="005E12BB"/>
    <w:rsid w:val="005E17DB"/>
    <w:rsid w:val="005E1A37"/>
    <w:rsid w:val="005E2096"/>
    <w:rsid w:val="005E45C0"/>
    <w:rsid w:val="005E6EAC"/>
    <w:rsid w:val="005E6F22"/>
    <w:rsid w:val="005E6FA2"/>
    <w:rsid w:val="005E7424"/>
    <w:rsid w:val="005E7BA1"/>
    <w:rsid w:val="005F0E50"/>
    <w:rsid w:val="005F1406"/>
    <w:rsid w:val="005F1598"/>
    <w:rsid w:val="005F183A"/>
    <w:rsid w:val="005F1B28"/>
    <w:rsid w:val="005F2487"/>
    <w:rsid w:val="005F2DFD"/>
    <w:rsid w:val="005F3221"/>
    <w:rsid w:val="005F36F5"/>
    <w:rsid w:val="005F38BA"/>
    <w:rsid w:val="005F4204"/>
    <w:rsid w:val="005F4AA6"/>
    <w:rsid w:val="005F4C7C"/>
    <w:rsid w:val="005F4DF2"/>
    <w:rsid w:val="005F4FEC"/>
    <w:rsid w:val="005F52B1"/>
    <w:rsid w:val="005F53F0"/>
    <w:rsid w:val="005F6100"/>
    <w:rsid w:val="005F62DE"/>
    <w:rsid w:val="005F63B4"/>
    <w:rsid w:val="005F68A8"/>
    <w:rsid w:val="005F69C0"/>
    <w:rsid w:val="005F6B26"/>
    <w:rsid w:val="005F7EF4"/>
    <w:rsid w:val="00600B42"/>
    <w:rsid w:val="00600D63"/>
    <w:rsid w:val="00600ED6"/>
    <w:rsid w:val="006015FA"/>
    <w:rsid w:val="00601843"/>
    <w:rsid w:val="0060185D"/>
    <w:rsid w:val="0060245D"/>
    <w:rsid w:val="006026BA"/>
    <w:rsid w:val="006033D7"/>
    <w:rsid w:val="006046BF"/>
    <w:rsid w:val="006058DC"/>
    <w:rsid w:val="00605EA6"/>
    <w:rsid w:val="00606194"/>
    <w:rsid w:val="00606506"/>
    <w:rsid w:val="00606747"/>
    <w:rsid w:val="006076A2"/>
    <w:rsid w:val="00607A72"/>
    <w:rsid w:val="00607A74"/>
    <w:rsid w:val="00607FFC"/>
    <w:rsid w:val="00610D9B"/>
    <w:rsid w:val="0061127D"/>
    <w:rsid w:val="00611303"/>
    <w:rsid w:val="0061131D"/>
    <w:rsid w:val="00611E2C"/>
    <w:rsid w:val="006126D1"/>
    <w:rsid w:val="00612E7F"/>
    <w:rsid w:val="00613523"/>
    <w:rsid w:val="00613D5C"/>
    <w:rsid w:val="00613D64"/>
    <w:rsid w:val="006152A4"/>
    <w:rsid w:val="00615316"/>
    <w:rsid w:val="006159B5"/>
    <w:rsid w:val="00616594"/>
    <w:rsid w:val="00616638"/>
    <w:rsid w:val="006169A7"/>
    <w:rsid w:val="00617174"/>
    <w:rsid w:val="00617617"/>
    <w:rsid w:val="00617A5D"/>
    <w:rsid w:val="00617A8F"/>
    <w:rsid w:val="00620581"/>
    <w:rsid w:val="0062205C"/>
    <w:rsid w:val="00623910"/>
    <w:rsid w:val="0062421B"/>
    <w:rsid w:val="0062513A"/>
    <w:rsid w:val="00625624"/>
    <w:rsid w:val="00625CA5"/>
    <w:rsid w:val="00626029"/>
    <w:rsid w:val="006264B3"/>
    <w:rsid w:val="00627811"/>
    <w:rsid w:val="00627924"/>
    <w:rsid w:val="00627DE6"/>
    <w:rsid w:val="00627E9F"/>
    <w:rsid w:val="0063130F"/>
    <w:rsid w:val="006316E9"/>
    <w:rsid w:val="00631EA4"/>
    <w:rsid w:val="006326FC"/>
    <w:rsid w:val="006329A4"/>
    <w:rsid w:val="00632D57"/>
    <w:rsid w:val="0063319D"/>
    <w:rsid w:val="00634187"/>
    <w:rsid w:val="00634596"/>
    <w:rsid w:val="006346DF"/>
    <w:rsid w:val="00635037"/>
    <w:rsid w:val="0063506B"/>
    <w:rsid w:val="00635B5B"/>
    <w:rsid w:val="00635CEE"/>
    <w:rsid w:val="00635F56"/>
    <w:rsid w:val="00636118"/>
    <w:rsid w:val="006365DD"/>
    <w:rsid w:val="0063716B"/>
    <w:rsid w:val="006372DC"/>
    <w:rsid w:val="00637AD6"/>
    <w:rsid w:val="006409B5"/>
    <w:rsid w:val="0064112E"/>
    <w:rsid w:val="00641A06"/>
    <w:rsid w:val="006424AE"/>
    <w:rsid w:val="0064269C"/>
    <w:rsid w:val="006432A3"/>
    <w:rsid w:val="00643F0A"/>
    <w:rsid w:val="00644353"/>
    <w:rsid w:val="00644653"/>
    <w:rsid w:val="00644A6A"/>
    <w:rsid w:val="00644D05"/>
    <w:rsid w:val="00645B07"/>
    <w:rsid w:val="006472B6"/>
    <w:rsid w:val="006475EB"/>
    <w:rsid w:val="00647834"/>
    <w:rsid w:val="00647860"/>
    <w:rsid w:val="0065027C"/>
    <w:rsid w:val="0065086F"/>
    <w:rsid w:val="00651864"/>
    <w:rsid w:val="00651B6C"/>
    <w:rsid w:val="0065273D"/>
    <w:rsid w:val="0065291F"/>
    <w:rsid w:val="00652B93"/>
    <w:rsid w:val="006531B1"/>
    <w:rsid w:val="006531EA"/>
    <w:rsid w:val="006533E0"/>
    <w:rsid w:val="006537FE"/>
    <w:rsid w:val="006545F7"/>
    <w:rsid w:val="00654850"/>
    <w:rsid w:val="00654AF7"/>
    <w:rsid w:val="00654EC8"/>
    <w:rsid w:val="00656ECF"/>
    <w:rsid w:val="00657264"/>
    <w:rsid w:val="006574A2"/>
    <w:rsid w:val="0066001D"/>
    <w:rsid w:val="0066060D"/>
    <w:rsid w:val="0066073B"/>
    <w:rsid w:val="00660FDC"/>
    <w:rsid w:val="006616C2"/>
    <w:rsid w:val="0066299E"/>
    <w:rsid w:val="006636F8"/>
    <w:rsid w:val="00663D90"/>
    <w:rsid w:val="00665666"/>
    <w:rsid w:val="0066591F"/>
    <w:rsid w:val="00665D0D"/>
    <w:rsid w:val="00665FDA"/>
    <w:rsid w:val="00666DDA"/>
    <w:rsid w:val="00667634"/>
    <w:rsid w:val="00667770"/>
    <w:rsid w:val="00667D62"/>
    <w:rsid w:val="00667F8E"/>
    <w:rsid w:val="006701EC"/>
    <w:rsid w:val="0067021F"/>
    <w:rsid w:val="00670B83"/>
    <w:rsid w:val="00671A14"/>
    <w:rsid w:val="006721D5"/>
    <w:rsid w:val="006733CE"/>
    <w:rsid w:val="00675585"/>
    <w:rsid w:val="00675DBE"/>
    <w:rsid w:val="00675FED"/>
    <w:rsid w:val="00676BA6"/>
    <w:rsid w:val="00676CF2"/>
    <w:rsid w:val="006775A6"/>
    <w:rsid w:val="006800BB"/>
    <w:rsid w:val="006809BF"/>
    <w:rsid w:val="00681216"/>
    <w:rsid w:val="0068172B"/>
    <w:rsid w:val="006819BE"/>
    <w:rsid w:val="00682227"/>
    <w:rsid w:val="00683847"/>
    <w:rsid w:val="00683969"/>
    <w:rsid w:val="00683BD3"/>
    <w:rsid w:val="0068429C"/>
    <w:rsid w:val="00686013"/>
    <w:rsid w:val="00686B7C"/>
    <w:rsid w:val="00690B9C"/>
    <w:rsid w:val="00691367"/>
    <w:rsid w:val="00691B5B"/>
    <w:rsid w:val="00693316"/>
    <w:rsid w:val="006933B9"/>
    <w:rsid w:val="00693743"/>
    <w:rsid w:val="0069375D"/>
    <w:rsid w:val="006939F6"/>
    <w:rsid w:val="00694D0E"/>
    <w:rsid w:val="0069518C"/>
    <w:rsid w:val="00695846"/>
    <w:rsid w:val="006958F5"/>
    <w:rsid w:val="0069671B"/>
    <w:rsid w:val="00696817"/>
    <w:rsid w:val="006A009F"/>
    <w:rsid w:val="006A2FF5"/>
    <w:rsid w:val="006A3751"/>
    <w:rsid w:val="006A3BFA"/>
    <w:rsid w:val="006A3DCF"/>
    <w:rsid w:val="006A550E"/>
    <w:rsid w:val="006A5590"/>
    <w:rsid w:val="006A5E32"/>
    <w:rsid w:val="006A5ED7"/>
    <w:rsid w:val="006A6397"/>
    <w:rsid w:val="006A6450"/>
    <w:rsid w:val="006A6507"/>
    <w:rsid w:val="006A6861"/>
    <w:rsid w:val="006A76D5"/>
    <w:rsid w:val="006A7E85"/>
    <w:rsid w:val="006A7FA8"/>
    <w:rsid w:val="006B0396"/>
    <w:rsid w:val="006B055A"/>
    <w:rsid w:val="006B059D"/>
    <w:rsid w:val="006B08BC"/>
    <w:rsid w:val="006B1981"/>
    <w:rsid w:val="006B2EB2"/>
    <w:rsid w:val="006B3ECF"/>
    <w:rsid w:val="006B414D"/>
    <w:rsid w:val="006B44C1"/>
    <w:rsid w:val="006B5D0F"/>
    <w:rsid w:val="006B5FC2"/>
    <w:rsid w:val="006B666E"/>
    <w:rsid w:val="006B6864"/>
    <w:rsid w:val="006B76E6"/>
    <w:rsid w:val="006C0447"/>
    <w:rsid w:val="006C0FB1"/>
    <w:rsid w:val="006C1978"/>
    <w:rsid w:val="006C1A10"/>
    <w:rsid w:val="006C1E1C"/>
    <w:rsid w:val="006C28AE"/>
    <w:rsid w:val="006C4AFC"/>
    <w:rsid w:val="006C51E4"/>
    <w:rsid w:val="006C63CD"/>
    <w:rsid w:val="006C690D"/>
    <w:rsid w:val="006C69A2"/>
    <w:rsid w:val="006C7234"/>
    <w:rsid w:val="006D042B"/>
    <w:rsid w:val="006D1AE4"/>
    <w:rsid w:val="006D1C0A"/>
    <w:rsid w:val="006D2823"/>
    <w:rsid w:val="006D2A37"/>
    <w:rsid w:val="006D3E73"/>
    <w:rsid w:val="006D44ED"/>
    <w:rsid w:val="006D541B"/>
    <w:rsid w:val="006D7E8F"/>
    <w:rsid w:val="006E0051"/>
    <w:rsid w:val="006E0958"/>
    <w:rsid w:val="006E0FFF"/>
    <w:rsid w:val="006E1A2E"/>
    <w:rsid w:val="006E2A76"/>
    <w:rsid w:val="006E30FB"/>
    <w:rsid w:val="006E356F"/>
    <w:rsid w:val="006E3759"/>
    <w:rsid w:val="006E3A2D"/>
    <w:rsid w:val="006E42D2"/>
    <w:rsid w:val="006E4458"/>
    <w:rsid w:val="006E4630"/>
    <w:rsid w:val="006E4960"/>
    <w:rsid w:val="006E53DE"/>
    <w:rsid w:val="006E558D"/>
    <w:rsid w:val="006E5D53"/>
    <w:rsid w:val="006E61F2"/>
    <w:rsid w:val="006E649A"/>
    <w:rsid w:val="006E688F"/>
    <w:rsid w:val="006E6CD6"/>
    <w:rsid w:val="006E72EA"/>
    <w:rsid w:val="006E7FDB"/>
    <w:rsid w:val="006F1C83"/>
    <w:rsid w:val="006F26E9"/>
    <w:rsid w:val="006F28A9"/>
    <w:rsid w:val="006F32AA"/>
    <w:rsid w:val="006F3A19"/>
    <w:rsid w:val="006F3B25"/>
    <w:rsid w:val="006F5424"/>
    <w:rsid w:val="006F5875"/>
    <w:rsid w:val="006F5D46"/>
    <w:rsid w:val="006F5D89"/>
    <w:rsid w:val="006F7496"/>
    <w:rsid w:val="00700D14"/>
    <w:rsid w:val="007012D6"/>
    <w:rsid w:val="007017A3"/>
    <w:rsid w:val="007019BF"/>
    <w:rsid w:val="00701A7E"/>
    <w:rsid w:val="00702064"/>
    <w:rsid w:val="00704E97"/>
    <w:rsid w:val="007051E5"/>
    <w:rsid w:val="0070539F"/>
    <w:rsid w:val="00706589"/>
    <w:rsid w:val="00706904"/>
    <w:rsid w:val="00706B60"/>
    <w:rsid w:val="00706F95"/>
    <w:rsid w:val="007070A0"/>
    <w:rsid w:val="00707D94"/>
    <w:rsid w:val="007104ED"/>
    <w:rsid w:val="00710599"/>
    <w:rsid w:val="00710732"/>
    <w:rsid w:val="00711B67"/>
    <w:rsid w:val="00711EC5"/>
    <w:rsid w:val="0071266F"/>
    <w:rsid w:val="007127C0"/>
    <w:rsid w:val="00712B2C"/>
    <w:rsid w:val="0071386F"/>
    <w:rsid w:val="00713CC5"/>
    <w:rsid w:val="00713F47"/>
    <w:rsid w:val="007147FC"/>
    <w:rsid w:val="007167B6"/>
    <w:rsid w:val="00716867"/>
    <w:rsid w:val="00716B0B"/>
    <w:rsid w:val="00716B13"/>
    <w:rsid w:val="00717E09"/>
    <w:rsid w:val="00720280"/>
    <w:rsid w:val="00720830"/>
    <w:rsid w:val="007209F9"/>
    <w:rsid w:val="00720A48"/>
    <w:rsid w:val="007211D2"/>
    <w:rsid w:val="00721625"/>
    <w:rsid w:val="00722A7C"/>
    <w:rsid w:val="00722B98"/>
    <w:rsid w:val="00722D6D"/>
    <w:rsid w:val="00723470"/>
    <w:rsid w:val="00723867"/>
    <w:rsid w:val="007242A3"/>
    <w:rsid w:val="00724361"/>
    <w:rsid w:val="00724539"/>
    <w:rsid w:val="00724AC1"/>
    <w:rsid w:val="00726184"/>
    <w:rsid w:val="00726509"/>
    <w:rsid w:val="00726EA4"/>
    <w:rsid w:val="0072745F"/>
    <w:rsid w:val="00727C6E"/>
    <w:rsid w:val="00727E48"/>
    <w:rsid w:val="0073022D"/>
    <w:rsid w:val="00730735"/>
    <w:rsid w:val="007307EE"/>
    <w:rsid w:val="007309DB"/>
    <w:rsid w:val="007315A7"/>
    <w:rsid w:val="00731764"/>
    <w:rsid w:val="00732F27"/>
    <w:rsid w:val="00733767"/>
    <w:rsid w:val="007337E7"/>
    <w:rsid w:val="007337F2"/>
    <w:rsid w:val="00734A91"/>
    <w:rsid w:val="007361C4"/>
    <w:rsid w:val="00736780"/>
    <w:rsid w:val="00736DA4"/>
    <w:rsid w:val="00737ED9"/>
    <w:rsid w:val="00740243"/>
    <w:rsid w:val="00740D69"/>
    <w:rsid w:val="00740DE4"/>
    <w:rsid w:val="0074169F"/>
    <w:rsid w:val="007416FE"/>
    <w:rsid w:val="00741D4A"/>
    <w:rsid w:val="007421D1"/>
    <w:rsid w:val="00742E68"/>
    <w:rsid w:val="0074361B"/>
    <w:rsid w:val="00744257"/>
    <w:rsid w:val="007446A8"/>
    <w:rsid w:val="00744B51"/>
    <w:rsid w:val="00744D79"/>
    <w:rsid w:val="0074553B"/>
    <w:rsid w:val="007459EC"/>
    <w:rsid w:val="00746A57"/>
    <w:rsid w:val="00747990"/>
    <w:rsid w:val="00747E8E"/>
    <w:rsid w:val="00747EC9"/>
    <w:rsid w:val="007503D6"/>
    <w:rsid w:val="00750AAE"/>
    <w:rsid w:val="00750EE7"/>
    <w:rsid w:val="007510D7"/>
    <w:rsid w:val="00751B9C"/>
    <w:rsid w:val="00751C50"/>
    <w:rsid w:val="00751DE7"/>
    <w:rsid w:val="00752FC2"/>
    <w:rsid w:val="0075317E"/>
    <w:rsid w:val="00753349"/>
    <w:rsid w:val="007536C3"/>
    <w:rsid w:val="00753B66"/>
    <w:rsid w:val="007544AD"/>
    <w:rsid w:val="007548D7"/>
    <w:rsid w:val="007550DC"/>
    <w:rsid w:val="007557F5"/>
    <w:rsid w:val="0075665F"/>
    <w:rsid w:val="00756FD0"/>
    <w:rsid w:val="007602A5"/>
    <w:rsid w:val="00760E0E"/>
    <w:rsid w:val="00760FA9"/>
    <w:rsid w:val="00760FEC"/>
    <w:rsid w:val="007612C6"/>
    <w:rsid w:val="00762286"/>
    <w:rsid w:val="007624DB"/>
    <w:rsid w:val="0076274D"/>
    <w:rsid w:val="00762E05"/>
    <w:rsid w:val="00762E23"/>
    <w:rsid w:val="007635C5"/>
    <w:rsid w:val="007636BB"/>
    <w:rsid w:val="00763D1D"/>
    <w:rsid w:val="00763F9A"/>
    <w:rsid w:val="0076409C"/>
    <w:rsid w:val="0076488B"/>
    <w:rsid w:val="00765E24"/>
    <w:rsid w:val="00766014"/>
    <w:rsid w:val="0076621E"/>
    <w:rsid w:val="00766E2F"/>
    <w:rsid w:val="00766E8F"/>
    <w:rsid w:val="00767677"/>
    <w:rsid w:val="0077010E"/>
    <w:rsid w:val="007706DC"/>
    <w:rsid w:val="00770E3A"/>
    <w:rsid w:val="007717D6"/>
    <w:rsid w:val="00772E5F"/>
    <w:rsid w:val="00772F8B"/>
    <w:rsid w:val="007739CF"/>
    <w:rsid w:val="0077459D"/>
    <w:rsid w:val="00774C67"/>
    <w:rsid w:val="00774FAF"/>
    <w:rsid w:val="007750CC"/>
    <w:rsid w:val="00775548"/>
    <w:rsid w:val="00775B4B"/>
    <w:rsid w:val="0077684F"/>
    <w:rsid w:val="00776FDF"/>
    <w:rsid w:val="007776F3"/>
    <w:rsid w:val="00777710"/>
    <w:rsid w:val="007802D5"/>
    <w:rsid w:val="00780491"/>
    <w:rsid w:val="00780B0C"/>
    <w:rsid w:val="00781857"/>
    <w:rsid w:val="00781BBB"/>
    <w:rsid w:val="00782973"/>
    <w:rsid w:val="007829E7"/>
    <w:rsid w:val="00782E8A"/>
    <w:rsid w:val="00784805"/>
    <w:rsid w:val="00784FF0"/>
    <w:rsid w:val="00785685"/>
    <w:rsid w:val="00785C7B"/>
    <w:rsid w:val="00786804"/>
    <w:rsid w:val="00786CAB"/>
    <w:rsid w:val="00787401"/>
    <w:rsid w:val="00787EBF"/>
    <w:rsid w:val="0079080F"/>
    <w:rsid w:val="00790BC9"/>
    <w:rsid w:val="00790D5B"/>
    <w:rsid w:val="007913F4"/>
    <w:rsid w:val="00792035"/>
    <w:rsid w:val="00792552"/>
    <w:rsid w:val="00792700"/>
    <w:rsid w:val="00792F7B"/>
    <w:rsid w:val="0079355E"/>
    <w:rsid w:val="00794488"/>
    <w:rsid w:val="00794F28"/>
    <w:rsid w:val="00794FCF"/>
    <w:rsid w:val="00795226"/>
    <w:rsid w:val="00795303"/>
    <w:rsid w:val="007958C1"/>
    <w:rsid w:val="00796F40"/>
    <w:rsid w:val="007A1A88"/>
    <w:rsid w:val="007A1E70"/>
    <w:rsid w:val="007A2180"/>
    <w:rsid w:val="007A28FD"/>
    <w:rsid w:val="007A29DF"/>
    <w:rsid w:val="007A3205"/>
    <w:rsid w:val="007A3EA0"/>
    <w:rsid w:val="007A405C"/>
    <w:rsid w:val="007A4731"/>
    <w:rsid w:val="007A49BC"/>
    <w:rsid w:val="007A49FF"/>
    <w:rsid w:val="007A5675"/>
    <w:rsid w:val="007A5710"/>
    <w:rsid w:val="007A5DB8"/>
    <w:rsid w:val="007A6B1A"/>
    <w:rsid w:val="007A6CDA"/>
    <w:rsid w:val="007A7436"/>
    <w:rsid w:val="007A7616"/>
    <w:rsid w:val="007A76F7"/>
    <w:rsid w:val="007A794F"/>
    <w:rsid w:val="007B0033"/>
    <w:rsid w:val="007B049F"/>
    <w:rsid w:val="007B05A0"/>
    <w:rsid w:val="007B0EC5"/>
    <w:rsid w:val="007B1C1B"/>
    <w:rsid w:val="007B2165"/>
    <w:rsid w:val="007B2CD7"/>
    <w:rsid w:val="007B3B2A"/>
    <w:rsid w:val="007B4007"/>
    <w:rsid w:val="007B453A"/>
    <w:rsid w:val="007B508A"/>
    <w:rsid w:val="007B5169"/>
    <w:rsid w:val="007B5334"/>
    <w:rsid w:val="007B5C61"/>
    <w:rsid w:val="007B5D62"/>
    <w:rsid w:val="007B7141"/>
    <w:rsid w:val="007B7370"/>
    <w:rsid w:val="007C0332"/>
    <w:rsid w:val="007C0EA2"/>
    <w:rsid w:val="007C12EE"/>
    <w:rsid w:val="007C1639"/>
    <w:rsid w:val="007C19AB"/>
    <w:rsid w:val="007C2230"/>
    <w:rsid w:val="007C2EA7"/>
    <w:rsid w:val="007C3251"/>
    <w:rsid w:val="007C33C1"/>
    <w:rsid w:val="007C352D"/>
    <w:rsid w:val="007C5BF4"/>
    <w:rsid w:val="007C78E5"/>
    <w:rsid w:val="007D01AA"/>
    <w:rsid w:val="007D0638"/>
    <w:rsid w:val="007D0BF1"/>
    <w:rsid w:val="007D0D6F"/>
    <w:rsid w:val="007D19E7"/>
    <w:rsid w:val="007D1DC8"/>
    <w:rsid w:val="007D25AE"/>
    <w:rsid w:val="007D2B71"/>
    <w:rsid w:val="007D3635"/>
    <w:rsid w:val="007D3802"/>
    <w:rsid w:val="007D40F0"/>
    <w:rsid w:val="007D4A09"/>
    <w:rsid w:val="007D4CFE"/>
    <w:rsid w:val="007D4DA8"/>
    <w:rsid w:val="007D5098"/>
    <w:rsid w:val="007D5A04"/>
    <w:rsid w:val="007D5ED3"/>
    <w:rsid w:val="007D6E67"/>
    <w:rsid w:val="007E08FB"/>
    <w:rsid w:val="007E1974"/>
    <w:rsid w:val="007E1981"/>
    <w:rsid w:val="007E1B71"/>
    <w:rsid w:val="007E25A6"/>
    <w:rsid w:val="007E290D"/>
    <w:rsid w:val="007E3D78"/>
    <w:rsid w:val="007E461E"/>
    <w:rsid w:val="007E6302"/>
    <w:rsid w:val="007E757E"/>
    <w:rsid w:val="007E7647"/>
    <w:rsid w:val="007E773B"/>
    <w:rsid w:val="007E77C0"/>
    <w:rsid w:val="007F035D"/>
    <w:rsid w:val="007F0530"/>
    <w:rsid w:val="007F0D8D"/>
    <w:rsid w:val="007F0ED8"/>
    <w:rsid w:val="007F0FCA"/>
    <w:rsid w:val="007F1426"/>
    <w:rsid w:val="007F14C9"/>
    <w:rsid w:val="007F2664"/>
    <w:rsid w:val="007F2BCD"/>
    <w:rsid w:val="007F466E"/>
    <w:rsid w:val="007F481E"/>
    <w:rsid w:val="007F4B67"/>
    <w:rsid w:val="007F4BBE"/>
    <w:rsid w:val="007F4CF9"/>
    <w:rsid w:val="007F4F26"/>
    <w:rsid w:val="007F522F"/>
    <w:rsid w:val="007F5AAF"/>
    <w:rsid w:val="007F6B28"/>
    <w:rsid w:val="007F7843"/>
    <w:rsid w:val="0080018D"/>
    <w:rsid w:val="00800BCE"/>
    <w:rsid w:val="00801425"/>
    <w:rsid w:val="0080234C"/>
    <w:rsid w:val="0080290D"/>
    <w:rsid w:val="0080332D"/>
    <w:rsid w:val="0080426E"/>
    <w:rsid w:val="008042FF"/>
    <w:rsid w:val="00804F1D"/>
    <w:rsid w:val="00805768"/>
    <w:rsid w:val="00805C8F"/>
    <w:rsid w:val="0080617A"/>
    <w:rsid w:val="00806A0E"/>
    <w:rsid w:val="00807888"/>
    <w:rsid w:val="00810F6E"/>
    <w:rsid w:val="00811740"/>
    <w:rsid w:val="0081206A"/>
    <w:rsid w:val="0081253E"/>
    <w:rsid w:val="00812BEB"/>
    <w:rsid w:val="00813247"/>
    <w:rsid w:val="008132BB"/>
    <w:rsid w:val="00813400"/>
    <w:rsid w:val="008137A5"/>
    <w:rsid w:val="00814368"/>
    <w:rsid w:val="00814C27"/>
    <w:rsid w:val="0081541C"/>
    <w:rsid w:val="00815A4C"/>
    <w:rsid w:val="00815AAB"/>
    <w:rsid w:val="008173CD"/>
    <w:rsid w:val="008200CD"/>
    <w:rsid w:val="008202AE"/>
    <w:rsid w:val="00820713"/>
    <w:rsid w:val="00821767"/>
    <w:rsid w:val="008225E1"/>
    <w:rsid w:val="00822CF3"/>
    <w:rsid w:val="008230A5"/>
    <w:rsid w:val="00823BD7"/>
    <w:rsid w:val="00823F12"/>
    <w:rsid w:val="00824821"/>
    <w:rsid w:val="00824B21"/>
    <w:rsid w:val="00825110"/>
    <w:rsid w:val="0082550F"/>
    <w:rsid w:val="0082605A"/>
    <w:rsid w:val="008268C3"/>
    <w:rsid w:val="008269C4"/>
    <w:rsid w:val="0082739E"/>
    <w:rsid w:val="00830FC7"/>
    <w:rsid w:val="00831467"/>
    <w:rsid w:val="00831BBC"/>
    <w:rsid w:val="00832650"/>
    <w:rsid w:val="00832F61"/>
    <w:rsid w:val="008335BA"/>
    <w:rsid w:val="008339A6"/>
    <w:rsid w:val="00833D26"/>
    <w:rsid w:val="00833D45"/>
    <w:rsid w:val="00834507"/>
    <w:rsid w:val="008359C2"/>
    <w:rsid w:val="00835BF4"/>
    <w:rsid w:val="00835F06"/>
    <w:rsid w:val="00836A97"/>
    <w:rsid w:val="00836F41"/>
    <w:rsid w:val="00837125"/>
    <w:rsid w:val="00837A2B"/>
    <w:rsid w:val="00837F62"/>
    <w:rsid w:val="00840D94"/>
    <w:rsid w:val="008419A5"/>
    <w:rsid w:val="00841DF5"/>
    <w:rsid w:val="0084247E"/>
    <w:rsid w:val="00842893"/>
    <w:rsid w:val="00842BD2"/>
    <w:rsid w:val="00843172"/>
    <w:rsid w:val="008432D9"/>
    <w:rsid w:val="008436B4"/>
    <w:rsid w:val="008471A3"/>
    <w:rsid w:val="00847462"/>
    <w:rsid w:val="008504AD"/>
    <w:rsid w:val="00850C25"/>
    <w:rsid w:val="00850EBB"/>
    <w:rsid w:val="00851312"/>
    <w:rsid w:val="00851CDD"/>
    <w:rsid w:val="00851EBE"/>
    <w:rsid w:val="008520BF"/>
    <w:rsid w:val="00852FA6"/>
    <w:rsid w:val="0085319A"/>
    <w:rsid w:val="0085320D"/>
    <w:rsid w:val="0085408B"/>
    <w:rsid w:val="00854570"/>
    <w:rsid w:val="00854845"/>
    <w:rsid w:val="008552AB"/>
    <w:rsid w:val="00855F7B"/>
    <w:rsid w:val="00857435"/>
    <w:rsid w:val="008604F2"/>
    <w:rsid w:val="00860808"/>
    <w:rsid w:val="00860B87"/>
    <w:rsid w:val="00861587"/>
    <w:rsid w:val="00862C55"/>
    <w:rsid w:val="00863873"/>
    <w:rsid w:val="00863E0C"/>
    <w:rsid w:val="00863ECC"/>
    <w:rsid w:val="00865B0F"/>
    <w:rsid w:val="00865F1B"/>
    <w:rsid w:val="00865FF4"/>
    <w:rsid w:val="0086701E"/>
    <w:rsid w:val="00867967"/>
    <w:rsid w:val="00867B2D"/>
    <w:rsid w:val="00867F51"/>
    <w:rsid w:val="0087083D"/>
    <w:rsid w:val="00871241"/>
    <w:rsid w:val="00872143"/>
    <w:rsid w:val="00872542"/>
    <w:rsid w:val="00872F8D"/>
    <w:rsid w:val="0087312E"/>
    <w:rsid w:val="0087386F"/>
    <w:rsid w:val="008740B7"/>
    <w:rsid w:val="008747C3"/>
    <w:rsid w:val="00874C0A"/>
    <w:rsid w:val="00874DFE"/>
    <w:rsid w:val="00874EF0"/>
    <w:rsid w:val="00874FB8"/>
    <w:rsid w:val="00875529"/>
    <w:rsid w:val="008756A7"/>
    <w:rsid w:val="008756AA"/>
    <w:rsid w:val="008757CB"/>
    <w:rsid w:val="008758DD"/>
    <w:rsid w:val="00876A6D"/>
    <w:rsid w:val="008803CC"/>
    <w:rsid w:val="008806F2"/>
    <w:rsid w:val="008813AE"/>
    <w:rsid w:val="00881993"/>
    <w:rsid w:val="00882926"/>
    <w:rsid w:val="00882CD0"/>
    <w:rsid w:val="00882F30"/>
    <w:rsid w:val="008832F9"/>
    <w:rsid w:val="008839FE"/>
    <w:rsid w:val="008841A5"/>
    <w:rsid w:val="00886B8F"/>
    <w:rsid w:val="00886DDB"/>
    <w:rsid w:val="008870E4"/>
    <w:rsid w:val="00887378"/>
    <w:rsid w:val="00890448"/>
    <w:rsid w:val="00890688"/>
    <w:rsid w:val="0089136C"/>
    <w:rsid w:val="00891CDF"/>
    <w:rsid w:val="00891F80"/>
    <w:rsid w:val="0089274D"/>
    <w:rsid w:val="00893024"/>
    <w:rsid w:val="00893187"/>
    <w:rsid w:val="00893251"/>
    <w:rsid w:val="008933D2"/>
    <w:rsid w:val="0089363C"/>
    <w:rsid w:val="008939FA"/>
    <w:rsid w:val="00894C2D"/>
    <w:rsid w:val="008950CB"/>
    <w:rsid w:val="00895A99"/>
    <w:rsid w:val="00895E3E"/>
    <w:rsid w:val="008962A1"/>
    <w:rsid w:val="008A0826"/>
    <w:rsid w:val="008A157D"/>
    <w:rsid w:val="008A3A0C"/>
    <w:rsid w:val="008A405F"/>
    <w:rsid w:val="008A4AEA"/>
    <w:rsid w:val="008A503D"/>
    <w:rsid w:val="008A603E"/>
    <w:rsid w:val="008A6616"/>
    <w:rsid w:val="008A67E5"/>
    <w:rsid w:val="008A6A69"/>
    <w:rsid w:val="008A6DD9"/>
    <w:rsid w:val="008A7E09"/>
    <w:rsid w:val="008A7EF6"/>
    <w:rsid w:val="008B0090"/>
    <w:rsid w:val="008B0180"/>
    <w:rsid w:val="008B0460"/>
    <w:rsid w:val="008B0938"/>
    <w:rsid w:val="008B0A63"/>
    <w:rsid w:val="008B1911"/>
    <w:rsid w:val="008B1FEA"/>
    <w:rsid w:val="008B2A99"/>
    <w:rsid w:val="008B2B7B"/>
    <w:rsid w:val="008B2B8B"/>
    <w:rsid w:val="008B2BC4"/>
    <w:rsid w:val="008B2DC6"/>
    <w:rsid w:val="008B3038"/>
    <w:rsid w:val="008B460A"/>
    <w:rsid w:val="008B5082"/>
    <w:rsid w:val="008B50E7"/>
    <w:rsid w:val="008B547C"/>
    <w:rsid w:val="008B5DC3"/>
    <w:rsid w:val="008B5F0D"/>
    <w:rsid w:val="008B5F3B"/>
    <w:rsid w:val="008B65C4"/>
    <w:rsid w:val="008B7304"/>
    <w:rsid w:val="008B7352"/>
    <w:rsid w:val="008C0446"/>
    <w:rsid w:val="008C0C1E"/>
    <w:rsid w:val="008C0F0E"/>
    <w:rsid w:val="008C1094"/>
    <w:rsid w:val="008C13C0"/>
    <w:rsid w:val="008C142D"/>
    <w:rsid w:val="008C19F5"/>
    <w:rsid w:val="008C2256"/>
    <w:rsid w:val="008C2525"/>
    <w:rsid w:val="008C3057"/>
    <w:rsid w:val="008C3694"/>
    <w:rsid w:val="008C394D"/>
    <w:rsid w:val="008C4C88"/>
    <w:rsid w:val="008C5070"/>
    <w:rsid w:val="008C5115"/>
    <w:rsid w:val="008C5B0E"/>
    <w:rsid w:val="008C5E83"/>
    <w:rsid w:val="008C7224"/>
    <w:rsid w:val="008C754B"/>
    <w:rsid w:val="008C77A5"/>
    <w:rsid w:val="008C7A75"/>
    <w:rsid w:val="008C7D9F"/>
    <w:rsid w:val="008C7F8C"/>
    <w:rsid w:val="008D0697"/>
    <w:rsid w:val="008D06FA"/>
    <w:rsid w:val="008D1F24"/>
    <w:rsid w:val="008D2313"/>
    <w:rsid w:val="008D32B1"/>
    <w:rsid w:val="008D4659"/>
    <w:rsid w:val="008D4A64"/>
    <w:rsid w:val="008D4DCD"/>
    <w:rsid w:val="008D544F"/>
    <w:rsid w:val="008D55E8"/>
    <w:rsid w:val="008D5E7B"/>
    <w:rsid w:val="008D6C0B"/>
    <w:rsid w:val="008D6CEF"/>
    <w:rsid w:val="008D739A"/>
    <w:rsid w:val="008D73F4"/>
    <w:rsid w:val="008D7422"/>
    <w:rsid w:val="008E0544"/>
    <w:rsid w:val="008E0B2B"/>
    <w:rsid w:val="008E1417"/>
    <w:rsid w:val="008E14EB"/>
    <w:rsid w:val="008E1906"/>
    <w:rsid w:val="008E20A0"/>
    <w:rsid w:val="008E22DE"/>
    <w:rsid w:val="008E32A0"/>
    <w:rsid w:val="008E4662"/>
    <w:rsid w:val="008E4BF8"/>
    <w:rsid w:val="008E5F99"/>
    <w:rsid w:val="008E60C7"/>
    <w:rsid w:val="008E60F6"/>
    <w:rsid w:val="008E6500"/>
    <w:rsid w:val="008E69F4"/>
    <w:rsid w:val="008E7C8A"/>
    <w:rsid w:val="008E7D6C"/>
    <w:rsid w:val="008F01C1"/>
    <w:rsid w:val="008F0241"/>
    <w:rsid w:val="008F0309"/>
    <w:rsid w:val="008F11C1"/>
    <w:rsid w:val="008F22A4"/>
    <w:rsid w:val="008F2408"/>
    <w:rsid w:val="008F3035"/>
    <w:rsid w:val="008F3407"/>
    <w:rsid w:val="008F54FF"/>
    <w:rsid w:val="008F64DB"/>
    <w:rsid w:val="008F6AE3"/>
    <w:rsid w:val="008F6FF5"/>
    <w:rsid w:val="008F7795"/>
    <w:rsid w:val="00900963"/>
    <w:rsid w:val="00901428"/>
    <w:rsid w:val="00901862"/>
    <w:rsid w:val="00901DE7"/>
    <w:rsid w:val="009024B7"/>
    <w:rsid w:val="0090259D"/>
    <w:rsid w:val="00902B8F"/>
    <w:rsid w:val="00902B9C"/>
    <w:rsid w:val="00904219"/>
    <w:rsid w:val="00904744"/>
    <w:rsid w:val="00904CE7"/>
    <w:rsid w:val="009051D9"/>
    <w:rsid w:val="0090534C"/>
    <w:rsid w:val="00905F42"/>
    <w:rsid w:val="009068DF"/>
    <w:rsid w:val="00906A86"/>
    <w:rsid w:val="0090762F"/>
    <w:rsid w:val="00907CB3"/>
    <w:rsid w:val="00907D73"/>
    <w:rsid w:val="00907DB2"/>
    <w:rsid w:val="00910B02"/>
    <w:rsid w:val="009117B8"/>
    <w:rsid w:val="00911A8F"/>
    <w:rsid w:val="00913363"/>
    <w:rsid w:val="00914845"/>
    <w:rsid w:val="00915E61"/>
    <w:rsid w:val="00916070"/>
    <w:rsid w:val="009167CC"/>
    <w:rsid w:val="00916962"/>
    <w:rsid w:val="009172FD"/>
    <w:rsid w:val="00917977"/>
    <w:rsid w:val="00917CB5"/>
    <w:rsid w:val="00920182"/>
    <w:rsid w:val="009203E5"/>
    <w:rsid w:val="00920E90"/>
    <w:rsid w:val="00921393"/>
    <w:rsid w:val="00921480"/>
    <w:rsid w:val="009223C3"/>
    <w:rsid w:val="00922404"/>
    <w:rsid w:val="0092271C"/>
    <w:rsid w:val="00923F77"/>
    <w:rsid w:val="00924409"/>
    <w:rsid w:val="009245FD"/>
    <w:rsid w:val="009266AE"/>
    <w:rsid w:val="00926A0E"/>
    <w:rsid w:val="00926FF0"/>
    <w:rsid w:val="0092726D"/>
    <w:rsid w:val="00927588"/>
    <w:rsid w:val="00930A78"/>
    <w:rsid w:val="00930AB9"/>
    <w:rsid w:val="00930BA5"/>
    <w:rsid w:val="009318C1"/>
    <w:rsid w:val="00931B7D"/>
    <w:rsid w:val="00931DB0"/>
    <w:rsid w:val="00931FA4"/>
    <w:rsid w:val="0093220D"/>
    <w:rsid w:val="009329F3"/>
    <w:rsid w:val="009330E2"/>
    <w:rsid w:val="009335A8"/>
    <w:rsid w:val="00934EFF"/>
    <w:rsid w:val="00935D3F"/>
    <w:rsid w:val="00936BFF"/>
    <w:rsid w:val="00937F42"/>
    <w:rsid w:val="009400DA"/>
    <w:rsid w:val="00940609"/>
    <w:rsid w:val="00940DB7"/>
    <w:rsid w:val="009419ED"/>
    <w:rsid w:val="0094213E"/>
    <w:rsid w:val="00942B06"/>
    <w:rsid w:val="009436A2"/>
    <w:rsid w:val="00943BF5"/>
    <w:rsid w:val="00943C63"/>
    <w:rsid w:val="0094415D"/>
    <w:rsid w:val="009448B8"/>
    <w:rsid w:val="0094564C"/>
    <w:rsid w:val="00946180"/>
    <w:rsid w:val="00947175"/>
    <w:rsid w:val="00950330"/>
    <w:rsid w:val="009503A0"/>
    <w:rsid w:val="0095095B"/>
    <w:rsid w:val="00950F7F"/>
    <w:rsid w:val="00951D62"/>
    <w:rsid w:val="00952481"/>
    <w:rsid w:val="00952513"/>
    <w:rsid w:val="00952A56"/>
    <w:rsid w:val="00952DD7"/>
    <w:rsid w:val="00953E59"/>
    <w:rsid w:val="00954BD8"/>
    <w:rsid w:val="00954C98"/>
    <w:rsid w:val="00955338"/>
    <w:rsid w:val="00955E6B"/>
    <w:rsid w:val="00956C42"/>
    <w:rsid w:val="00956E1C"/>
    <w:rsid w:val="009572CD"/>
    <w:rsid w:val="00957754"/>
    <w:rsid w:val="00961822"/>
    <w:rsid w:val="009626DB"/>
    <w:rsid w:val="009639F4"/>
    <w:rsid w:val="00963F67"/>
    <w:rsid w:val="00964670"/>
    <w:rsid w:val="009651F5"/>
    <w:rsid w:val="00965447"/>
    <w:rsid w:val="00965565"/>
    <w:rsid w:val="009655D6"/>
    <w:rsid w:val="00966EFF"/>
    <w:rsid w:val="00967819"/>
    <w:rsid w:val="009701E2"/>
    <w:rsid w:val="00971D8A"/>
    <w:rsid w:val="0097282F"/>
    <w:rsid w:val="00972A28"/>
    <w:rsid w:val="009731A9"/>
    <w:rsid w:val="00973BFB"/>
    <w:rsid w:val="00973F56"/>
    <w:rsid w:val="00975390"/>
    <w:rsid w:val="009753AB"/>
    <w:rsid w:val="0097622B"/>
    <w:rsid w:val="009765D3"/>
    <w:rsid w:val="00976BD1"/>
    <w:rsid w:val="00976BDA"/>
    <w:rsid w:val="00976C76"/>
    <w:rsid w:val="00977694"/>
    <w:rsid w:val="00977B68"/>
    <w:rsid w:val="00980162"/>
    <w:rsid w:val="009805FE"/>
    <w:rsid w:val="009806C9"/>
    <w:rsid w:val="009814C0"/>
    <w:rsid w:val="00981864"/>
    <w:rsid w:val="00981A20"/>
    <w:rsid w:val="00981C74"/>
    <w:rsid w:val="00981E2D"/>
    <w:rsid w:val="00983A0A"/>
    <w:rsid w:val="00983DEC"/>
    <w:rsid w:val="009842BF"/>
    <w:rsid w:val="00984645"/>
    <w:rsid w:val="009872D1"/>
    <w:rsid w:val="009879BF"/>
    <w:rsid w:val="00987C8F"/>
    <w:rsid w:val="00990F23"/>
    <w:rsid w:val="009917A5"/>
    <w:rsid w:val="00993679"/>
    <w:rsid w:val="009940F4"/>
    <w:rsid w:val="009941BC"/>
    <w:rsid w:val="009943C8"/>
    <w:rsid w:val="00994A10"/>
    <w:rsid w:val="00994FAF"/>
    <w:rsid w:val="00995102"/>
    <w:rsid w:val="0099546F"/>
    <w:rsid w:val="0099585B"/>
    <w:rsid w:val="00995DBE"/>
    <w:rsid w:val="00996B1E"/>
    <w:rsid w:val="00997082"/>
    <w:rsid w:val="009971AB"/>
    <w:rsid w:val="0099768D"/>
    <w:rsid w:val="00997EB6"/>
    <w:rsid w:val="009A07EF"/>
    <w:rsid w:val="009A0D12"/>
    <w:rsid w:val="009A149B"/>
    <w:rsid w:val="009A1770"/>
    <w:rsid w:val="009A1794"/>
    <w:rsid w:val="009A2483"/>
    <w:rsid w:val="009A3808"/>
    <w:rsid w:val="009A4126"/>
    <w:rsid w:val="009A4C47"/>
    <w:rsid w:val="009A6157"/>
    <w:rsid w:val="009A66F8"/>
    <w:rsid w:val="009B02D9"/>
    <w:rsid w:val="009B04B0"/>
    <w:rsid w:val="009B0D75"/>
    <w:rsid w:val="009B0F31"/>
    <w:rsid w:val="009B1BFA"/>
    <w:rsid w:val="009B1C22"/>
    <w:rsid w:val="009B2600"/>
    <w:rsid w:val="009B2B68"/>
    <w:rsid w:val="009B3A23"/>
    <w:rsid w:val="009B40B0"/>
    <w:rsid w:val="009B4832"/>
    <w:rsid w:val="009B4D35"/>
    <w:rsid w:val="009B4DF1"/>
    <w:rsid w:val="009B4F73"/>
    <w:rsid w:val="009B6082"/>
    <w:rsid w:val="009B65B8"/>
    <w:rsid w:val="009B73A6"/>
    <w:rsid w:val="009B754C"/>
    <w:rsid w:val="009B7DA8"/>
    <w:rsid w:val="009C0FBB"/>
    <w:rsid w:val="009C1599"/>
    <w:rsid w:val="009C2CCF"/>
    <w:rsid w:val="009C30BE"/>
    <w:rsid w:val="009C3360"/>
    <w:rsid w:val="009C3879"/>
    <w:rsid w:val="009C39D0"/>
    <w:rsid w:val="009C3CF6"/>
    <w:rsid w:val="009C3E64"/>
    <w:rsid w:val="009C4BAF"/>
    <w:rsid w:val="009C5216"/>
    <w:rsid w:val="009C524E"/>
    <w:rsid w:val="009C54C4"/>
    <w:rsid w:val="009C58FE"/>
    <w:rsid w:val="009C6798"/>
    <w:rsid w:val="009C7481"/>
    <w:rsid w:val="009C79BF"/>
    <w:rsid w:val="009C7B3F"/>
    <w:rsid w:val="009D0BA9"/>
    <w:rsid w:val="009D0E60"/>
    <w:rsid w:val="009D128B"/>
    <w:rsid w:val="009D22D8"/>
    <w:rsid w:val="009D232B"/>
    <w:rsid w:val="009D2594"/>
    <w:rsid w:val="009D33D8"/>
    <w:rsid w:val="009D4ECF"/>
    <w:rsid w:val="009D4F53"/>
    <w:rsid w:val="009D51D1"/>
    <w:rsid w:val="009D535B"/>
    <w:rsid w:val="009D55EA"/>
    <w:rsid w:val="009D5A4B"/>
    <w:rsid w:val="009D5A69"/>
    <w:rsid w:val="009D5E16"/>
    <w:rsid w:val="009D626B"/>
    <w:rsid w:val="009D65AF"/>
    <w:rsid w:val="009D67BE"/>
    <w:rsid w:val="009D6B64"/>
    <w:rsid w:val="009D7330"/>
    <w:rsid w:val="009D7935"/>
    <w:rsid w:val="009D7DE5"/>
    <w:rsid w:val="009E0408"/>
    <w:rsid w:val="009E21E6"/>
    <w:rsid w:val="009E232D"/>
    <w:rsid w:val="009E29A1"/>
    <w:rsid w:val="009E4933"/>
    <w:rsid w:val="009E4A5F"/>
    <w:rsid w:val="009E4BD9"/>
    <w:rsid w:val="009E4C44"/>
    <w:rsid w:val="009E4FCD"/>
    <w:rsid w:val="009E509B"/>
    <w:rsid w:val="009E5983"/>
    <w:rsid w:val="009E775D"/>
    <w:rsid w:val="009E7B44"/>
    <w:rsid w:val="009E7BCE"/>
    <w:rsid w:val="009F05DF"/>
    <w:rsid w:val="009F0B22"/>
    <w:rsid w:val="009F1090"/>
    <w:rsid w:val="009F16A2"/>
    <w:rsid w:val="009F1AE7"/>
    <w:rsid w:val="009F1E72"/>
    <w:rsid w:val="009F28B9"/>
    <w:rsid w:val="009F2E7F"/>
    <w:rsid w:val="009F3F8E"/>
    <w:rsid w:val="009F5657"/>
    <w:rsid w:val="009F5C49"/>
    <w:rsid w:val="00A00B52"/>
    <w:rsid w:val="00A01BB4"/>
    <w:rsid w:val="00A03698"/>
    <w:rsid w:val="00A03F27"/>
    <w:rsid w:val="00A0426A"/>
    <w:rsid w:val="00A04523"/>
    <w:rsid w:val="00A0460F"/>
    <w:rsid w:val="00A04CEB"/>
    <w:rsid w:val="00A05766"/>
    <w:rsid w:val="00A0607E"/>
    <w:rsid w:val="00A069C8"/>
    <w:rsid w:val="00A07057"/>
    <w:rsid w:val="00A07A6B"/>
    <w:rsid w:val="00A07E2A"/>
    <w:rsid w:val="00A07F1A"/>
    <w:rsid w:val="00A10710"/>
    <w:rsid w:val="00A12000"/>
    <w:rsid w:val="00A120D6"/>
    <w:rsid w:val="00A124F1"/>
    <w:rsid w:val="00A13AED"/>
    <w:rsid w:val="00A14065"/>
    <w:rsid w:val="00A146B2"/>
    <w:rsid w:val="00A14B8A"/>
    <w:rsid w:val="00A1526A"/>
    <w:rsid w:val="00A166CE"/>
    <w:rsid w:val="00A16B81"/>
    <w:rsid w:val="00A17B24"/>
    <w:rsid w:val="00A17DCF"/>
    <w:rsid w:val="00A17F61"/>
    <w:rsid w:val="00A20252"/>
    <w:rsid w:val="00A21B71"/>
    <w:rsid w:val="00A21D38"/>
    <w:rsid w:val="00A22968"/>
    <w:rsid w:val="00A2359F"/>
    <w:rsid w:val="00A23640"/>
    <w:rsid w:val="00A23F33"/>
    <w:rsid w:val="00A24DB5"/>
    <w:rsid w:val="00A25A2F"/>
    <w:rsid w:val="00A265B6"/>
    <w:rsid w:val="00A27801"/>
    <w:rsid w:val="00A278D1"/>
    <w:rsid w:val="00A27E55"/>
    <w:rsid w:val="00A3099B"/>
    <w:rsid w:val="00A31A90"/>
    <w:rsid w:val="00A31DA3"/>
    <w:rsid w:val="00A32FFB"/>
    <w:rsid w:val="00A33F59"/>
    <w:rsid w:val="00A352CC"/>
    <w:rsid w:val="00A36DBA"/>
    <w:rsid w:val="00A40171"/>
    <w:rsid w:val="00A416F5"/>
    <w:rsid w:val="00A41A9A"/>
    <w:rsid w:val="00A41D2F"/>
    <w:rsid w:val="00A41E10"/>
    <w:rsid w:val="00A42088"/>
    <w:rsid w:val="00A44620"/>
    <w:rsid w:val="00A44E37"/>
    <w:rsid w:val="00A44F82"/>
    <w:rsid w:val="00A45C9E"/>
    <w:rsid w:val="00A45CCC"/>
    <w:rsid w:val="00A46657"/>
    <w:rsid w:val="00A46940"/>
    <w:rsid w:val="00A46C67"/>
    <w:rsid w:val="00A46E7B"/>
    <w:rsid w:val="00A4760C"/>
    <w:rsid w:val="00A476FA"/>
    <w:rsid w:val="00A47739"/>
    <w:rsid w:val="00A501BC"/>
    <w:rsid w:val="00A50EE0"/>
    <w:rsid w:val="00A519FF"/>
    <w:rsid w:val="00A51C19"/>
    <w:rsid w:val="00A52B8E"/>
    <w:rsid w:val="00A530F9"/>
    <w:rsid w:val="00A53ABF"/>
    <w:rsid w:val="00A542E9"/>
    <w:rsid w:val="00A55541"/>
    <w:rsid w:val="00A56229"/>
    <w:rsid w:val="00A56404"/>
    <w:rsid w:val="00A60565"/>
    <w:rsid w:val="00A606BF"/>
    <w:rsid w:val="00A61EF9"/>
    <w:rsid w:val="00A628AD"/>
    <w:rsid w:val="00A62C25"/>
    <w:rsid w:val="00A6398D"/>
    <w:rsid w:val="00A63E25"/>
    <w:rsid w:val="00A640BE"/>
    <w:rsid w:val="00A6512B"/>
    <w:rsid w:val="00A659FD"/>
    <w:rsid w:val="00A65A69"/>
    <w:rsid w:val="00A65B6D"/>
    <w:rsid w:val="00A66468"/>
    <w:rsid w:val="00A66A07"/>
    <w:rsid w:val="00A670F2"/>
    <w:rsid w:val="00A673ED"/>
    <w:rsid w:val="00A67497"/>
    <w:rsid w:val="00A70285"/>
    <w:rsid w:val="00A7052C"/>
    <w:rsid w:val="00A71529"/>
    <w:rsid w:val="00A71861"/>
    <w:rsid w:val="00A719A3"/>
    <w:rsid w:val="00A71ECA"/>
    <w:rsid w:val="00A72279"/>
    <w:rsid w:val="00A72F70"/>
    <w:rsid w:val="00A72FA9"/>
    <w:rsid w:val="00A73151"/>
    <w:rsid w:val="00A733AA"/>
    <w:rsid w:val="00A73C05"/>
    <w:rsid w:val="00A73C95"/>
    <w:rsid w:val="00A73FCC"/>
    <w:rsid w:val="00A761B1"/>
    <w:rsid w:val="00A76397"/>
    <w:rsid w:val="00A764BA"/>
    <w:rsid w:val="00A7713E"/>
    <w:rsid w:val="00A80014"/>
    <w:rsid w:val="00A803F1"/>
    <w:rsid w:val="00A80770"/>
    <w:rsid w:val="00A81E85"/>
    <w:rsid w:val="00A82071"/>
    <w:rsid w:val="00A82358"/>
    <w:rsid w:val="00A82414"/>
    <w:rsid w:val="00A826C6"/>
    <w:rsid w:val="00A8278E"/>
    <w:rsid w:val="00A8331E"/>
    <w:rsid w:val="00A834CE"/>
    <w:rsid w:val="00A83C58"/>
    <w:rsid w:val="00A83D64"/>
    <w:rsid w:val="00A83FA7"/>
    <w:rsid w:val="00A8528D"/>
    <w:rsid w:val="00A854CF"/>
    <w:rsid w:val="00A85AD4"/>
    <w:rsid w:val="00A85B00"/>
    <w:rsid w:val="00A85D5D"/>
    <w:rsid w:val="00A8633D"/>
    <w:rsid w:val="00A86B60"/>
    <w:rsid w:val="00A87F5D"/>
    <w:rsid w:val="00A9085D"/>
    <w:rsid w:val="00A90B58"/>
    <w:rsid w:val="00A90F0E"/>
    <w:rsid w:val="00A916EF"/>
    <w:rsid w:val="00A9173D"/>
    <w:rsid w:val="00A91A1B"/>
    <w:rsid w:val="00A925EF"/>
    <w:rsid w:val="00A93E1A"/>
    <w:rsid w:val="00A94A7D"/>
    <w:rsid w:val="00A95B97"/>
    <w:rsid w:val="00A97386"/>
    <w:rsid w:val="00AA025D"/>
    <w:rsid w:val="00AA073D"/>
    <w:rsid w:val="00AA075A"/>
    <w:rsid w:val="00AA0987"/>
    <w:rsid w:val="00AA0D1F"/>
    <w:rsid w:val="00AA1089"/>
    <w:rsid w:val="00AA173F"/>
    <w:rsid w:val="00AA17CC"/>
    <w:rsid w:val="00AA281F"/>
    <w:rsid w:val="00AA295F"/>
    <w:rsid w:val="00AA2B59"/>
    <w:rsid w:val="00AA2D0F"/>
    <w:rsid w:val="00AA2FD3"/>
    <w:rsid w:val="00AA3026"/>
    <w:rsid w:val="00AA306B"/>
    <w:rsid w:val="00AA3792"/>
    <w:rsid w:val="00AA3848"/>
    <w:rsid w:val="00AA38CD"/>
    <w:rsid w:val="00AA3A2D"/>
    <w:rsid w:val="00AA3BBF"/>
    <w:rsid w:val="00AA3F26"/>
    <w:rsid w:val="00AA4861"/>
    <w:rsid w:val="00AA51F0"/>
    <w:rsid w:val="00AA6CAA"/>
    <w:rsid w:val="00AA6F64"/>
    <w:rsid w:val="00AA6FC1"/>
    <w:rsid w:val="00AA70EA"/>
    <w:rsid w:val="00AB020B"/>
    <w:rsid w:val="00AB04A6"/>
    <w:rsid w:val="00AB0A97"/>
    <w:rsid w:val="00AB0CAD"/>
    <w:rsid w:val="00AB1429"/>
    <w:rsid w:val="00AB1AC2"/>
    <w:rsid w:val="00AB1C2E"/>
    <w:rsid w:val="00AB24B1"/>
    <w:rsid w:val="00AB306E"/>
    <w:rsid w:val="00AB366F"/>
    <w:rsid w:val="00AB3C4C"/>
    <w:rsid w:val="00AB41A8"/>
    <w:rsid w:val="00AB4202"/>
    <w:rsid w:val="00AB46C2"/>
    <w:rsid w:val="00AB484B"/>
    <w:rsid w:val="00AB51E6"/>
    <w:rsid w:val="00AB5512"/>
    <w:rsid w:val="00AB57FC"/>
    <w:rsid w:val="00AB6158"/>
    <w:rsid w:val="00AB62BC"/>
    <w:rsid w:val="00AB6E5E"/>
    <w:rsid w:val="00AB745F"/>
    <w:rsid w:val="00AB7F5B"/>
    <w:rsid w:val="00AC03B9"/>
    <w:rsid w:val="00AC0DC1"/>
    <w:rsid w:val="00AC11AC"/>
    <w:rsid w:val="00AC2A38"/>
    <w:rsid w:val="00AC5B40"/>
    <w:rsid w:val="00AC5BED"/>
    <w:rsid w:val="00AC5E0C"/>
    <w:rsid w:val="00AC6BC0"/>
    <w:rsid w:val="00AC728E"/>
    <w:rsid w:val="00AC78EE"/>
    <w:rsid w:val="00AD080D"/>
    <w:rsid w:val="00AD08F0"/>
    <w:rsid w:val="00AD0E32"/>
    <w:rsid w:val="00AD14E8"/>
    <w:rsid w:val="00AD1BA2"/>
    <w:rsid w:val="00AD4214"/>
    <w:rsid w:val="00AD4413"/>
    <w:rsid w:val="00AD5198"/>
    <w:rsid w:val="00AD538A"/>
    <w:rsid w:val="00AD595D"/>
    <w:rsid w:val="00AD5D5A"/>
    <w:rsid w:val="00AD6209"/>
    <w:rsid w:val="00AD6570"/>
    <w:rsid w:val="00AD766E"/>
    <w:rsid w:val="00AD7769"/>
    <w:rsid w:val="00AE03AC"/>
    <w:rsid w:val="00AE061B"/>
    <w:rsid w:val="00AE074C"/>
    <w:rsid w:val="00AE1C10"/>
    <w:rsid w:val="00AE1E63"/>
    <w:rsid w:val="00AE2453"/>
    <w:rsid w:val="00AE2B91"/>
    <w:rsid w:val="00AE36D4"/>
    <w:rsid w:val="00AE3811"/>
    <w:rsid w:val="00AE43E7"/>
    <w:rsid w:val="00AE490D"/>
    <w:rsid w:val="00AE4CD6"/>
    <w:rsid w:val="00AE5CAE"/>
    <w:rsid w:val="00AE6432"/>
    <w:rsid w:val="00AE72C5"/>
    <w:rsid w:val="00AE7A0C"/>
    <w:rsid w:val="00AF01FC"/>
    <w:rsid w:val="00AF05F6"/>
    <w:rsid w:val="00AF0750"/>
    <w:rsid w:val="00AF09D3"/>
    <w:rsid w:val="00AF1813"/>
    <w:rsid w:val="00AF1897"/>
    <w:rsid w:val="00AF2347"/>
    <w:rsid w:val="00AF25CA"/>
    <w:rsid w:val="00AF270B"/>
    <w:rsid w:val="00AF2C8E"/>
    <w:rsid w:val="00AF30C9"/>
    <w:rsid w:val="00AF335C"/>
    <w:rsid w:val="00AF4958"/>
    <w:rsid w:val="00AF576C"/>
    <w:rsid w:val="00AF606C"/>
    <w:rsid w:val="00AF699C"/>
    <w:rsid w:val="00B00772"/>
    <w:rsid w:val="00B014DC"/>
    <w:rsid w:val="00B02190"/>
    <w:rsid w:val="00B02840"/>
    <w:rsid w:val="00B03B02"/>
    <w:rsid w:val="00B03E38"/>
    <w:rsid w:val="00B05288"/>
    <w:rsid w:val="00B05710"/>
    <w:rsid w:val="00B05BC8"/>
    <w:rsid w:val="00B06108"/>
    <w:rsid w:val="00B0633E"/>
    <w:rsid w:val="00B06F58"/>
    <w:rsid w:val="00B0772C"/>
    <w:rsid w:val="00B10294"/>
    <w:rsid w:val="00B105CF"/>
    <w:rsid w:val="00B10914"/>
    <w:rsid w:val="00B10E90"/>
    <w:rsid w:val="00B1288D"/>
    <w:rsid w:val="00B12AA5"/>
    <w:rsid w:val="00B12DFD"/>
    <w:rsid w:val="00B13C6B"/>
    <w:rsid w:val="00B15B28"/>
    <w:rsid w:val="00B15C60"/>
    <w:rsid w:val="00B15D5F"/>
    <w:rsid w:val="00B15E69"/>
    <w:rsid w:val="00B15E7F"/>
    <w:rsid w:val="00B16121"/>
    <w:rsid w:val="00B1662B"/>
    <w:rsid w:val="00B1744D"/>
    <w:rsid w:val="00B17615"/>
    <w:rsid w:val="00B177BA"/>
    <w:rsid w:val="00B20341"/>
    <w:rsid w:val="00B226EC"/>
    <w:rsid w:val="00B22CD4"/>
    <w:rsid w:val="00B23056"/>
    <w:rsid w:val="00B2367F"/>
    <w:rsid w:val="00B23E29"/>
    <w:rsid w:val="00B24302"/>
    <w:rsid w:val="00B246FF"/>
    <w:rsid w:val="00B25BB7"/>
    <w:rsid w:val="00B262B9"/>
    <w:rsid w:val="00B26324"/>
    <w:rsid w:val="00B2632C"/>
    <w:rsid w:val="00B26688"/>
    <w:rsid w:val="00B2705B"/>
    <w:rsid w:val="00B2743D"/>
    <w:rsid w:val="00B276E8"/>
    <w:rsid w:val="00B30DB2"/>
    <w:rsid w:val="00B31667"/>
    <w:rsid w:val="00B3173C"/>
    <w:rsid w:val="00B32959"/>
    <w:rsid w:val="00B33965"/>
    <w:rsid w:val="00B33F52"/>
    <w:rsid w:val="00B348CB"/>
    <w:rsid w:val="00B348F3"/>
    <w:rsid w:val="00B34A2D"/>
    <w:rsid w:val="00B35102"/>
    <w:rsid w:val="00B35D03"/>
    <w:rsid w:val="00B35F17"/>
    <w:rsid w:val="00B365C3"/>
    <w:rsid w:val="00B372C3"/>
    <w:rsid w:val="00B37445"/>
    <w:rsid w:val="00B37A67"/>
    <w:rsid w:val="00B37DB2"/>
    <w:rsid w:val="00B37EE4"/>
    <w:rsid w:val="00B414A9"/>
    <w:rsid w:val="00B416F1"/>
    <w:rsid w:val="00B4180D"/>
    <w:rsid w:val="00B41AA2"/>
    <w:rsid w:val="00B41B2E"/>
    <w:rsid w:val="00B42D9E"/>
    <w:rsid w:val="00B42FB2"/>
    <w:rsid w:val="00B430B7"/>
    <w:rsid w:val="00B44987"/>
    <w:rsid w:val="00B44E73"/>
    <w:rsid w:val="00B4583E"/>
    <w:rsid w:val="00B45D68"/>
    <w:rsid w:val="00B46085"/>
    <w:rsid w:val="00B46455"/>
    <w:rsid w:val="00B4664E"/>
    <w:rsid w:val="00B469CB"/>
    <w:rsid w:val="00B4722F"/>
    <w:rsid w:val="00B477D8"/>
    <w:rsid w:val="00B5150C"/>
    <w:rsid w:val="00B51549"/>
    <w:rsid w:val="00B51DEE"/>
    <w:rsid w:val="00B53457"/>
    <w:rsid w:val="00B5368E"/>
    <w:rsid w:val="00B53D7B"/>
    <w:rsid w:val="00B54373"/>
    <w:rsid w:val="00B5541D"/>
    <w:rsid w:val="00B555C9"/>
    <w:rsid w:val="00B5632E"/>
    <w:rsid w:val="00B56908"/>
    <w:rsid w:val="00B57B58"/>
    <w:rsid w:val="00B57C9D"/>
    <w:rsid w:val="00B602F5"/>
    <w:rsid w:val="00B61957"/>
    <w:rsid w:val="00B61DFB"/>
    <w:rsid w:val="00B623EB"/>
    <w:rsid w:val="00B6304B"/>
    <w:rsid w:val="00B63356"/>
    <w:rsid w:val="00B6337A"/>
    <w:rsid w:val="00B63E5C"/>
    <w:rsid w:val="00B6423B"/>
    <w:rsid w:val="00B645F1"/>
    <w:rsid w:val="00B6466D"/>
    <w:rsid w:val="00B64835"/>
    <w:rsid w:val="00B650CB"/>
    <w:rsid w:val="00B6684D"/>
    <w:rsid w:val="00B66BB0"/>
    <w:rsid w:val="00B67437"/>
    <w:rsid w:val="00B67796"/>
    <w:rsid w:val="00B70540"/>
    <w:rsid w:val="00B713B6"/>
    <w:rsid w:val="00B71BBC"/>
    <w:rsid w:val="00B723D9"/>
    <w:rsid w:val="00B729CE"/>
    <w:rsid w:val="00B72BD4"/>
    <w:rsid w:val="00B73272"/>
    <w:rsid w:val="00B745BB"/>
    <w:rsid w:val="00B74D3B"/>
    <w:rsid w:val="00B75546"/>
    <w:rsid w:val="00B757F1"/>
    <w:rsid w:val="00B76D86"/>
    <w:rsid w:val="00B770E9"/>
    <w:rsid w:val="00B77595"/>
    <w:rsid w:val="00B77BE4"/>
    <w:rsid w:val="00B8024A"/>
    <w:rsid w:val="00B80289"/>
    <w:rsid w:val="00B80776"/>
    <w:rsid w:val="00B80A01"/>
    <w:rsid w:val="00B80E52"/>
    <w:rsid w:val="00B81B34"/>
    <w:rsid w:val="00B81EE3"/>
    <w:rsid w:val="00B83954"/>
    <w:rsid w:val="00B83B22"/>
    <w:rsid w:val="00B86164"/>
    <w:rsid w:val="00B873E0"/>
    <w:rsid w:val="00B9031A"/>
    <w:rsid w:val="00B90DCC"/>
    <w:rsid w:val="00B91503"/>
    <w:rsid w:val="00B91CC3"/>
    <w:rsid w:val="00B91D1E"/>
    <w:rsid w:val="00B91D51"/>
    <w:rsid w:val="00B91FFD"/>
    <w:rsid w:val="00B9203B"/>
    <w:rsid w:val="00B92A54"/>
    <w:rsid w:val="00B9392B"/>
    <w:rsid w:val="00B94081"/>
    <w:rsid w:val="00B94131"/>
    <w:rsid w:val="00B943E0"/>
    <w:rsid w:val="00B94FE5"/>
    <w:rsid w:val="00B9585E"/>
    <w:rsid w:val="00B95C3A"/>
    <w:rsid w:val="00B9617C"/>
    <w:rsid w:val="00B96F42"/>
    <w:rsid w:val="00BA079B"/>
    <w:rsid w:val="00BA1476"/>
    <w:rsid w:val="00BA15EA"/>
    <w:rsid w:val="00BA1A8C"/>
    <w:rsid w:val="00BA2DB0"/>
    <w:rsid w:val="00BA34D3"/>
    <w:rsid w:val="00BA4CC0"/>
    <w:rsid w:val="00BA4F5E"/>
    <w:rsid w:val="00BA56C4"/>
    <w:rsid w:val="00BA5BC4"/>
    <w:rsid w:val="00BA5EBF"/>
    <w:rsid w:val="00BA7524"/>
    <w:rsid w:val="00BA7F82"/>
    <w:rsid w:val="00BA7FB6"/>
    <w:rsid w:val="00BB0755"/>
    <w:rsid w:val="00BB0798"/>
    <w:rsid w:val="00BB07AD"/>
    <w:rsid w:val="00BB08C8"/>
    <w:rsid w:val="00BB1BE6"/>
    <w:rsid w:val="00BB1DE7"/>
    <w:rsid w:val="00BB1F74"/>
    <w:rsid w:val="00BB209F"/>
    <w:rsid w:val="00BB46A2"/>
    <w:rsid w:val="00BB4988"/>
    <w:rsid w:val="00BB661B"/>
    <w:rsid w:val="00BB7664"/>
    <w:rsid w:val="00BC08D5"/>
    <w:rsid w:val="00BC0CAD"/>
    <w:rsid w:val="00BC0DB3"/>
    <w:rsid w:val="00BC0F96"/>
    <w:rsid w:val="00BC1C4B"/>
    <w:rsid w:val="00BC20B0"/>
    <w:rsid w:val="00BC26BC"/>
    <w:rsid w:val="00BC2AE7"/>
    <w:rsid w:val="00BC2C90"/>
    <w:rsid w:val="00BC2F6F"/>
    <w:rsid w:val="00BC3FE2"/>
    <w:rsid w:val="00BC41A8"/>
    <w:rsid w:val="00BC4A13"/>
    <w:rsid w:val="00BC51B6"/>
    <w:rsid w:val="00BC54F8"/>
    <w:rsid w:val="00BC5BAD"/>
    <w:rsid w:val="00BC6D0D"/>
    <w:rsid w:val="00BC7339"/>
    <w:rsid w:val="00BC79EF"/>
    <w:rsid w:val="00BC7A30"/>
    <w:rsid w:val="00BD0D74"/>
    <w:rsid w:val="00BD185D"/>
    <w:rsid w:val="00BD186B"/>
    <w:rsid w:val="00BD21CA"/>
    <w:rsid w:val="00BD21F6"/>
    <w:rsid w:val="00BD37EC"/>
    <w:rsid w:val="00BD4440"/>
    <w:rsid w:val="00BD4AFE"/>
    <w:rsid w:val="00BD5689"/>
    <w:rsid w:val="00BD581A"/>
    <w:rsid w:val="00BD6042"/>
    <w:rsid w:val="00BD60A8"/>
    <w:rsid w:val="00BD6B6D"/>
    <w:rsid w:val="00BD7BC8"/>
    <w:rsid w:val="00BE0C17"/>
    <w:rsid w:val="00BE0D94"/>
    <w:rsid w:val="00BE16C0"/>
    <w:rsid w:val="00BE1E39"/>
    <w:rsid w:val="00BE321A"/>
    <w:rsid w:val="00BE3925"/>
    <w:rsid w:val="00BE3DBF"/>
    <w:rsid w:val="00BE4301"/>
    <w:rsid w:val="00BE45AD"/>
    <w:rsid w:val="00BE4BB7"/>
    <w:rsid w:val="00BE577A"/>
    <w:rsid w:val="00BE60E8"/>
    <w:rsid w:val="00BE67DA"/>
    <w:rsid w:val="00BF00FA"/>
    <w:rsid w:val="00BF0905"/>
    <w:rsid w:val="00BF0A04"/>
    <w:rsid w:val="00BF12BE"/>
    <w:rsid w:val="00BF1402"/>
    <w:rsid w:val="00BF19A8"/>
    <w:rsid w:val="00BF1AF8"/>
    <w:rsid w:val="00BF2476"/>
    <w:rsid w:val="00BF2A29"/>
    <w:rsid w:val="00BF2F39"/>
    <w:rsid w:val="00BF4B2C"/>
    <w:rsid w:val="00BF5350"/>
    <w:rsid w:val="00BF63E4"/>
    <w:rsid w:val="00BF7972"/>
    <w:rsid w:val="00BF797A"/>
    <w:rsid w:val="00C0001E"/>
    <w:rsid w:val="00C00460"/>
    <w:rsid w:val="00C00933"/>
    <w:rsid w:val="00C00F60"/>
    <w:rsid w:val="00C013D2"/>
    <w:rsid w:val="00C01718"/>
    <w:rsid w:val="00C01B21"/>
    <w:rsid w:val="00C02842"/>
    <w:rsid w:val="00C03158"/>
    <w:rsid w:val="00C04055"/>
    <w:rsid w:val="00C043AD"/>
    <w:rsid w:val="00C04C3A"/>
    <w:rsid w:val="00C04C68"/>
    <w:rsid w:val="00C05147"/>
    <w:rsid w:val="00C0583C"/>
    <w:rsid w:val="00C05CD0"/>
    <w:rsid w:val="00C06060"/>
    <w:rsid w:val="00C07A77"/>
    <w:rsid w:val="00C101AE"/>
    <w:rsid w:val="00C10DAA"/>
    <w:rsid w:val="00C116D8"/>
    <w:rsid w:val="00C11B7A"/>
    <w:rsid w:val="00C121EA"/>
    <w:rsid w:val="00C12F1B"/>
    <w:rsid w:val="00C12FF5"/>
    <w:rsid w:val="00C130FD"/>
    <w:rsid w:val="00C131EB"/>
    <w:rsid w:val="00C1390B"/>
    <w:rsid w:val="00C13D0F"/>
    <w:rsid w:val="00C15545"/>
    <w:rsid w:val="00C15A58"/>
    <w:rsid w:val="00C1628E"/>
    <w:rsid w:val="00C16509"/>
    <w:rsid w:val="00C1665B"/>
    <w:rsid w:val="00C16C1F"/>
    <w:rsid w:val="00C171AC"/>
    <w:rsid w:val="00C172F8"/>
    <w:rsid w:val="00C204F4"/>
    <w:rsid w:val="00C2075F"/>
    <w:rsid w:val="00C20A48"/>
    <w:rsid w:val="00C21379"/>
    <w:rsid w:val="00C21B35"/>
    <w:rsid w:val="00C21B8A"/>
    <w:rsid w:val="00C22F2A"/>
    <w:rsid w:val="00C2390C"/>
    <w:rsid w:val="00C23D09"/>
    <w:rsid w:val="00C23D98"/>
    <w:rsid w:val="00C24AB7"/>
    <w:rsid w:val="00C24B56"/>
    <w:rsid w:val="00C25002"/>
    <w:rsid w:val="00C251AD"/>
    <w:rsid w:val="00C254D8"/>
    <w:rsid w:val="00C25634"/>
    <w:rsid w:val="00C25F90"/>
    <w:rsid w:val="00C26DCF"/>
    <w:rsid w:val="00C2749E"/>
    <w:rsid w:val="00C276AB"/>
    <w:rsid w:val="00C277D1"/>
    <w:rsid w:val="00C27888"/>
    <w:rsid w:val="00C27C1C"/>
    <w:rsid w:val="00C301F9"/>
    <w:rsid w:val="00C303BA"/>
    <w:rsid w:val="00C3045F"/>
    <w:rsid w:val="00C30E93"/>
    <w:rsid w:val="00C31526"/>
    <w:rsid w:val="00C31542"/>
    <w:rsid w:val="00C31962"/>
    <w:rsid w:val="00C32FDC"/>
    <w:rsid w:val="00C33134"/>
    <w:rsid w:val="00C34786"/>
    <w:rsid w:val="00C352BC"/>
    <w:rsid w:val="00C355BF"/>
    <w:rsid w:val="00C35B7F"/>
    <w:rsid w:val="00C3668F"/>
    <w:rsid w:val="00C36949"/>
    <w:rsid w:val="00C37083"/>
    <w:rsid w:val="00C37257"/>
    <w:rsid w:val="00C400CD"/>
    <w:rsid w:val="00C40DE6"/>
    <w:rsid w:val="00C420BD"/>
    <w:rsid w:val="00C42BC6"/>
    <w:rsid w:val="00C43003"/>
    <w:rsid w:val="00C4306D"/>
    <w:rsid w:val="00C43399"/>
    <w:rsid w:val="00C434F9"/>
    <w:rsid w:val="00C434FD"/>
    <w:rsid w:val="00C435F5"/>
    <w:rsid w:val="00C43842"/>
    <w:rsid w:val="00C44C2B"/>
    <w:rsid w:val="00C44F88"/>
    <w:rsid w:val="00C45319"/>
    <w:rsid w:val="00C4547B"/>
    <w:rsid w:val="00C45641"/>
    <w:rsid w:val="00C458AF"/>
    <w:rsid w:val="00C4596E"/>
    <w:rsid w:val="00C45AF9"/>
    <w:rsid w:val="00C46449"/>
    <w:rsid w:val="00C4679E"/>
    <w:rsid w:val="00C467B6"/>
    <w:rsid w:val="00C46866"/>
    <w:rsid w:val="00C46C9C"/>
    <w:rsid w:val="00C46FCE"/>
    <w:rsid w:val="00C47747"/>
    <w:rsid w:val="00C51778"/>
    <w:rsid w:val="00C51880"/>
    <w:rsid w:val="00C51E6B"/>
    <w:rsid w:val="00C51FB0"/>
    <w:rsid w:val="00C52599"/>
    <w:rsid w:val="00C5270A"/>
    <w:rsid w:val="00C53666"/>
    <w:rsid w:val="00C545B8"/>
    <w:rsid w:val="00C5468E"/>
    <w:rsid w:val="00C546EB"/>
    <w:rsid w:val="00C55227"/>
    <w:rsid w:val="00C5542F"/>
    <w:rsid w:val="00C566FF"/>
    <w:rsid w:val="00C56C61"/>
    <w:rsid w:val="00C56CC8"/>
    <w:rsid w:val="00C57740"/>
    <w:rsid w:val="00C601F1"/>
    <w:rsid w:val="00C60971"/>
    <w:rsid w:val="00C6147E"/>
    <w:rsid w:val="00C617AF"/>
    <w:rsid w:val="00C61884"/>
    <w:rsid w:val="00C61BA2"/>
    <w:rsid w:val="00C61EB6"/>
    <w:rsid w:val="00C61EF3"/>
    <w:rsid w:val="00C62767"/>
    <w:rsid w:val="00C65080"/>
    <w:rsid w:val="00C6511F"/>
    <w:rsid w:val="00C66ADB"/>
    <w:rsid w:val="00C67387"/>
    <w:rsid w:val="00C67B49"/>
    <w:rsid w:val="00C71143"/>
    <w:rsid w:val="00C714D3"/>
    <w:rsid w:val="00C7174C"/>
    <w:rsid w:val="00C717C3"/>
    <w:rsid w:val="00C71A9E"/>
    <w:rsid w:val="00C71B58"/>
    <w:rsid w:val="00C71CF1"/>
    <w:rsid w:val="00C723D5"/>
    <w:rsid w:val="00C72D0C"/>
    <w:rsid w:val="00C72DCC"/>
    <w:rsid w:val="00C72FB7"/>
    <w:rsid w:val="00C72FC8"/>
    <w:rsid w:val="00C731AB"/>
    <w:rsid w:val="00C73682"/>
    <w:rsid w:val="00C74423"/>
    <w:rsid w:val="00C754D9"/>
    <w:rsid w:val="00C769BB"/>
    <w:rsid w:val="00C7734C"/>
    <w:rsid w:val="00C779F4"/>
    <w:rsid w:val="00C808FC"/>
    <w:rsid w:val="00C80EE2"/>
    <w:rsid w:val="00C81209"/>
    <w:rsid w:val="00C837BA"/>
    <w:rsid w:val="00C83DEF"/>
    <w:rsid w:val="00C849D9"/>
    <w:rsid w:val="00C85270"/>
    <w:rsid w:val="00C853EE"/>
    <w:rsid w:val="00C85589"/>
    <w:rsid w:val="00C85F73"/>
    <w:rsid w:val="00C867C3"/>
    <w:rsid w:val="00C904A9"/>
    <w:rsid w:val="00C91488"/>
    <w:rsid w:val="00C91B04"/>
    <w:rsid w:val="00C91BAD"/>
    <w:rsid w:val="00C91D84"/>
    <w:rsid w:val="00C9207E"/>
    <w:rsid w:val="00C9259D"/>
    <w:rsid w:val="00C9278F"/>
    <w:rsid w:val="00C92796"/>
    <w:rsid w:val="00C92D88"/>
    <w:rsid w:val="00C939F9"/>
    <w:rsid w:val="00C93B12"/>
    <w:rsid w:val="00C944DA"/>
    <w:rsid w:val="00C94E4E"/>
    <w:rsid w:val="00C950D3"/>
    <w:rsid w:val="00C957D9"/>
    <w:rsid w:val="00C95AB6"/>
    <w:rsid w:val="00C96493"/>
    <w:rsid w:val="00C9770D"/>
    <w:rsid w:val="00C97B4F"/>
    <w:rsid w:val="00CA0173"/>
    <w:rsid w:val="00CA020A"/>
    <w:rsid w:val="00CA14AD"/>
    <w:rsid w:val="00CA281B"/>
    <w:rsid w:val="00CA2E99"/>
    <w:rsid w:val="00CA3599"/>
    <w:rsid w:val="00CA4399"/>
    <w:rsid w:val="00CA4AB1"/>
    <w:rsid w:val="00CA5508"/>
    <w:rsid w:val="00CA5B88"/>
    <w:rsid w:val="00CA5F2B"/>
    <w:rsid w:val="00CA6A53"/>
    <w:rsid w:val="00CA6F52"/>
    <w:rsid w:val="00CA7718"/>
    <w:rsid w:val="00CA78B4"/>
    <w:rsid w:val="00CA7928"/>
    <w:rsid w:val="00CA7C9F"/>
    <w:rsid w:val="00CB0033"/>
    <w:rsid w:val="00CB05E0"/>
    <w:rsid w:val="00CB14DE"/>
    <w:rsid w:val="00CB1B08"/>
    <w:rsid w:val="00CB2461"/>
    <w:rsid w:val="00CB3627"/>
    <w:rsid w:val="00CB365E"/>
    <w:rsid w:val="00CB3ACB"/>
    <w:rsid w:val="00CB3E97"/>
    <w:rsid w:val="00CB4CEF"/>
    <w:rsid w:val="00CB6343"/>
    <w:rsid w:val="00CB6F01"/>
    <w:rsid w:val="00CB743C"/>
    <w:rsid w:val="00CB7820"/>
    <w:rsid w:val="00CC0396"/>
    <w:rsid w:val="00CC041B"/>
    <w:rsid w:val="00CC04F6"/>
    <w:rsid w:val="00CC0760"/>
    <w:rsid w:val="00CC12A2"/>
    <w:rsid w:val="00CC130C"/>
    <w:rsid w:val="00CC136B"/>
    <w:rsid w:val="00CC1F1A"/>
    <w:rsid w:val="00CC2A78"/>
    <w:rsid w:val="00CC3DEC"/>
    <w:rsid w:val="00CC4974"/>
    <w:rsid w:val="00CC4E3F"/>
    <w:rsid w:val="00CC4F05"/>
    <w:rsid w:val="00CC54B8"/>
    <w:rsid w:val="00CC58E1"/>
    <w:rsid w:val="00CC5FE0"/>
    <w:rsid w:val="00CC6212"/>
    <w:rsid w:val="00CC6F0B"/>
    <w:rsid w:val="00CC7F06"/>
    <w:rsid w:val="00CD01A2"/>
    <w:rsid w:val="00CD0388"/>
    <w:rsid w:val="00CD0404"/>
    <w:rsid w:val="00CD0DAC"/>
    <w:rsid w:val="00CD0F8A"/>
    <w:rsid w:val="00CD15C8"/>
    <w:rsid w:val="00CD3288"/>
    <w:rsid w:val="00CD3BE5"/>
    <w:rsid w:val="00CD41F4"/>
    <w:rsid w:val="00CD4B47"/>
    <w:rsid w:val="00CD6C72"/>
    <w:rsid w:val="00CD701A"/>
    <w:rsid w:val="00CD706A"/>
    <w:rsid w:val="00CD76BA"/>
    <w:rsid w:val="00CD783F"/>
    <w:rsid w:val="00CD7B9F"/>
    <w:rsid w:val="00CE0916"/>
    <w:rsid w:val="00CE0B64"/>
    <w:rsid w:val="00CE1DFB"/>
    <w:rsid w:val="00CE2F52"/>
    <w:rsid w:val="00CE3171"/>
    <w:rsid w:val="00CE31CB"/>
    <w:rsid w:val="00CE4497"/>
    <w:rsid w:val="00CE5AF0"/>
    <w:rsid w:val="00CE5E0C"/>
    <w:rsid w:val="00CE64C4"/>
    <w:rsid w:val="00CE6695"/>
    <w:rsid w:val="00CE7042"/>
    <w:rsid w:val="00CE79D8"/>
    <w:rsid w:val="00CF0ED7"/>
    <w:rsid w:val="00CF3719"/>
    <w:rsid w:val="00CF3A41"/>
    <w:rsid w:val="00CF3B68"/>
    <w:rsid w:val="00CF49C1"/>
    <w:rsid w:val="00CF4D02"/>
    <w:rsid w:val="00CF5476"/>
    <w:rsid w:val="00CF5DDC"/>
    <w:rsid w:val="00CF7387"/>
    <w:rsid w:val="00CF79A9"/>
    <w:rsid w:val="00CF7D7A"/>
    <w:rsid w:val="00D00458"/>
    <w:rsid w:val="00D006FA"/>
    <w:rsid w:val="00D008EA"/>
    <w:rsid w:val="00D0099B"/>
    <w:rsid w:val="00D00A9E"/>
    <w:rsid w:val="00D00BD4"/>
    <w:rsid w:val="00D01147"/>
    <w:rsid w:val="00D014F9"/>
    <w:rsid w:val="00D019B2"/>
    <w:rsid w:val="00D02732"/>
    <w:rsid w:val="00D02ACA"/>
    <w:rsid w:val="00D032C9"/>
    <w:rsid w:val="00D03363"/>
    <w:rsid w:val="00D03849"/>
    <w:rsid w:val="00D03D02"/>
    <w:rsid w:val="00D041AD"/>
    <w:rsid w:val="00D04652"/>
    <w:rsid w:val="00D046D6"/>
    <w:rsid w:val="00D04DAE"/>
    <w:rsid w:val="00D06576"/>
    <w:rsid w:val="00D066F4"/>
    <w:rsid w:val="00D07C8A"/>
    <w:rsid w:val="00D101A7"/>
    <w:rsid w:val="00D10C6E"/>
    <w:rsid w:val="00D11BA7"/>
    <w:rsid w:val="00D12212"/>
    <w:rsid w:val="00D13FD0"/>
    <w:rsid w:val="00D142F1"/>
    <w:rsid w:val="00D1469F"/>
    <w:rsid w:val="00D14758"/>
    <w:rsid w:val="00D15C85"/>
    <w:rsid w:val="00D15FAD"/>
    <w:rsid w:val="00D17E90"/>
    <w:rsid w:val="00D201E6"/>
    <w:rsid w:val="00D20E77"/>
    <w:rsid w:val="00D20F7E"/>
    <w:rsid w:val="00D21A83"/>
    <w:rsid w:val="00D21C0C"/>
    <w:rsid w:val="00D22908"/>
    <w:rsid w:val="00D22AE9"/>
    <w:rsid w:val="00D23260"/>
    <w:rsid w:val="00D24127"/>
    <w:rsid w:val="00D259F5"/>
    <w:rsid w:val="00D25EC4"/>
    <w:rsid w:val="00D268FF"/>
    <w:rsid w:val="00D26A6A"/>
    <w:rsid w:val="00D26B61"/>
    <w:rsid w:val="00D30334"/>
    <w:rsid w:val="00D30519"/>
    <w:rsid w:val="00D3080C"/>
    <w:rsid w:val="00D30E37"/>
    <w:rsid w:val="00D30FB0"/>
    <w:rsid w:val="00D311EF"/>
    <w:rsid w:val="00D32455"/>
    <w:rsid w:val="00D32AB6"/>
    <w:rsid w:val="00D3343A"/>
    <w:rsid w:val="00D334EA"/>
    <w:rsid w:val="00D33EAD"/>
    <w:rsid w:val="00D33F6C"/>
    <w:rsid w:val="00D33FDB"/>
    <w:rsid w:val="00D3494D"/>
    <w:rsid w:val="00D351CC"/>
    <w:rsid w:val="00D35413"/>
    <w:rsid w:val="00D35DF6"/>
    <w:rsid w:val="00D36015"/>
    <w:rsid w:val="00D36613"/>
    <w:rsid w:val="00D36BEE"/>
    <w:rsid w:val="00D37E8C"/>
    <w:rsid w:val="00D40B1C"/>
    <w:rsid w:val="00D41598"/>
    <w:rsid w:val="00D415CB"/>
    <w:rsid w:val="00D41982"/>
    <w:rsid w:val="00D42F91"/>
    <w:rsid w:val="00D435B8"/>
    <w:rsid w:val="00D438EC"/>
    <w:rsid w:val="00D43A93"/>
    <w:rsid w:val="00D43C92"/>
    <w:rsid w:val="00D45538"/>
    <w:rsid w:val="00D45847"/>
    <w:rsid w:val="00D45CFF"/>
    <w:rsid w:val="00D4606D"/>
    <w:rsid w:val="00D46265"/>
    <w:rsid w:val="00D47314"/>
    <w:rsid w:val="00D47A11"/>
    <w:rsid w:val="00D5100E"/>
    <w:rsid w:val="00D5307D"/>
    <w:rsid w:val="00D5321A"/>
    <w:rsid w:val="00D53418"/>
    <w:rsid w:val="00D5379D"/>
    <w:rsid w:val="00D53E27"/>
    <w:rsid w:val="00D54A4A"/>
    <w:rsid w:val="00D56181"/>
    <w:rsid w:val="00D56CAB"/>
    <w:rsid w:val="00D56E2D"/>
    <w:rsid w:val="00D570D9"/>
    <w:rsid w:val="00D6006E"/>
    <w:rsid w:val="00D60675"/>
    <w:rsid w:val="00D60821"/>
    <w:rsid w:val="00D614FE"/>
    <w:rsid w:val="00D61A66"/>
    <w:rsid w:val="00D61C1B"/>
    <w:rsid w:val="00D62461"/>
    <w:rsid w:val="00D6270A"/>
    <w:rsid w:val="00D62B30"/>
    <w:rsid w:val="00D63603"/>
    <w:rsid w:val="00D64063"/>
    <w:rsid w:val="00D6406D"/>
    <w:rsid w:val="00D641B3"/>
    <w:rsid w:val="00D64F03"/>
    <w:rsid w:val="00D65146"/>
    <w:rsid w:val="00D66C15"/>
    <w:rsid w:val="00D66DCC"/>
    <w:rsid w:val="00D6762B"/>
    <w:rsid w:val="00D704B0"/>
    <w:rsid w:val="00D70B24"/>
    <w:rsid w:val="00D70B9E"/>
    <w:rsid w:val="00D70F0E"/>
    <w:rsid w:val="00D715A7"/>
    <w:rsid w:val="00D71D82"/>
    <w:rsid w:val="00D7278F"/>
    <w:rsid w:val="00D74344"/>
    <w:rsid w:val="00D74AA4"/>
    <w:rsid w:val="00D75A03"/>
    <w:rsid w:val="00D75CA7"/>
    <w:rsid w:val="00D75D62"/>
    <w:rsid w:val="00D76184"/>
    <w:rsid w:val="00D76413"/>
    <w:rsid w:val="00D76742"/>
    <w:rsid w:val="00D76B1D"/>
    <w:rsid w:val="00D76FA4"/>
    <w:rsid w:val="00D776F8"/>
    <w:rsid w:val="00D77C41"/>
    <w:rsid w:val="00D77D94"/>
    <w:rsid w:val="00D80AF5"/>
    <w:rsid w:val="00D81B6C"/>
    <w:rsid w:val="00D827FA"/>
    <w:rsid w:val="00D833EF"/>
    <w:rsid w:val="00D83E13"/>
    <w:rsid w:val="00D842FB"/>
    <w:rsid w:val="00D85476"/>
    <w:rsid w:val="00D857CD"/>
    <w:rsid w:val="00D85FF9"/>
    <w:rsid w:val="00D8711F"/>
    <w:rsid w:val="00D87828"/>
    <w:rsid w:val="00D87CB5"/>
    <w:rsid w:val="00D90632"/>
    <w:rsid w:val="00D90DD6"/>
    <w:rsid w:val="00D911FC"/>
    <w:rsid w:val="00D916BF"/>
    <w:rsid w:val="00D91CC1"/>
    <w:rsid w:val="00D924C1"/>
    <w:rsid w:val="00D92627"/>
    <w:rsid w:val="00D9264F"/>
    <w:rsid w:val="00D9340D"/>
    <w:rsid w:val="00D93964"/>
    <w:rsid w:val="00D93C74"/>
    <w:rsid w:val="00D945D4"/>
    <w:rsid w:val="00D954F3"/>
    <w:rsid w:val="00D963AF"/>
    <w:rsid w:val="00D966C8"/>
    <w:rsid w:val="00D97AFB"/>
    <w:rsid w:val="00DA0516"/>
    <w:rsid w:val="00DA25A4"/>
    <w:rsid w:val="00DA265F"/>
    <w:rsid w:val="00DA2678"/>
    <w:rsid w:val="00DA287F"/>
    <w:rsid w:val="00DA33E1"/>
    <w:rsid w:val="00DA34D3"/>
    <w:rsid w:val="00DA50F3"/>
    <w:rsid w:val="00DA5197"/>
    <w:rsid w:val="00DA58A7"/>
    <w:rsid w:val="00DA5DEE"/>
    <w:rsid w:val="00DA69A6"/>
    <w:rsid w:val="00DA6A06"/>
    <w:rsid w:val="00DB0576"/>
    <w:rsid w:val="00DB0D44"/>
    <w:rsid w:val="00DB2F7B"/>
    <w:rsid w:val="00DB3444"/>
    <w:rsid w:val="00DB4123"/>
    <w:rsid w:val="00DB4206"/>
    <w:rsid w:val="00DB4529"/>
    <w:rsid w:val="00DB5B06"/>
    <w:rsid w:val="00DB5D6C"/>
    <w:rsid w:val="00DB6246"/>
    <w:rsid w:val="00DB72D2"/>
    <w:rsid w:val="00DB74F0"/>
    <w:rsid w:val="00DB7B9F"/>
    <w:rsid w:val="00DC117E"/>
    <w:rsid w:val="00DC24DD"/>
    <w:rsid w:val="00DC31CD"/>
    <w:rsid w:val="00DC35A7"/>
    <w:rsid w:val="00DC3A17"/>
    <w:rsid w:val="00DC466B"/>
    <w:rsid w:val="00DC4EF7"/>
    <w:rsid w:val="00DC622C"/>
    <w:rsid w:val="00DC68BF"/>
    <w:rsid w:val="00DC75C3"/>
    <w:rsid w:val="00DC77C8"/>
    <w:rsid w:val="00DC7DC7"/>
    <w:rsid w:val="00DD0265"/>
    <w:rsid w:val="00DD048D"/>
    <w:rsid w:val="00DD2CB8"/>
    <w:rsid w:val="00DD2DEA"/>
    <w:rsid w:val="00DD322A"/>
    <w:rsid w:val="00DD3A95"/>
    <w:rsid w:val="00DD43D3"/>
    <w:rsid w:val="00DD4713"/>
    <w:rsid w:val="00DD4D73"/>
    <w:rsid w:val="00DD6C80"/>
    <w:rsid w:val="00DD74C9"/>
    <w:rsid w:val="00DE1E4E"/>
    <w:rsid w:val="00DE22E8"/>
    <w:rsid w:val="00DE2C31"/>
    <w:rsid w:val="00DE3000"/>
    <w:rsid w:val="00DE3305"/>
    <w:rsid w:val="00DE3BC0"/>
    <w:rsid w:val="00DE4C06"/>
    <w:rsid w:val="00DE4CB6"/>
    <w:rsid w:val="00DE596A"/>
    <w:rsid w:val="00DE59EE"/>
    <w:rsid w:val="00DE5A36"/>
    <w:rsid w:val="00DE6F79"/>
    <w:rsid w:val="00DE7B16"/>
    <w:rsid w:val="00DF18D0"/>
    <w:rsid w:val="00DF287F"/>
    <w:rsid w:val="00DF2BBE"/>
    <w:rsid w:val="00DF2E89"/>
    <w:rsid w:val="00DF2EC8"/>
    <w:rsid w:val="00DF369C"/>
    <w:rsid w:val="00DF3A09"/>
    <w:rsid w:val="00DF5423"/>
    <w:rsid w:val="00DF5F14"/>
    <w:rsid w:val="00DF6205"/>
    <w:rsid w:val="00DF645F"/>
    <w:rsid w:val="00DF6FC3"/>
    <w:rsid w:val="00DF7213"/>
    <w:rsid w:val="00DF7C95"/>
    <w:rsid w:val="00E0048B"/>
    <w:rsid w:val="00E00EC4"/>
    <w:rsid w:val="00E01601"/>
    <w:rsid w:val="00E01A90"/>
    <w:rsid w:val="00E02D59"/>
    <w:rsid w:val="00E031CD"/>
    <w:rsid w:val="00E034F8"/>
    <w:rsid w:val="00E038F1"/>
    <w:rsid w:val="00E044A5"/>
    <w:rsid w:val="00E05B6A"/>
    <w:rsid w:val="00E069CE"/>
    <w:rsid w:val="00E06EE8"/>
    <w:rsid w:val="00E070B3"/>
    <w:rsid w:val="00E10059"/>
    <w:rsid w:val="00E10188"/>
    <w:rsid w:val="00E10506"/>
    <w:rsid w:val="00E121F2"/>
    <w:rsid w:val="00E1382F"/>
    <w:rsid w:val="00E14CA6"/>
    <w:rsid w:val="00E15489"/>
    <w:rsid w:val="00E16761"/>
    <w:rsid w:val="00E16783"/>
    <w:rsid w:val="00E16911"/>
    <w:rsid w:val="00E17505"/>
    <w:rsid w:val="00E17B31"/>
    <w:rsid w:val="00E20CF4"/>
    <w:rsid w:val="00E21DDF"/>
    <w:rsid w:val="00E21FDB"/>
    <w:rsid w:val="00E2343A"/>
    <w:rsid w:val="00E23FBD"/>
    <w:rsid w:val="00E24189"/>
    <w:rsid w:val="00E252C4"/>
    <w:rsid w:val="00E2540F"/>
    <w:rsid w:val="00E25E05"/>
    <w:rsid w:val="00E269BB"/>
    <w:rsid w:val="00E26A09"/>
    <w:rsid w:val="00E272DA"/>
    <w:rsid w:val="00E27998"/>
    <w:rsid w:val="00E27A2F"/>
    <w:rsid w:val="00E27C59"/>
    <w:rsid w:val="00E30142"/>
    <w:rsid w:val="00E30CC7"/>
    <w:rsid w:val="00E3159D"/>
    <w:rsid w:val="00E32BCD"/>
    <w:rsid w:val="00E33165"/>
    <w:rsid w:val="00E33AA0"/>
    <w:rsid w:val="00E33F00"/>
    <w:rsid w:val="00E3402E"/>
    <w:rsid w:val="00E349B9"/>
    <w:rsid w:val="00E36287"/>
    <w:rsid w:val="00E375B6"/>
    <w:rsid w:val="00E37AE3"/>
    <w:rsid w:val="00E405E5"/>
    <w:rsid w:val="00E411D8"/>
    <w:rsid w:val="00E41310"/>
    <w:rsid w:val="00E418F2"/>
    <w:rsid w:val="00E41FDA"/>
    <w:rsid w:val="00E421E8"/>
    <w:rsid w:val="00E4524E"/>
    <w:rsid w:val="00E4567E"/>
    <w:rsid w:val="00E46407"/>
    <w:rsid w:val="00E46447"/>
    <w:rsid w:val="00E4771C"/>
    <w:rsid w:val="00E502CA"/>
    <w:rsid w:val="00E50E0A"/>
    <w:rsid w:val="00E51AD0"/>
    <w:rsid w:val="00E51E9E"/>
    <w:rsid w:val="00E529AC"/>
    <w:rsid w:val="00E52EB0"/>
    <w:rsid w:val="00E5329E"/>
    <w:rsid w:val="00E5344F"/>
    <w:rsid w:val="00E53537"/>
    <w:rsid w:val="00E53BFB"/>
    <w:rsid w:val="00E54193"/>
    <w:rsid w:val="00E54678"/>
    <w:rsid w:val="00E54996"/>
    <w:rsid w:val="00E54DAC"/>
    <w:rsid w:val="00E550C7"/>
    <w:rsid w:val="00E55513"/>
    <w:rsid w:val="00E5658A"/>
    <w:rsid w:val="00E5673F"/>
    <w:rsid w:val="00E569D6"/>
    <w:rsid w:val="00E57735"/>
    <w:rsid w:val="00E57A76"/>
    <w:rsid w:val="00E614F3"/>
    <w:rsid w:val="00E6150E"/>
    <w:rsid w:val="00E62105"/>
    <w:rsid w:val="00E623F9"/>
    <w:rsid w:val="00E630D0"/>
    <w:rsid w:val="00E635A5"/>
    <w:rsid w:val="00E64A3A"/>
    <w:rsid w:val="00E650F8"/>
    <w:rsid w:val="00E65B41"/>
    <w:rsid w:val="00E66050"/>
    <w:rsid w:val="00E7035A"/>
    <w:rsid w:val="00E71611"/>
    <w:rsid w:val="00E72258"/>
    <w:rsid w:val="00E724C8"/>
    <w:rsid w:val="00E72631"/>
    <w:rsid w:val="00E72F61"/>
    <w:rsid w:val="00E73E8F"/>
    <w:rsid w:val="00E73ED1"/>
    <w:rsid w:val="00E74736"/>
    <w:rsid w:val="00E7481A"/>
    <w:rsid w:val="00E7499E"/>
    <w:rsid w:val="00E74A29"/>
    <w:rsid w:val="00E750DF"/>
    <w:rsid w:val="00E7515B"/>
    <w:rsid w:val="00E755D5"/>
    <w:rsid w:val="00E762E0"/>
    <w:rsid w:val="00E7652E"/>
    <w:rsid w:val="00E766ED"/>
    <w:rsid w:val="00E76F4A"/>
    <w:rsid w:val="00E7703A"/>
    <w:rsid w:val="00E7706A"/>
    <w:rsid w:val="00E77154"/>
    <w:rsid w:val="00E773AD"/>
    <w:rsid w:val="00E77893"/>
    <w:rsid w:val="00E77EF2"/>
    <w:rsid w:val="00E817BF"/>
    <w:rsid w:val="00E82659"/>
    <w:rsid w:val="00E83183"/>
    <w:rsid w:val="00E8523C"/>
    <w:rsid w:val="00E8579F"/>
    <w:rsid w:val="00E8587F"/>
    <w:rsid w:val="00E85C36"/>
    <w:rsid w:val="00E85D2C"/>
    <w:rsid w:val="00E868F2"/>
    <w:rsid w:val="00E86D40"/>
    <w:rsid w:val="00E87109"/>
    <w:rsid w:val="00E87CE3"/>
    <w:rsid w:val="00E901FD"/>
    <w:rsid w:val="00E9074A"/>
    <w:rsid w:val="00E90CF6"/>
    <w:rsid w:val="00E92E0D"/>
    <w:rsid w:val="00E92F6A"/>
    <w:rsid w:val="00E93097"/>
    <w:rsid w:val="00E932BE"/>
    <w:rsid w:val="00E934D1"/>
    <w:rsid w:val="00E9396B"/>
    <w:rsid w:val="00E944F6"/>
    <w:rsid w:val="00E94AED"/>
    <w:rsid w:val="00E95924"/>
    <w:rsid w:val="00E9685D"/>
    <w:rsid w:val="00E96A33"/>
    <w:rsid w:val="00E971F6"/>
    <w:rsid w:val="00E9734A"/>
    <w:rsid w:val="00EA11E1"/>
    <w:rsid w:val="00EA1680"/>
    <w:rsid w:val="00EA219C"/>
    <w:rsid w:val="00EA2D89"/>
    <w:rsid w:val="00EA3047"/>
    <w:rsid w:val="00EA3071"/>
    <w:rsid w:val="00EA3701"/>
    <w:rsid w:val="00EA3990"/>
    <w:rsid w:val="00EA3A9D"/>
    <w:rsid w:val="00EA4176"/>
    <w:rsid w:val="00EA449C"/>
    <w:rsid w:val="00EA4996"/>
    <w:rsid w:val="00EA5927"/>
    <w:rsid w:val="00EA701E"/>
    <w:rsid w:val="00EA74B3"/>
    <w:rsid w:val="00EA78E6"/>
    <w:rsid w:val="00EA798D"/>
    <w:rsid w:val="00EB0C33"/>
    <w:rsid w:val="00EB0ED3"/>
    <w:rsid w:val="00EB2770"/>
    <w:rsid w:val="00EB3A9D"/>
    <w:rsid w:val="00EB3F0C"/>
    <w:rsid w:val="00EB4589"/>
    <w:rsid w:val="00EB45B4"/>
    <w:rsid w:val="00EB4799"/>
    <w:rsid w:val="00EB4826"/>
    <w:rsid w:val="00EB4D34"/>
    <w:rsid w:val="00EB4DC3"/>
    <w:rsid w:val="00EB6DB6"/>
    <w:rsid w:val="00EB7110"/>
    <w:rsid w:val="00EB71A0"/>
    <w:rsid w:val="00EB7B7E"/>
    <w:rsid w:val="00EC0AD2"/>
    <w:rsid w:val="00EC0C6A"/>
    <w:rsid w:val="00EC1279"/>
    <w:rsid w:val="00EC1577"/>
    <w:rsid w:val="00EC1882"/>
    <w:rsid w:val="00EC1D03"/>
    <w:rsid w:val="00EC2038"/>
    <w:rsid w:val="00EC2902"/>
    <w:rsid w:val="00EC2953"/>
    <w:rsid w:val="00EC2A82"/>
    <w:rsid w:val="00EC2EDE"/>
    <w:rsid w:val="00EC3862"/>
    <w:rsid w:val="00EC3A01"/>
    <w:rsid w:val="00EC4906"/>
    <w:rsid w:val="00EC52AF"/>
    <w:rsid w:val="00EC5E03"/>
    <w:rsid w:val="00EC6099"/>
    <w:rsid w:val="00EC6DC1"/>
    <w:rsid w:val="00EC7B91"/>
    <w:rsid w:val="00EC7FFE"/>
    <w:rsid w:val="00ED1A4E"/>
    <w:rsid w:val="00ED306B"/>
    <w:rsid w:val="00ED3D95"/>
    <w:rsid w:val="00ED3F57"/>
    <w:rsid w:val="00ED405E"/>
    <w:rsid w:val="00ED4524"/>
    <w:rsid w:val="00ED4853"/>
    <w:rsid w:val="00ED5C54"/>
    <w:rsid w:val="00ED5ECC"/>
    <w:rsid w:val="00ED65CC"/>
    <w:rsid w:val="00ED6833"/>
    <w:rsid w:val="00ED7909"/>
    <w:rsid w:val="00ED7A87"/>
    <w:rsid w:val="00ED7CC9"/>
    <w:rsid w:val="00ED7CF9"/>
    <w:rsid w:val="00EE07A7"/>
    <w:rsid w:val="00EE093C"/>
    <w:rsid w:val="00EE0FBF"/>
    <w:rsid w:val="00EE1088"/>
    <w:rsid w:val="00EE133D"/>
    <w:rsid w:val="00EE14F5"/>
    <w:rsid w:val="00EE1822"/>
    <w:rsid w:val="00EE1C80"/>
    <w:rsid w:val="00EE1D21"/>
    <w:rsid w:val="00EE1E9B"/>
    <w:rsid w:val="00EE2346"/>
    <w:rsid w:val="00EE25A7"/>
    <w:rsid w:val="00EE2B62"/>
    <w:rsid w:val="00EE3AAF"/>
    <w:rsid w:val="00EE449D"/>
    <w:rsid w:val="00EE4D9C"/>
    <w:rsid w:val="00EE6001"/>
    <w:rsid w:val="00EE679D"/>
    <w:rsid w:val="00EE7648"/>
    <w:rsid w:val="00EF06C4"/>
    <w:rsid w:val="00EF0FF2"/>
    <w:rsid w:val="00EF123C"/>
    <w:rsid w:val="00EF14ED"/>
    <w:rsid w:val="00EF172B"/>
    <w:rsid w:val="00EF17A7"/>
    <w:rsid w:val="00EF1E9D"/>
    <w:rsid w:val="00EF20D8"/>
    <w:rsid w:val="00EF3D9F"/>
    <w:rsid w:val="00EF4454"/>
    <w:rsid w:val="00EF4A17"/>
    <w:rsid w:val="00EF62F4"/>
    <w:rsid w:val="00EF64A6"/>
    <w:rsid w:val="00EF668B"/>
    <w:rsid w:val="00EF69D0"/>
    <w:rsid w:val="00EF6C41"/>
    <w:rsid w:val="00EF6EDB"/>
    <w:rsid w:val="00EF7F0D"/>
    <w:rsid w:val="00F00109"/>
    <w:rsid w:val="00F0056F"/>
    <w:rsid w:val="00F00D7D"/>
    <w:rsid w:val="00F02E51"/>
    <w:rsid w:val="00F0314E"/>
    <w:rsid w:val="00F0335D"/>
    <w:rsid w:val="00F03652"/>
    <w:rsid w:val="00F03772"/>
    <w:rsid w:val="00F03D2A"/>
    <w:rsid w:val="00F0456D"/>
    <w:rsid w:val="00F04D19"/>
    <w:rsid w:val="00F05342"/>
    <w:rsid w:val="00F05AEC"/>
    <w:rsid w:val="00F061EA"/>
    <w:rsid w:val="00F06B1D"/>
    <w:rsid w:val="00F06C2E"/>
    <w:rsid w:val="00F11645"/>
    <w:rsid w:val="00F11895"/>
    <w:rsid w:val="00F118DA"/>
    <w:rsid w:val="00F11B2D"/>
    <w:rsid w:val="00F1201F"/>
    <w:rsid w:val="00F125C3"/>
    <w:rsid w:val="00F12ABC"/>
    <w:rsid w:val="00F12DA6"/>
    <w:rsid w:val="00F12E58"/>
    <w:rsid w:val="00F135A1"/>
    <w:rsid w:val="00F13970"/>
    <w:rsid w:val="00F13DEF"/>
    <w:rsid w:val="00F14047"/>
    <w:rsid w:val="00F14574"/>
    <w:rsid w:val="00F14AFE"/>
    <w:rsid w:val="00F15655"/>
    <w:rsid w:val="00F15D7F"/>
    <w:rsid w:val="00F15DFC"/>
    <w:rsid w:val="00F15EBF"/>
    <w:rsid w:val="00F16785"/>
    <w:rsid w:val="00F171A5"/>
    <w:rsid w:val="00F171C6"/>
    <w:rsid w:val="00F175AC"/>
    <w:rsid w:val="00F17C51"/>
    <w:rsid w:val="00F20476"/>
    <w:rsid w:val="00F20E7C"/>
    <w:rsid w:val="00F22481"/>
    <w:rsid w:val="00F224CE"/>
    <w:rsid w:val="00F2255B"/>
    <w:rsid w:val="00F231D7"/>
    <w:rsid w:val="00F2348A"/>
    <w:rsid w:val="00F23CBD"/>
    <w:rsid w:val="00F2476B"/>
    <w:rsid w:val="00F24CA5"/>
    <w:rsid w:val="00F2544F"/>
    <w:rsid w:val="00F257F9"/>
    <w:rsid w:val="00F258D3"/>
    <w:rsid w:val="00F25968"/>
    <w:rsid w:val="00F259E5"/>
    <w:rsid w:val="00F262FB"/>
    <w:rsid w:val="00F278E2"/>
    <w:rsid w:val="00F302B6"/>
    <w:rsid w:val="00F30CA9"/>
    <w:rsid w:val="00F31425"/>
    <w:rsid w:val="00F3149B"/>
    <w:rsid w:val="00F31CFC"/>
    <w:rsid w:val="00F320EB"/>
    <w:rsid w:val="00F32D2D"/>
    <w:rsid w:val="00F33A08"/>
    <w:rsid w:val="00F33A2A"/>
    <w:rsid w:val="00F33D75"/>
    <w:rsid w:val="00F33F33"/>
    <w:rsid w:val="00F3410E"/>
    <w:rsid w:val="00F3493D"/>
    <w:rsid w:val="00F34A7D"/>
    <w:rsid w:val="00F37E67"/>
    <w:rsid w:val="00F400E8"/>
    <w:rsid w:val="00F40144"/>
    <w:rsid w:val="00F408A4"/>
    <w:rsid w:val="00F410E1"/>
    <w:rsid w:val="00F4236E"/>
    <w:rsid w:val="00F42630"/>
    <w:rsid w:val="00F431F2"/>
    <w:rsid w:val="00F432D8"/>
    <w:rsid w:val="00F4334B"/>
    <w:rsid w:val="00F438B4"/>
    <w:rsid w:val="00F43A10"/>
    <w:rsid w:val="00F43B33"/>
    <w:rsid w:val="00F44E8E"/>
    <w:rsid w:val="00F46468"/>
    <w:rsid w:val="00F466B3"/>
    <w:rsid w:val="00F46835"/>
    <w:rsid w:val="00F472A9"/>
    <w:rsid w:val="00F50AEB"/>
    <w:rsid w:val="00F5109F"/>
    <w:rsid w:val="00F5173D"/>
    <w:rsid w:val="00F51D64"/>
    <w:rsid w:val="00F52265"/>
    <w:rsid w:val="00F5261C"/>
    <w:rsid w:val="00F536B3"/>
    <w:rsid w:val="00F53CBE"/>
    <w:rsid w:val="00F541FA"/>
    <w:rsid w:val="00F55056"/>
    <w:rsid w:val="00F55C7C"/>
    <w:rsid w:val="00F56502"/>
    <w:rsid w:val="00F56745"/>
    <w:rsid w:val="00F56BCF"/>
    <w:rsid w:val="00F56F0A"/>
    <w:rsid w:val="00F57160"/>
    <w:rsid w:val="00F573C1"/>
    <w:rsid w:val="00F573C6"/>
    <w:rsid w:val="00F57909"/>
    <w:rsid w:val="00F57C1F"/>
    <w:rsid w:val="00F60355"/>
    <w:rsid w:val="00F63820"/>
    <w:rsid w:val="00F64306"/>
    <w:rsid w:val="00F64E87"/>
    <w:rsid w:val="00F652C5"/>
    <w:rsid w:val="00F65780"/>
    <w:rsid w:val="00F657C6"/>
    <w:rsid w:val="00F664F8"/>
    <w:rsid w:val="00F67682"/>
    <w:rsid w:val="00F676E4"/>
    <w:rsid w:val="00F67DC3"/>
    <w:rsid w:val="00F70050"/>
    <w:rsid w:val="00F70B05"/>
    <w:rsid w:val="00F70D1C"/>
    <w:rsid w:val="00F713E0"/>
    <w:rsid w:val="00F71582"/>
    <w:rsid w:val="00F71CD7"/>
    <w:rsid w:val="00F71D0B"/>
    <w:rsid w:val="00F71E1C"/>
    <w:rsid w:val="00F72497"/>
    <w:rsid w:val="00F73C0E"/>
    <w:rsid w:val="00F750BE"/>
    <w:rsid w:val="00F7603A"/>
    <w:rsid w:val="00F76458"/>
    <w:rsid w:val="00F76864"/>
    <w:rsid w:val="00F76C82"/>
    <w:rsid w:val="00F774DE"/>
    <w:rsid w:val="00F8000B"/>
    <w:rsid w:val="00F80041"/>
    <w:rsid w:val="00F80B0F"/>
    <w:rsid w:val="00F80F78"/>
    <w:rsid w:val="00F82282"/>
    <w:rsid w:val="00F8348C"/>
    <w:rsid w:val="00F840C7"/>
    <w:rsid w:val="00F8477F"/>
    <w:rsid w:val="00F84822"/>
    <w:rsid w:val="00F851B1"/>
    <w:rsid w:val="00F85548"/>
    <w:rsid w:val="00F857BB"/>
    <w:rsid w:val="00F85908"/>
    <w:rsid w:val="00F86019"/>
    <w:rsid w:val="00F860FA"/>
    <w:rsid w:val="00F861FF"/>
    <w:rsid w:val="00F8654D"/>
    <w:rsid w:val="00F86C3B"/>
    <w:rsid w:val="00F87EEE"/>
    <w:rsid w:val="00F91273"/>
    <w:rsid w:val="00F92435"/>
    <w:rsid w:val="00F92BBC"/>
    <w:rsid w:val="00F92DAC"/>
    <w:rsid w:val="00F92DAE"/>
    <w:rsid w:val="00F92F80"/>
    <w:rsid w:val="00F9312A"/>
    <w:rsid w:val="00F947D5"/>
    <w:rsid w:val="00F966F6"/>
    <w:rsid w:val="00F970BF"/>
    <w:rsid w:val="00F977DF"/>
    <w:rsid w:val="00FA0617"/>
    <w:rsid w:val="00FA06A5"/>
    <w:rsid w:val="00FA0BA0"/>
    <w:rsid w:val="00FA1394"/>
    <w:rsid w:val="00FA139F"/>
    <w:rsid w:val="00FA1BC4"/>
    <w:rsid w:val="00FA1D0C"/>
    <w:rsid w:val="00FA30B0"/>
    <w:rsid w:val="00FA3121"/>
    <w:rsid w:val="00FA3963"/>
    <w:rsid w:val="00FA40F6"/>
    <w:rsid w:val="00FA56E8"/>
    <w:rsid w:val="00FA57B9"/>
    <w:rsid w:val="00FA65E5"/>
    <w:rsid w:val="00FA6E18"/>
    <w:rsid w:val="00FA768C"/>
    <w:rsid w:val="00FA7AE5"/>
    <w:rsid w:val="00FB03E6"/>
    <w:rsid w:val="00FB05CE"/>
    <w:rsid w:val="00FB0EAE"/>
    <w:rsid w:val="00FB259C"/>
    <w:rsid w:val="00FB349E"/>
    <w:rsid w:val="00FB3B36"/>
    <w:rsid w:val="00FB3D0D"/>
    <w:rsid w:val="00FB3D73"/>
    <w:rsid w:val="00FB4A45"/>
    <w:rsid w:val="00FB4C46"/>
    <w:rsid w:val="00FB5429"/>
    <w:rsid w:val="00FB57ED"/>
    <w:rsid w:val="00FB5EE5"/>
    <w:rsid w:val="00FB6A7A"/>
    <w:rsid w:val="00FB6DC7"/>
    <w:rsid w:val="00FB70FD"/>
    <w:rsid w:val="00FC025F"/>
    <w:rsid w:val="00FC0758"/>
    <w:rsid w:val="00FC1224"/>
    <w:rsid w:val="00FC2831"/>
    <w:rsid w:val="00FC3557"/>
    <w:rsid w:val="00FC357F"/>
    <w:rsid w:val="00FC387D"/>
    <w:rsid w:val="00FC521A"/>
    <w:rsid w:val="00FC52EA"/>
    <w:rsid w:val="00FC5D50"/>
    <w:rsid w:val="00FC6D43"/>
    <w:rsid w:val="00FC6DAA"/>
    <w:rsid w:val="00FC6E6E"/>
    <w:rsid w:val="00FC7080"/>
    <w:rsid w:val="00FC78D3"/>
    <w:rsid w:val="00FC7AE7"/>
    <w:rsid w:val="00FC7ED9"/>
    <w:rsid w:val="00FD09E6"/>
    <w:rsid w:val="00FD15A9"/>
    <w:rsid w:val="00FD1F96"/>
    <w:rsid w:val="00FD20B7"/>
    <w:rsid w:val="00FD2623"/>
    <w:rsid w:val="00FD2B9B"/>
    <w:rsid w:val="00FD31CB"/>
    <w:rsid w:val="00FD43B2"/>
    <w:rsid w:val="00FD5254"/>
    <w:rsid w:val="00FD53DB"/>
    <w:rsid w:val="00FD6ADF"/>
    <w:rsid w:val="00FD712D"/>
    <w:rsid w:val="00FD772E"/>
    <w:rsid w:val="00FD7BBA"/>
    <w:rsid w:val="00FD7D73"/>
    <w:rsid w:val="00FE010C"/>
    <w:rsid w:val="00FE03CC"/>
    <w:rsid w:val="00FE101A"/>
    <w:rsid w:val="00FE1DC0"/>
    <w:rsid w:val="00FE2841"/>
    <w:rsid w:val="00FE2A60"/>
    <w:rsid w:val="00FE2FBF"/>
    <w:rsid w:val="00FE3071"/>
    <w:rsid w:val="00FE324F"/>
    <w:rsid w:val="00FE32D9"/>
    <w:rsid w:val="00FE3334"/>
    <w:rsid w:val="00FE3707"/>
    <w:rsid w:val="00FE375A"/>
    <w:rsid w:val="00FE463D"/>
    <w:rsid w:val="00FE577E"/>
    <w:rsid w:val="00FE581B"/>
    <w:rsid w:val="00FE5DCA"/>
    <w:rsid w:val="00FE624C"/>
    <w:rsid w:val="00FF0665"/>
    <w:rsid w:val="00FF0B11"/>
    <w:rsid w:val="00FF1534"/>
    <w:rsid w:val="00FF1DB6"/>
    <w:rsid w:val="00FF2430"/>
    <w:rsid w:val="00FF2C36"/>
    <w:rsid w:val="00FF2EEE"/>
    <w:rsid w:val="00FF4255"/>
    <w:rsid w:val="00FF54EB"/>
    <w:rsid w:val="00FF6336"/>
    <w:rsid w:val="00FF6593"/>
    <w:rsid w:val="00FF690E"/>
    <w:rsid w:val="00FF6A2C"/>
    <w:rsid w:val="00FF6BB2"/>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DD5723"/>
  <w15:chartTrackingRefBased/>
  <w15:docId w15:val="{86C1C89A-5118-4F91-95A0-896613EDB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ulliver"/>
    <w:qFormat/>
    <w:rsid w:val="00CB1B08"/>
    <w:pPr>
      <w:spacing w:line="480" w:lineRule="auto"/>
    </w:pPr>
    <w:rPr>
      <w:rFonts w:ascii="Gulliver" w:hAnsi="Gulliver"/>
      <w:sz w:val="20"/>
      <w:lang w:val="en-US"/>
    </w:rPr>
  </w:style>
  <w:style w:type="paragraph" w:styleId="Heading1">
    <w:name w:val="heading 1"/>
    <w:basedOn w:val="Normal"/>
    <w:next w:val="Normal"/>
    <w:link w:val="Heading1Char"/>
    <w:uiPriority w:val="9"/>
    <w:qFormat/>
    <w:rsid w:val="00F05AEC"/>
    <w:pPr>
      <w:numPr>
        <w:numId w:val="10"/>
      </w:numPr>
      <w:outlineLvl w:val="0"/>
    </w:pPr>
    <w:rPr>
      <w:b/>
      <w:sz w:val="22"/>
    </w:rPr>
  </w:style>
  <w:style w:type="paragraph" w:styleId="Heading2">
    <w:name w:val="heading 2"/>
    <w:basedOn w:val="Normal"/>
    <w:next w:val="Normal"/>
    <w:link w:val="Heading2Char"/>
    <w:uiPriority w:val="9"/>
    <w:unhideWhenUsed/>
    <w:qFormat/>
    <w:rsid w:val="00AC11AC"/>
    <w:pPr>
      <w:keepNext/>
      <w:keepLines/>
      <w:numPr>
        <w:ilvl w:val="1"/>
        <w:numId w:val="10"/>
      </w:numPr>
      <w:spacing w:before="240" w:after="120"/>
      <w:ind w:left="397" w:hanging="397"/>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437135"/>
    <w:pPr>
      <w:keepNext/>
      <w:keepLines/>
      <w:numPr>
        <w:ilvl w:val="2"/>
        <w:numId w:val="10"/>
      </w:numPr>
      <w:spacing w:before="120" w:after="120"/>
      <w:ind w:left="510" w:hanging="51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D33FDB"/>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33FDB"/>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33FDB"/>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33FDB"/>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33FDB"/>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33FDB"/>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B0A97"/>
    <w:rPr>
      <w:rFonts w:ascii="LMRoman12-Bold" w:hAnsi="LMRoman12-Bold" w:hint="default"/>
      <w:b/>
      <w:bCs/>
      <w:i w:val="0"/>
      <w:iCs w:val="0"/>
      <w:color w:val="000000"/>
      <w:sz w:val="24"/>
      <w:szCs w:val="24"/>
    </w:rPr>
  </w:style>
  <w:style w:type="character" w:customStyle="1" w:styleId="fontstyle11">
    <w:name w:val="fontstyle11"/>
    <w:basedOn w:val="DefaultParagraphFont"/>
    <w:rsid w:val="00AB0A97"/>
    <w:rPr>
      <w:rFonts w:ascii="LMRoman10-Regular" w:hAnsi="LMRoman10-Regular" w:hint="default"/>
      <w:b w:val="0"/>
      <w:bCs w:val="0"/>
      <w:i w:val="0"/>
      <w:iCs w:val="0"/>
      <w:color w:val="000000"/>
      <w:sz w:val="20"/>
      <w:szCs w:val="20"/>
    </w:rPr>
  </w:style>
  <w:style w:type="character" w:customStyle="1" w:styleId="fontstyle31">
    <w:name w:val="fontstyle31"/>
    <w:basedOn w:val="DefaultParagraphFont"/>
    <w:rsid w:val="00AB0A97"/>
    <w:rPr>
      <w:rFonts w:ascii="LMMathItalic10-Regular" w:hAnsi="LMMathItalic10-Regular" w:hint="default"/>
      <w:b w:val="0"/>
      <w:bCs w:val="0"/>
      <w:i/>
      <w:iCs/>
      <w:color w:val="000000"/>
      <w:sz w:val="20"/>
      <w:szCs w:val="20"/>
    </w:rPr>
  </w:style>
  <w:style w:type="character" w:customStyle="1" w:styleId="fontstyle41">
    <w:name w:val="fontstyle41"/>
    <w:basedOn w:val="DefaultParagraphFont"/>
    <w:rsid w:val="00AB0A97"/>
    <w:rPr>
      <w:rFonts w:ascii="LMRoman10-Bold" w:hAnsi="LMRoman10-Bold" w:hint="default"/>
      <w:b/>
      <w:bCs/>
      <w:i w:val="0"/>
      <w:iCs w:val="0"/>
      <w:color w:val="000000"/>
      <w:sz w:val="20"/>
      <w:szCs w:val="20"/>
    </w:rPr>
  </w:style>
  <w:style w:type="paragraph" w:styleId="ListParagraph">
    <w:name w:val="List Paragraph"/>
    <w:basedOn w:val="Normal"/>
    <w:uiPriority w:val="34"/>
    <w:qFormat/>
    <w:rsid w:val="00AB0A97"/>
    <w:pPr>
      <w:ind w:left="720"/>
      <w:contextualSpacing/>
    </w:pPr>
  </w:style>
  <w:style w:type="paragraph" w:customStyle="1" w:styleId="EndNoteBibliographyTitle">
    <w:name w:val="EndNote Bibliography Title"/>
    <w:basedOn w:val="Normal"/>
    <w:link w:val="EndNoteBibliographyTitleChar"/>
    <w:rsid w:val="006C690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690D"/>
    <w:rPr>
      <w:rFonts w:ascii="Calibri" w:hAnsi="Calibri" w:cs="Calibri"/>
      <w:noProof/>
      <w:sz w:val="20"/>
      <w:lang w:val="en-US"/>
    </w:rPr>
  </w:style>
  <w:style w:type="paragraph" w:customStyle="1" w:styleId="EndNoteBibliography">
    <w:name w:val="EndNote Bibliography"/>
    <w:basedOn w:val="Normal"/>
    <w:link w:val="EndNoteBibliographyChar"/>
    <w:rsid w:val="006C69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690D"/>
    <w:rPr>
      <w:rFonts w:ascii="Calibri" w:hAnsi="Calibri" w:cs="Calibri"/>
      <w:noProof/>
      <w:sz w:val="20"/>
      <w:lang w:val="en-US"/>
    </w:rPr>
  </w:style>
  <w:style w:type="character" w:customStyle="1" w:styleId="Heading1Char">
    <w:name w:val="Heading 1 Char"/>
    <w:basedOn w:val="DefaultParagraphFont"/>
    <w:link w:val="Heading1"/>
    <w:uiPriority w:val="9"/>
    <w:rsid w:val="00F05AEC"/>
    <w:rPr>
      <w:rFonts w:ascii="Gulliver" w:hAnsi="Gulliver"/>
      <w:b/>
      <w:lang w:val="en-US"/>
    </w:rPr>
  </w:style>
  <w:style w:type="character" w:styleId="CommentReference">
    <w:name w:val="annotation reference"/>
    <w:basedOn w:val="DefaultParagraphFont"/>
    <w:uiPriority w:val="99"/>
    <w:semiHidden/>
    <w:unhideWhenUsed/>
    <w:rsid w:val="001361F6"/>
    <w:rPr>
      <w:sz w:val="16"/>
      <w:szCs w:val="16"/>
    </w:rPr>
  </w:style>
  <w:style w:type="paragraph" w:styleId="CommentText">
    <w:name w:val="annotation text"/>
    <w:basedOn w:val="Normal"/>
    <w:link w:val="CommentTextChar"/>
    <w:uiPriority w:val="99"/>
    <w:unhideWhenUsed/>
    <w:rsid w:val="001361F6"/>
    <w:pPr>
      <w:spacing w:line="240" w:lineRule="auto"/>
    </w:pPr>
    <w:rPr>
      <w:szCs w:val="20"/>
    </w:rPr>
  </w:style>
  <w:style w:type="character" w:customStyle="1" w:styleId="CommentTextChar">
    <w:name w:val="Comment Text Char"/>
    <w:basedOn w:val="DefaultParagraphFont"/>
    <w:link w:val="CommentText"/>
    <w:uiPriority w:val="99"/>
    <w:rsid w:val="001361F6"/>
    <w:rPr>
      <w:sz w:val="20"/>
      <w:szCs w:val="20"/>
    </w:rPr>
  </w:style>
  <w:style w:type="paragraph" w:styleId="CommentSubject">
    <w:name w:val="annotation subject"/>
    <w:basedOn w:val="CommentText"/>
    <w:next w:val="CommentText"/>
    <w:link w:val="CommentSubjectChar"/>
    <w:uiPriority w:val="99"/>
    <w:semiHidden/>
    <w:unhideWhenUsed/>
    <w:rsid w:val="001361F6"/>
    <w:rPr>
      <w:b/>
      <w:bCs/>
    </w:rPr>
  </w:style>
  <w:style w:type="character" w:customStyle="1" w:styleId="CommentSubjectChar">
    <w:name w:val="Comment Subject Char"/>
    <w:basedOn w:val="CommentTextChar"/>
    <w:link w:val="CommentSubject"/>
    <w:uiPriority w:val="99"/>
    <w:semiHidden/>
    <w:rsid w:val="001361F6"/>
    <w:rPr>
      <w:b/>
      <w:bCs/>
      <w:sz w:val="20"/>
      <w:szCs w:val="20"/>
    </w:rPr>
  </w:style>
  <w:style w:type="paragraph" w:styleId="BalloonText">
    <w:name w:val="Balloon Text"/>
    <w:basedOn w:val="Normal"/>
    <w:link w:val="BalloonTextChar"/>
    <w:uiPriority w:val="99"/>
    <w:semiHidden/>
    <w:unhideWhenUsed/>
    <w:rsid w:val="001361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1F6"/>
    <w:rPr>
      <w:rFonts w:ascii="Segoe UI" w:hAnsi="Segoe UI" w:cs="Segoe UI"/>
      <w:sz w:val="18"/>
      <w:szCs w:val="18"/>
    </w:rPr>
  </w:style>
  <w:style w:type="character" w:styleId="Hyperlink">
    <w:name w:val="Hyperlink"/>
    <w:basedOn w:val="DefaultParagraphFont"/>
    <w:uiPriority w:val="99"/>
    <w:unhideWhenUsed/>
    <w:rsid w:val="004560DB"/>
    <w:rPr>
      <w:color w:val="0563C1" w:themeColor="hyperlink"/>
      <w:u w:val="single"/>
    </w:rPr>
  </w:style>
  <w:style w:type="character" w:customStyle="1" w:styleId="UnresolvedMention1">
    <w:name w:val="Unresolved Mention1"/>
    <w:basedOn w:val="DefaultParagraphFont"/>
    <w:uiPriority w:val="99"/>
    <w:semiHidden/>
    <w:unhideWhenUsed/>
    <w:rsid w:val="004560DB"/>
    <w:rPr>
      <w:color w:val="605E5C"/>
      <w:shd w:val="clear" w:color="auto" w:fill="E1DFDD"/>
    </w:rPr>
  </w:style>
  <w:style w:type="character" w:customStyle="1" w:styleId="Heading2Char">
    <w:name w:val="Heading 2 Char"/>
    <w:basedOn w:val="DefaultParagraphFont"/>
    <w:link w:val="Heading2"/>
    <w:uiPriority w:val="9"/>
    <w:rsid w:val="00AC11AC"/>
    <w:rPr>
      <w:rFonts w:ascii="LMRoman10-Regular" w:eastAsiaTheme="majorEastAsia" w:hAnsi="LMRoman10-Regular" w:cstheme="majorBidi"/>
      <w:i/>
      <w:sz w:val="20"/>
      <w:szCs w:val="26"/>
    </w:rPr>
  </w:style>
  <w:style w:type="paragraph" w:styleId="TOCHeading">
    <w:name w:val="TOC Heading"/>
    <w:basedOn w:val="Heading1"/>
    <w:next w:val="Normal"/>
    <w:uiPriority w:val="39"/>
    <w:unhideWhenUsed/>
    <w:qFormat/>
    <w:rsid w:val="00D33FDB"/>
    <w:pPr>
      <w:keepNext/>
      <w:keepLines/>
      <w:numPr>
        <w:numId w:val="0"/>
      </w:numPr>
      <w:spacing w:before="240" w:after="0"/>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1A70A0"/>
    <w:pPr>
      <w:suppressLineNumbers/>
      <w:tabs>
        <w:tab w:val="left" w:pos="284"/>
        <w:tab w:val="right" w:leader="dot" w:pos="9350"/>
      </w:tabs>
      <w:spacing w:after="100" w:line="240" w:lineRule="auto"/>
    </w:pPr>
  </w:style>
  <w:style w:type="paragraph" w:styleId="TOC2">
    <w:name w:val="toc 2"/>
    <w:basedOn w:val="Normal"/>
    <w:next w:val="Normal"/>
    <w:autoRedefine/>
    <w:uiPriority w:val="39"/>
    <w:unhideWhenUsed/>
    <w:rsid w:val="00B06F58"/>
    <w:pPr>
      <w:tabs>
        <w:tab w:val="left" w:pos="567"/>
        <w:tab w:val="right" w:leader="dot" w:pos="9350"/>
      </w:tabs>
      <w:spacing w:after="100" w:line="240" w:lineRule="auto"/>
      <w:ind w:left="170"/>
    </w:pPr>
  </w:style>
  <w:style w:type="character" w:customStyle="1" w:styleId="Heading3Char">
    <w:name w:val="Heading 3 Char"/>
    <w:basedOn w:val="DefaultParagraphFont"/>
    <w:link w:val="Heading3"/>
    <w:uiPriority w:val="9"/>
    <w:rsid w:val="00437135"/>
    <w:rPr>
      <w:rFonts w:ascii="LMRoman10-Regular" w:eastAsiaTheme="majorEastAsia" w:hAnsi="LMRoman10-Regular" w:cstheme="majorBidi"/>
      <w:sz w:val="20"/>
      <w:szCs w:val="24"/>
      <w:u w:val="single"/>
      <w:lang w:val="en-US"/>
    </w:rPr>
  </w:style>
  <w:style w:type="character" w:customStyle="1" w:styleId="Heading4Char">
    <w:name w:val="Heading 4 Char"/>
    <w:basedOn w:val="DefaultParagraphFont"/>
    <w:link w:val="Heading4"/>
    <w:uiPriority w:val="9"/>
    <w:semiHidden/>
    <w:rsid w:val="00D33FD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33FD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33FD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33FD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33FD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33FDB"/>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5517BA"/>
    <w:rPr>
      <w:color w:val="808080"/>
    </w:rPr>
  </w:style>
  <w:style w:type="paragraph" w:styleId="TOC3">
    <w:name w:val="toc 3"/>
    <w:basedOn w:val="Normal"/>
    <w:next w:val="Normal"/>
    <w:autoRedefine/>
    <w:uiPriority w:val="39"/>
    <w:unhideWhenUsed/>
    <w:rsid w:val="000A252D"/>
    <w:pPr>
      <w:tabs>
        <w:tab w:val="left" w:pos="907"/>
        <w:tab w:val="right" w:leader="dot" w:pos="9350"/>
      </w:tabs>
      <w:spacing w:after="100" w:line="240" w:lineRule="auto"/>
      <w:ind w:left="340"/>
    </w:pPr>
  </w:style>
  <w:style w:type="paragraph" w:styleId="NoSpacing">
    <w:name w:val="No Spacing"/>
    <w:uiPriority w:val="1"/>
    <w:qFormat/>
    <w:rsid w:val="00437135"/>
    <w:pPr>
      <w:spacing w:after="0" w:line="240" w:lineRule="auto"/>
    </w:pPr>
  </w:style>
  <w:style w:type="paragraph" w:styleId="TOC5">
    <w:name w:val="toc 5"/>
    <w:basedOn w:val="Normal"/>
    <w:next w:val="Normal"/>
    <w:autoRedefine/>
    <w:uiPriority w:val="39"/>
    <w:semiHidden/>
    <w:unhideWhenUsed/>
    <w:rsid w:val="0073022D"/>
    <w:pPr>
      <w:spacing w:after="100"/>
      <w:ind w:left="880"/>
    </w:pPr>
  </w:style>
  <w:style w:type="paragraph" w:styleId="Caption">
    <w:name w:val="caption"/>
    <w:basedOn w:val="Normal"/>
    <w:next w:val="Normal"/>
    <w:link w:val="CaptionChar"/>
    <w:uiPriority w:val="35"/>
    <w:unhideWhenUsed/>
    <w:qFormat/>
    <w:rsid w:val="00D15C85"/>
    <w:pPr>
      <w:spacing w:after="200" w:line="240" w:lineRule="auto"/>
    </w:pPr>
    <w:rPr>
      <w:b/>
      <w:iCs/>
      <w:sz w:val="18"/>
      <w:szCs w:val="18"/>
    </w:rPr>
  </w:style>
  <w:style w:type="paragraph" w:styleId="Revision">
    <w:name w:val="Revision"/>
    <w:hidden/>
    <w:uiPriority w:val="99"/>
    <w:semiHidden/>
    <w:rsid w:val="00C31962"/>
    <w:pPr>
      <w:spacing w:after="0" w:line="240" w:lineRule="auto"/>
    </w:pPr>
    <w:rPr>
      <w:rFonts w:ascii="LMRoman10-Regular" w:hAnsi="LMRoman10-Regular"/>
      <w:sz w:val="20"/>
      <w:lang w:val="en-US"/>
    </w:rPr>
  </w:style>
  <w:style w:type="paragraph" w:styleId="Header">
    <w:name w:val="header"/>
    <w:basedOn w:val="Normal"/>
    <w:link w:val="HeaderChar"/>
    <w:uiPriority w:val="99"/>
    <w:unhideWhenUsed/>
    <w:rsid w:val="00694D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4D0E"/>
    <w:rPr>
      <w:rFonts w:ascii="LMRoman10-Regular" w:hAnsi="LMRoman10-Regular"/>
      <w:sz w:val="20"/>
      <w:lang w:val="en-US"/>
    </w:rPr>
  </w:style>
  <w:style w:type="paragraph" w:styleId="Footer">
    <w:name w:val="footer"/>
    <w:basedOn w:val="Normal"/>
    <w:link w:val="FooterChar"/>
    <w:uiPriority w:val="99"/>
    <w:unhideWhenUsed/>
    <w:rsid w:val="00694D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4D0E"/>
    <w:rPr>
      <w:rFonts w:ascii="LMRoman10-Regular" w:hAnsi="LMRoman10-Regular"/>
      <w:sz w:val="20"/>
      <w:lang w:val="en-US"/>
    </w:rPr>
  </w:style>
  <w:style w:type="character" w:styleId="LineNumber">
    <w:name w:val="line number"/>
    <w:basedOn w:val="DefaultParagraphFont"/>
    <w:uiPriority w:val="99"/>
    <w:semiHidden/>
    <w:unhideWhenUsed/>
    <w:rsid w:val="00A65A69"/>
  </w:style>
  <w:style w:type="paragraph" w:styleId="TableofFigures">
    <w:name w:val="table of figures"/>
    <w:basedOn w:val="Normal"/>
    <w:next w:val="Normal"/>
    <w:uiPriority w:val="99"/>
    <w:unhideWhenUsed/>
    <w:rsid w:val="0095095B"/>
    <w:pPr>
      <w:spacing w:after="0"/>
    </w:pPr>
  </w:style>
  <w:style w:type="paragraph" w:customStyle="1" w:styleId="CaptiontextGulliver">
    <w:name w:val="Caption text Gulliver"/>
    <w:basedOn w:val="Caption"/>
    <w:link w:val="CaptiontextGulliverChar"/>
    <w:qFormat/>
    <w:rsid w:val="00C3668F"/>
    <w:rPr>
      <w:b w:val="0"/>
    </w:rPr>
  </w:style>
  <w:style w:type="character" w:customStyle="1" w:styleId="CaptionChar">
    <w:name w:val="Caption Char"/>
    <w:basedOn w:val="DefaultParagraphFont"/>
    <w:link w:val="Caption"/>
    <w:uiPriority w:val="35"/>
    <w:rsid w:val="005B4D3B"/>
    <w:rPr>
      <w:rFonts w:ascii="Gulliver" w:hAnsi="Gulliver"/>
      <w:b/>
      <w:iCs/>
      <w:sz w:val="18"/>
      <w:szCs w:val="18"/>
      <w:lang w:val="en-US"/>
    </w:rPr>
  </w:style>
  <w:style w:type="character" w:customStyle="1" w:styleId="CaptiontextGulliverChar">
    <w:name w:val="Caption text Gulliver Char"/>
    <w:basedOn w:val="CaptionChar"/>
    <w:link w:val="CaptiontextGulliver"/>
    <w:rsid w:val="00C3668F"/>
    <w:rPr>
      <w:rFonts w:ascii="Gulliver" w:hAnsi="Gulliver"/>
      <w:b w:val="0"/>
      <w:iCs/>
      <w:sz w:val="18"/>
      <w:szCs w:val="18"/>
      <w:lang w:val="en-US"/>
    </w:rPr>
  </w:style>
  <w:style w:type="character" w:styleId="FollowedHyperlink">
    <w:name w:val="FollowedHyperlink"/>
    <w:basedOn w:val="DefaultParagraphFont"/>
    <w:uiPriority w:val="99"/>
    <w:semiHidden/>
    <w:unhideWhenUsed/>
    <w:rsid w:val="007B049F"/>
    <w:rPr>
      <w:color w:val="954F72" w:themeColor="followedHyperlink"/>
      <w:u w:val="single"/>
    </w:rPr>
  </w:style>
  <w:style w:type="paragraph" w:styleId="NormalWeb">
    <w:name w:val="Normal (Web)"/>
    <w:basedOn w:val="Normal"/>
    <w:uiPriority w:val="99"/>
    <w:semiHidden/>
    <w:unhideWhenUsed/>
    <w:rsid w:val="00A5622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Strong">
    <w:name w:val="Strong"/>
    <w:basedOn w:val="DefaultParagraphFont"/>
    <w:uiPriority w:val="22"/>
    <w:qFormat/>
    <w:rsid w:val="00A56229"/>
    <w:rPr>
      <w:b/>
      <w:bCs/>
    </w:rPr>
  </w:style>
  <w:style w:type="paragraph" w:customStyle="1" w:styleId="MDPI31text">
    <w:name w:val="MDPI_3.1_text"/>
    <w:qFormat/>
    <w:rsid w:val="00EC52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Default">
    <w:name w:val="Default"/>
    <w:rsid w:val="004F53ED"/>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1906">
      <w:bodyDiv w:val="1"/>
      <w:marLeft w:val="0"/>
      <w:marRight w:val="0"/>
      <w:marTop w:val="0"/>
      <w:marBottom w:val="0"/>
      <w:divBdr>
        <w:top w:val="none" w:sz="0" w:space="0" w:color="auto"/>
        <w:left w:val="none" w:sz="0" w:space="0" w:color="auto"/>
        <w:bottom w:val="none" w:sz="0" w:space="0" w:color="auto"/>
        <w:right w:val="none" w:sz="0" w:space="0" w:color="auto"/>
      </w:divBdr>
      <w:divsChild>
        <w:div w:id="1184827082">
          <w:marLeft w:val="0"/>
          <w:marRight w:val="0"/>
          <w:marTop w:val="0"/>
          <w:marBottom w:val="0"/>
          <w:divBdr>
            <w:top w:val="none" w:sz="0" w:space="0" w:color="auto"/>
            <w:left w:val="none" w:sz="0" w:space="0" w:color="auto"/>
            <w:bottom w:val="none" w:sz="0" w:space="0" w:color="auto"/>
            <w:right w:val="none" w:sz="0" w:space="0" w:color="auto"/>
          </w:divBdr>
        </w:div>
      </w:divsChild>
    </w:div>
    <w:div w:id="41755479">
      <w:bodyDiv w:val="1"/>
      <w:marLeft w:val="0"/>
      <w:marRight w:val="0"/>
      <w:marTop w:val="0"/>
      <w:marBottom w:val="0"/>
      <w:divBdr>
        <w:top w:val="none" w:sz="0" w:space="0" w:color="auto"/>
        <w:left w:val="none" w:sz="0" w:space="0" w:color="auto"/>
        <w:bottom w:val="none" w:sz="0" w:space="0" w:color="auto"/>
        <w:right w:val="none" w:sz="0" w:space="0" w:color="auto"/>
      </w:divBdr>
    </w:div>
    <w:div w:id="59208246">
      <w:bodyDiv w:val="1"/>
      <w:marLeft w:val="0"/>
      <w:marRight w:val="0"/>
      <w:marTop w:val="0"/>
      <w:marBottom w:val="0"/>
      <w:divBdr>
        <w:top w:val="none" w:sz="0" w:space="0" w:color="auto"/>
        <w:left w:val="none" w:sz="0" w:space="0" w:color="auto"/>
        <w:bottom w:val="none" w:sz="0" w:space="0" w:color="auto"/>
        <w:right w:val="none" w:sz="0" w:space="0" w:color="auto"/>
      </w:divBdr>
      <w:divsChild>
        <w:div w:id="601886975">
          <w:marLeft w:val="0"/>
          <w:marRight w:val="0"/>
          <w:marTop w:val="0"/>
          <w:marBottom w:val="0"/>
          <w:divBdr>
            <w:top w:val="none" w:sz="0" w:space="0" w:color="auto"/>
            <w:left w:val="none" w:sz="0" w:space="0" w:color="auto"/>
            <w:bottom w:val="none" w:sz="0" w:space="0" w:color="auto"/>
            <w:right w:val="none" w:sz="0" w:space="0" w:color="auto"/>
          </w:divBdr>
        </w:div>
      </w:divsChild>
    </w:div>
    <w:div w:id="136842128">
      <w:bodyDiv w:val="1"/>
      <w:marLeft w:val="0"/>
      <w:marRight w:val="0"/>
      <w:marTop w:val="0"/>
      <w:marBottom w:val="0"/>
      <w:divBdr>
        <w:top w:val="none" w:sz="0" w:space="0" w:color="auto"/>
        <w:left w:val="none" w:sz="0" w:space="0" w:color="auto"/>
        <w:bottom w:val="none" w:sz="0" w:space="0" w:color="auto"/>
        <w:right w:val="none" w:sz="0" w:space="0" w:color="auto"/>
      </w:divBdr>
    </w:div>
    <w:div w:id="161236931">
      <w:bodyDiv w:val="1"/>
      <w:marLeft w:val="0"/>
      <w:marRight w:val="0"/>
      <w:marTop w:val="0"/>
      <w:marBottom w:val="0"/>
      <w:divBdr>
        <w:top w:val="none" w:sz="0" w:space="0" w:color="auto"/>
        <w:left w:val="none" w:sz="0" w:space="0" w:color="auto"/>
        <w:bottom w:val="none" w:sz="0" w:space="0" w:color="auto"/>
        <w:right w:val="none" w:sz="0" w:space="0" w:color="auto"/>
      </w:divBdr>
      <w:divsChild>
        <w:div w:id="222449612">
          <w:marLeft w:val="0"/>
          <w:marRight w:val="0"/>
          <w:marTop w:val="0"/>
          <w:marBottom w:val="0"/>
          <w:divBdr>
            <w:top w:val="none" w:sz="0" w:space="0" w:color="auto"/>
            <w:left w:val="none" w:sz="0" w:space="0" w:color="auto"/>
            <w:bottom w:val="none" w:sz="0" w:space="0" w:color="auto"/>
            <w:right w:val="none" w:sz="0" w:space="0" w:color="auto"/>
          </w:divBdr>
        </w:div>
        <w:div w:id="239826053">
          <w:marLeft w:val="0"/>
          <w:marRight w:val="0"/>
          <w:marTop w:val="0"/>
          <w:marBottom w:val="0"/>
          <w:divBdr>
            <w:top w:val="none" w:sz="0" w:space="0" w:color="auto"/>
            <w:left w:val="none" w:sz="0" w:space="0" w:color="auto"/>
            <w:bottom w:val="none" w:sz="0" w:space="0" w:color="auto"/>
            <w:right w:val="none" w:sz="0" w:space="0" w:color="auto"/>
          </w:divBdr>
          <w:divsChild>
            <w:div w:id="1308971030">
              <w:marLeft w:val="0"/>
              <w:marRight w:val="0"/>
              <w:marTop w:val="0"/>
              <w:marBottom w:val="0"/>
              <w:divBdr>
                <w:top w:val="none" w:sz="0" w:space="0" w:color="auto"/>
                <w:left w:val="none" w:sz="0" w:space="0" w:color="auto"/>
                <w:bottom w:val="none" w:sz="0" w:space="0" w:color="auto"/>
                <w:right w:val="none" w:sz="0" w:space="0" w:color="auto"/>
              </w:divBdr>
              <w:divsChild>
                <w:div w:id="1458643265">
                  <w:marLeft w:val="0"/>
                  <w:marRight w:val="150"/>
                  <w:marTop w:val="0"/>
                  <w:marBottom w:val="0"/>
                  <w:divBdr>
                    <w:top w:val="none" w:sz="0" w:space="0" w:color="auto"/>
                    <w:left w:val="none" w:sz="0" w:space="0" w:color="auto"/>
                    <w:bottom w:val="none" w:sz="0" w:space="0" w:color="auto"/>
                    <w:right w:val="none" w:sz="0" w:space="0" w:color="auto"/>
                  </w:divBdr>
                  <w:divsChild>
                    <w:div w:id="4836669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13774245">
          <w:marLeft w:val="0"/>
          <w:marRight w:val="0"/>
          <w:marTop w:val="0"/>
          <w:marBottom w:val="0"/>
          <w:divBdr>
            <w:top w:val="none" w:sz="0" w:space="0" w:color="auto"/>
            <w:left w:val="none" w:sz="0" w:space="0" w:color="auto"/>
            <w:bottom w:val="none" w:sz="0" w:space="0" w:color="auto"/>
            <w:right w:val="none" w:sz="0" w:space="0" w:color="auto"/>
          </w:divBdr>
          <w:divsChild>
            <w:div w:id="2113283954">
              <w:marLeft w:val="0"/>
              <w:marRight w:val="0"/>
              <w:marTop w:val="0"/>
              <w:marBottom w:val="0"/>
              <w:divBdr>
                <w:top w:val="none" w:sz="0" w:space="0" w:color="auto"/>
                <w:left w:val="none" w:sz="0" w:space="0" w:color="auto"/>
                <w:bottom w:val="none" w:sz="0" w:space="0" w:color="auto"/>
                <w:right w:val="none" w:sz="0" w:space="0" w:color="auto"/>
              </w:divBdr>
              <w:divsChild>
                <w:div w:id="1521167410">
                  <w:marLeft w:val="0"/>
                  <w:marRight w:val="150"/>
                  <w:marTop w:val="0"/>
                  <w:marBottom w:val="0"/>
                  <w:divBdr>
                    <w:top w:val="none" w:sz="0" w:space="0" w:color="auto"/>
                    <w:left w:val="none" w:sz="0" w:space="0" w:color="auto"/>
                    <w:bottom w:val="none" w:sz="0" w:space="0" w:color="auto"/>
                    <w:right w:val="none" w:sz="0" w:space="0" w:color="auto"/>
                  </w:divBdr>
                  <w:divsChild>
                    <w:div w:id="6495577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91021206">
          <w:marLeft w:val="0"/>
          <w:marRight w:val="0"/>
          <w:marTop w:val="0"/>
          <w:marBottom w:val="0"/>
          <w:divBdr>
            <w:top w:val="none" w:sz="0" w:space="0" w:color="auto"/>
            <w:left w:val="none" w:sz="0" w:space="0" w:color="auto"/>
            <w:bottom w:val="none" w:sz="0" w:space="0" w:color="auto"/>
            <w:right w:val="none" w:sz="0" w:space="0" w:color="auto"/>
          </w:divBdr>
          <w:divsChild>
            <w:div w:id="1098066889">
              <w:marLeft w:val="0"/>
              <w:marRight w:val="0"/>
              <w:marTop w:val="0"/>
              <w:marBottom w:val="0"/>
              <w:divBdr>
                <w:top w:val="none" w:sz="0" w:space="0" w:color="auto"/>
                <w:left w:val="none" w:sz="0" w:space="0" w:color="auto"/>
                <w:bottom w:val="none" w:sz="0" w:space="0" w:color="auto"/>
                <w:right w:val="none" w:sz="0" w:space="0" w:color="auto"/>
              </w:divBdr>
              <w:divsChild>
                <w:div w:id="1277442958">
                  <w:marLeft w:val="0"/>
                  <w:marRight w:val="150"/>
                  <w:marTop w:val="0"/>
                  <w:marBottom w:val="0"/>
                  <w:divBdr>
                    <w:top w:val="none" w:sz="0" w:space="0" w:color="auto"/>
                    <w:left w:val="none" w:sz="0" w:space="0" w:color="auto"/>
                    <w:bottom w:val="none" w:sz="0" w:space="0" w:color="auto"/>
                    <w:right w:val="none" w:sz="0" w:space="0" w:color="auto"/>
                  </w:divBdr>
                  <w:divsChild>
                    <w:div w:id="113679445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04661232">
          <w:marLeft w:val="0"/>
          <w:marRight w:val="0"/>
          <w:marTop w:val="0"/>
          <w:marBottom w:val="0"/>
          <w:divBdr>
            <w:top w:val="none" w:sz="0" w:space="0" w:color="auto"/>
            <w:left w:val="none" w:sz="0" w:space="0" w:color="auto"/>
            <w:bottom w:val="none" w:sz="0" w:space="0" w:color="auto"/>
            <w:right w:val="none" w:sz="0" w:space="0" w:color="auto"/>
          </w:divBdr>
        </w:div>
        <w:div w:id="1613586863">
          <w:marLeft w:val="0"/>
          <w:marRight w:val="0"/>
          <w:marTop w:val="0"/>
          <w:marBottom w:val="0"/>
          <w:divBdr>
            <w:top w:val="none" w:sz="0" w:space="0" w:color="auto"/>
            <w:left w:val="none" w:sz="0" w:space="0" w:color="auto"/>
            <w:bottom w:val="none" w:sz="0" w:space="0" w:color="auto"/>
            <w:right w:val="none" w:sz="0" w:space="0" w:color="auto"/>
          </w:divBdr>
        </w:div>
        <w:div w:id="1754816402">
          <w:marLeft w:val="0"/>
          <w:marRight w:val="0"/>
          <w:marTop w:val="0"/>
          <w:marBottom w:val="0"/>
          <w:divBdr>
            <w:top w:val="none" w:sz="0" w:space="0" w:color="auto"/>
            <w:left w:val="none" w:sz="0" w:space="0" w:color="auto"/>
            <w:bottom w:val="none" w:sz="0" w:space="0" w:color="auto"/>
            <w:right w:val="none" w:sz="0" w:space="0" w:color="auto"/>
          </w:divBdr>
        </w:div>
        <w:div w:id="2106337346">
          <w:marLeft w:val="0"/>
          <w:marRight w:val="150"/>
          <w:marTop w:val="0"/>
          <w:marBottom w:val="0"/>
          <w:divBdr>
            <w:top w:val="none" w:sz="0" w:space="0" w:color="auto"/>
            <w:left w:val="none" w:sz="0" w:space="0" w:color="auto"/>
            <w:bottom w:val="none" w:sz="0" w:space="0" w:color="auto"/>
            <w:right w:val="none" w:sz="0" w:space="0" w:color="auto"/>
          </w:divBdr>
          <w:divsChild>
            <w:div w:id="1796941643">
              <w:marLeft w:val="0"/>
              <w:marRight w:val="150"/>
              <w:marTop w:val="0"/>
              <w:marBottom w:val="0"/>
              <w:divBdr>
                <w:top w:val="none" w:sz="0" w:space="0" w:color="auto"/>
                <w:left w:val="none" w:sz="0" w:space="0" w:color="auto"/>
                <w:bottom w:val="none" w:sz="0" w:space="0" w:color="auto"/>
                <w:right w:val="none" w:sz="0" w:space="0" w:color="auto"/>
              </w:divBdr>
              <w:divsChild>
                <w:div w:id="188447859">
                  <w:marLeft w:val="0"/>
                  <w:marRight w:val="0"/>
                  <w:marTop w:val="0"/>
                  <w:marBottom w:val="0"/>
                  <w:divBdr>
                    <w:top w:val="none" w:sz="0" w:space="0" w:color="auto"/>
                    <w:left w:val="none" w:sz="0" w:space="0" w:color="auto"/>
                    <w:bottom w:val="none" w:sz="0" w:space="0" w:color="auto"/>
                    <w:right w:val="none" w:sz="0" w:space="0" w:color="auto"/>
                  </w:divBdr>
                  <w:divsChild>
                    <w:div w:id="150277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58078">
      <w:bodyDiv w:val="1"/>
      <w:marLeft w:val="0"/>
      <w:marRight w:val="0"/>
      <w:marTop w:val="0"/>
      <w:marBottom w:val="0"/>
      <w:divBdr>
        <w:top w:val="none" w:sz="0" w:space="0" w:color="auto"/>
        <w:left w:val="none" w:sz="0" w:space="0" w:color="auto"/>
        <w:bottom w:val="none" w:sz="0" w:space="0" w:color="auto"/>
        <w:right w:val="none" w:sz="0" w:space="0" w:color="auto"/>
      </w:divBdr>
      <w:divsChild>
        <w:div w:id="1102140505">
          <w:marLeft w:val="0"/>
          <w:marRight w:val="0"/>
          <w:marTop w:val="0"/>
          <w:marBottom w:val="0"/>
          <w:divBdr>
            <w:top w:val="none" w:sz="0" w:space="0" w:color="auto"/>
            <w:left w:val="none" w:sz="0" w:space="0" w:color="auto"/>
            <w:bottom w:val="none" w:sz="0" w:space="0" w:color="auto"/>
            <w:right w:val="none" w:sz="0" w:space="0" w:color="auto"/>
          </w:divBdr>
        </w:div>
      </w:divsChild>
    </w:div>
    <w:div w:id="200440703">
      <w:bodyDiv w:val="1"/>
      <w:marLeft w:val="0"/>
      <w:marRight w:val="0"/>
      <w:marTop w:val="0"/>
      <w:marBottom w:val="0"/>
      <w:divBdr>
        <w:top w:val="none" w:sz="0" w:space="0" w:color="auto"/>
        <w:left w:val="none" w:sz="0" w:space="0" w:color="auto"/>
        <w:bottom w:val="none" w:sz="0" w:space="0" w:color="auto"/>
        <w:right w:val="none" w:sz="0" w:space="0" w:color="auto"/>
      </w:divBdr>
      <w:divsChild>
        <w:div w:id="37319371">
          <w:marLeft w:val="0"/>
          <w:marRight w:val="0"/>
          <w:marTop w:val="0"/>
          <w:marBottom w:val="0"/>
          <w:divBdr>
            <w:top w:val="none" w:sz="0" w:space="0" w:color="auto"/>
            <w:left w:val="none" w:sz="0" w:space="0" w:color="auto"/>
            <w:bottom w:val="none" w:sz="0" w:space="0" w:color="auto"/>
            <w:right w:val="none" w:sz="0" w:space="0" w:color="auto"/>
          </w:divBdr>
        </w:div>
        <w:div w:id="99030081">
          <w:marLeft w:val="0"/>
          <w:marRight w:val="0"/>
          <w:marTop w:val="0"/>
          <w:marBottom w:val="0"/>
          <w:divBdr>
            <w:top w:val="none" w:sz="0" w:space="0" w:color="auto"/>
            <w:left w:val="none" w:sz="0" w:space="0" w:color="auto"/>
            <w:bottom w:val="none" w:sz="0" w:space="0" w:color="auto"/>
            <w:right w:val="none" w:sz="0" w:space="0" w:color="auto"/>
          </w:divBdr>
        </w:div>
        <w:div w:id="117267186">
          <w:marLeft w:val="0"/>
          <w:marRight w:val="0"/>
          <w:marTop w:val="0"/>
          <w:marBottom w:val="0"/>
          <w:divBdr>
            <w:top w:val="none" w:sz="0" w:space="0" w:color="auto"/>
            <w:left w:val="none" w:sz="0" w:space="0" w:color="auto"/>
            <w:bottom w:val="none" w:sz="0" w:space="0" w:color="auto"/>
            <w:right w:val="none" w:sz="0" w:space="0" w:color="auto"/>
          </w:divBdr>
        </w:div>
        <w:div w:id="130295556">
          <w:marLeft w:val="0"/>
          <w:marRight w:val="0"/>
          <w:marTop w:val="0"/>
          <w:marBottom w:val="0"/>
          <w:divBdr>
            <w:top w:val="none" w:sz="0" w:space="0" w:color="auto"/>
            <w:left w:val="none" w:sz="0" w:space="0" w:color="auto"/>
            <w:bottom w:val="none" w:sz="0" w:space="0" w:color="auto"/>
            <w:right w:val="none" w:sz="0" w:space="0" w:color="auto"/>
          </w:divBdr>
        </w:div>
        <w:div w:id="276186116">
          <w:marLeft w:val="0"/>
          <w:marRight w:val="0"/>
          <w:marTop w:val="0"/>
          <w:marBottom w:val="0"/>
          <w:divBdr>
            <w:top w:val="none" w:sz="0" w:space="0" w:color="auto"/>
            <w:left w:val="none" w:sz="0" w:space="0" w:color="auto"/>
            <w:bottom w:val="none" w:sz="0" w:space="0" w:color="auto"/>
            <w:right w:val="none" w:sz="0" w:space="0" w:color="auto"/>
          </w:divBdr>
        </w:div>
        <w:div w:id="305553633">
          <w:marLeft w:val="0"/>
          <w:marRight w:val="0"/>
          <w:marTop w:val="0"/>
          <w:marBottom w:val="0"/>
          <w:divBdr>
            <w:top w:val="none" w:sz="0" w:space="0" w:color="auto"/>
            <w:left w:val="none" w:sz="0" w:space="0" w:color="auto"/>
            <w:bottom w:val="none" w:sz="0" w:space="0" w:color="auto"/>
            <w:right w:val="none" w:sz="0" w:space="0" w:color="auto"/>
          </w:divBdr>
        </w:div>
        <w:div w:id="479661271">
          <w:marLeft w:val="0"/>
          <w:marRight w:val="0"/>
          <w:marTop w:val="0"/>
          <w:marBottom w:val="0"/>
          <w:divBdr>
            <w:top w:val="none" w:sz="0" w:space="0" w:color="auto"/>
            <w:left w:val="none" w:sz="0" w:space="0" w:color="auto"/>
            <w:bottom w:val="none" w:sz="0" w:space="0" w:color="auto"/>
            <w:right w:val="none" w:sz="0" w:space="0" w:color="auto"/>
          </w:divBdr>
        </w:div>
        <w:div w:id="581723362">
          <w:marLeft w:val="0"/>
          <w:marRight w:val="150"/>
          <w:marTop w:val="0"/>
          <w:marBottom w:val="0"/>
          <w:divBdr>
            <w:top w:val="none" w:sz="0" w:space="0" w:color="auto"/>
            <w:left w:val="none" w:sz="0" w:space="0" w:color="auto"/>
            <w:bottom w:val="none" w:sz="0" w:space="0" w:color="auto"/>
            <w:right w:val="none" w:sz="0" w:space="0" w:color="auto"/>
          </w:divBdr>
          <w:divsChild>
            <w:div w:id="1791584684">
              <w:marLeft w:val="0"/>
              <w:marRight w:val="150"/>
              <w:marTop w:val="0"/>
              <w:marBottom w:val="0"/>
              <w:divBdr>
                <w:top w:val="none" w:sz="0" w:space="0" w:color="auto"/>
                <w:left w:val="none" w:sz="0" w:space="0" w:color="auto"/>
                <w:bottom w:val="none" w:sz="0" w:space="0" w:color="auto"/>
                <w:right w:val="none" w:sz="0" w:space="0" w:color="auto"/>
              </w:divBdr>
              <w:divsChild>
                <w:div w:id="1729183651">
                  <w:marLeft w:val="0"/>
                  <w:marRight w:val="0"/>
                  <w:marTop w:val="0"/>
                  <w:marBottom w:val="0"/>
                  <w:divBdr>
                    <w:top w:val="none" w:sz="0" w:space="0" w:color="auto"/>
                    <w:left w:val="none" w:sz="0" w:space="0" w:color="auto"/>
                    <w:bottom w:val="none" w:sz="0" w:space="0" w:color="auto"/>
                    <w:right w:val="none" w:sz="0" w:space="0" w:color="auto"/>
                  </w:divBdr>
                  <w:divsChild>
                    <w:div w:id="131448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110782">
          <w:marLeft w:val="0"/>
          <w:marRight w:val="0"/>
          <w:marTop w:val="0"/>
          <w:marBottom w:val="0"/>
          <w:divBdr>
            <w:top w:val="none" w:sz="0" w:space="0" w:color="auto"/>
            <w:left w:val="none" w:sz="0" w:space="0" w:color="auto"/>
            <w:bottom w:val="none" w:sz="0" w:space="0" w:color="auto"/>
            <w:right w:val="none" w:sz="0" w:space="0" w:color="auto"/>
          </w:divBdr>
        </w:div>
        <w:div w:id="641815569">
          <w:marLeft w:val="0"/>
          <w:marRight w:val="0"/>
          <w:marTop w:val="0"/>
          <w:marBottom w:val="0"/>
          <w:divBdr>
            <w:top w:val="none" w:sz="0" w:space="0" w:color="auto"/>
            <w:left w:val="none" w:sz="0" w:space="0" w:color="auto"/>
            <w:bottom w:val="none" w:sz="0" w:space="0" w:color="auto"/>
            <w:right w:val="none" w:sz="0" w:space="0" w:color="auto"/>
          </w:divBdr>
        </w:div>
        <w:div w:id="684096730">
          <w:marLeft w:val="0"/>
          <w:marRight w:val="0"/>
          <w:marTop w:val="0"/>
          <w:marBottom w:val="0"/>
          <w:divBdr>
            <w:top w:val="none" w:sz="0" w:space="0" w:color="auto"/>
            <w:left w:val="none" w:sz="0" w:space="0" w:color="auto"/>
            <w:bottom w:val="none" w:sz="0" w:space="0" w:color="auto"/>
            <w:right w:val="none" w:sz="0" w:space="0" w:color="auto"/>
          </w:divBdr>
        </w:div>
        <w:div w:id="691496854">
          <w:marLeft w:val="0"/>
          <w:marRight w:val="0"/>
          <w:marTop w:val="0"/>
          <w:marBottom w:val="0"/>
          <w:divBdr>
            <w:top w:val="none" w:sz="0" w:space="0" w:color="auto"/>
            <w:left w:val="none" w:sz="0" w:space="0" w:color="auto"/>
            <w:bottom w:val="none" w:sz="0" w:space="0" w:color="auto"/>
            <w:right w:val="none" w:sz="0" w:space="0" w:color="auto"/>
          </w:divBdr>
        </w:div>
        <w:div w:id="701396969">
          <w:marLeft w:val="0"/>
          <w:marRight w:val="0"/>
          <w:marTop w:val="0"/>
          <w:marBottom w:val="0"/>
          <w:divBdr>
            <w:top w:val="none" w:sz="0" w:space="0" w:color="auto"/>
            <w:left w:val="none" w:sz="0" w:space="0" w:color="auto"/>
            <w:bottom w:val="none" w:sz="0" w:space="0" w:color="auto"/>
            <w:right w:val="none" w:sz="0" w:space="0" w:color="auto"/>
          </w:divBdr>
        </w:div>
        <w:div w:id="934247339">
          <w:marLeft w:val="0"/>
          <w:marRight w:val="0"/>
          <w:marTop w:val="0"/>
          <w:marBottom w:val="0"/>
          <w:divBdr>
            <w:top w:val="none" w:sz="0" w:space="0" w:color="auto"/>
            <w:left w:val="none" w:sz="0" w:space="0" w:color="auto"/>
            <w:bottom w:val="none" w:sz="0" w:space="0" w:color="auto"/>
            <w:right w:val="none" w:sz="0" w:space="0" w:color="auto"/>
          </w:divBdr>
          <w:divsChild>
            <w:div w:id="4480989">
              <w:marLeft w:val="0"/>
              <w:marRight w:val="0"/>
              <w:marTop w:val="0"/>
              <w:marBottom w:val="0"/>
              <w:divBdr>
                <w:top w:val="none" w:sz="0" w:space="0" w:color="auto"/>
                <w:left w:val="none" w:sz="0" w:space="0" w:color="auto"/>
                <w:bottom w:val="none" w:sz="0" w:space="0" w:color="auto"/>
                <w:right w:val="none" w:sz="0" w:space="0" w:color="auto"/>
              </w:divBdr>
              <w:divsChild>
                <w:div w:id="222562555">
                  <w:marLeft w:val="0"/>
                  <w:marRight w:val="150"/>
                  <w:marTop w:val="0"/>
                  <w:marBottom w:val="0"/>
                  <w:divBdr>
                    <w:top w:val="none" w:sz="0" w:space="0" w:color="auto"/>
                    <w:left w:val="none" w:sz="0" w:space="0" w:color="auto"/>
                    <w:bottom w:val="none" w:sz="0" w:space="0" w:color="auto"/>
                    <w:right w:val="none" w:sz="0" w:space="0" w:color="auto"/>
                  </w:divBdr>
                  <w:divsChild>
                    <w:div w:id="19549021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71716037">
          <w:marLeft w:val="0"/>
          <w:marRight w:val="0"/>
          <w:marTop w:val="0"/>
          <w:marBottom w:val="0"/>
          <w:divBdr>
            <w:top w:val="none" w:sz="0" w:space="0" w:color="auto"/>
            <w:left w:val="none" w:sz="0" w:space="0" w:color="auto"/>
            <w:bottom w:val="none" w:sz="0" w:space="0" w:color="auto"/>
            <w:right w:val="none" w:sz="0" w:space="0" w:color="auto"/>
          </w:divBdr>
        </w:div>
        <w:div w:id="1083801096">
          <w:marLeft w:val="0"/>
          <w:marRight w:val="0"/>
          <w:marTop w:val="0"/>
          <w:marBottom w:val="0"/>
          <w:divBdr>
            <w:top w:val="none" w:sz="0" w:space="0" w:color="auto"/>
            <w:left w:val="none" w:sz="0" w:space="0" w:color="auto"/>
            <w:bottom w:val="none" w:sz="0" w:space="0" w:color="auto"/>
            <w:right w:val="none" w:sz="0" w:space="0" w:color="auto"/>
          </w:divBdr>
        </w:div>
        <w:div w:id="1104957423">
          <w:marLeft w:val="0"/>
          <w:marRight w:val="0"/>
          <w:marTop w:val="0"/>
          <w:marBottom w:val="0"/>
          <w:divBdr>
            <w:top w:val="none" w:sz="0" w:space="0" w:color="auto"/>
            <w:left w:val="none" w:sz="0" w:space="0" w:color="auto"/>
            <w:bottom w:val="none" w:sz="0" w:space="0" w:color="auto"/>
            <w:right w:val="none" w:sz="0" w:space="0" w:color="auto"/>
          </w:divBdr>
        </w:div>
        <w:div w:id="1268388914">
          <w:marLeft w:val="0"/>
          <w:marRight w:val="0"/>
          <w:marTop w:val="0"/>
          <w:marBottom w:val="0"/>
          <w:divBdr>
            <w:top w:val="none" w:sz="0" w:space="0" w:color="auto"/>
            <w:left w:val="none" w:sz="0" w:space="0" w:color="auto"/>
            <w:bottom w:val="none" w:sz="0" w:space="0" w:color="auto"/>
            <w:right w:val="none" w:sz="0" w:space="0" w:color="auto"/>
          </w:divBdr>
        </w:div>
        <w:div w:id="1311590668">
          <w:marLeft w:val="0"/>
          <w:marRight w:val="0"/>
          <w:marTop w:val="0"/>
          <w:marBottom w:val="0"/>
          <w:divBdr>
            <w:top w:val="none" w:sz="0" w:space="0" w:color="auto"/>
            <w:left w:val="none" w:sz="0" w:space="0" w:color="auto"/>
            <w:bottom w:val="none" w:sz="0" w:space="0" w:color="auto"/>
            <w:right w:val="none" w:sz="0" w:space="0" w:color="auto"/>
          </w:divBdr>
        </w:div>
        <w:div w:id="1430616707">
          <w:marLeft w:val="0"/>
          <w:marRight w:val="0"/>
          <w:marTop w:val="0"/>
          <w:marBottom w:val="0"/>
          <w:divBdr>
            <w:top w:val="none" w:sz="0" w:space="0" w:color="auto"/>
            <w:left w:val="none" w:sz="0" w:space="0" w:color="auto"/>
            <w:bottom w:val="none" w:sz="0" w:space="0" w:color="auto"/>
            <w:right w:val="none" w:sz="0" w:space="0" w:color="auto"/>
          </w:divBdr>
          <w:divsChild>
            <w:div w:id="67968942">
              <w:marLeft w:val="0"/>
              <w:marRight w:val="0"/>
              <w:marTop w:val="0"/>
              <w:marBottom w:val="0"/>
              <w:divBdr>
                <w:top w:val="none" w:sz="0" w:space="0" w:color="auto"/>
                <w:left w:val="none" w:sz="0" w:space="0" w:color="auto"/>
                <w:bottom w:val="none" w:sz="0" w:space="0" w:color="auto"/>
                <w:right w:val="none" w:sz="0" w:space="0" w:color="auto"/>
              </w:divBdr>
              <w:divsChild>
                <w:div w:id="1135947806">
                  <w:marLeft w:val="0"/>
                  <w:marRight w:val="150"/>
                  <w:marTop w:val="0"/>
                  <w:marBottom w:val="0"/>
                  <w:divBdr>
                    <w:top w:val="none" w:sz="0" w:space="0" w:color="auto"/>
                    <w:left w:val="none" w:sz="0" w:space="0" w:color="auto"/>
                    <w:bottom w:val="none" w:sz="0" w:space="0" w:color="auto"/>
                    <w:right w:val="none" w:sz="0" w:space="0" w:color="auto"/>
                  </w:divBdr>
                  <w:divsChild>
                    <w:div w:id="12353593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90581590">
          <w:marLeft w:val="0"/>
          <w:marRight w:val="0"/>
          <w:marTop w:val="0"/>
          <w:marBottom w:val="0"/>
          <w:divBdr>
            <w:top w:val="none" w:sz="0" w:space="0" w:color="auto"/>
            <w:left w:val="none" w:sz="0" w:space="0" w:color="auto"/>
            <w:bottom w:val="none" w:sz="0" w:space="0" w:color="auto"/>
            <w:right w:val="none" w:sz="0" w:space="0" w:color="auto"/>
          </w:divBdr>
        </w:div>
        <w:div w:id="1617832126">
          <w:marLeft w:val="0"/>
          <w:marRight w:val="0"/>
          <w:marTop w:val="0"/>
          <w:marBottom w:val="0"/>
          <w:divBdr>
            <w:top w:val="none" w:sz="0" w:space="0" w:color="auto"/>
            <w:left w:val="none" w:sz="0" w:space="0" w:color="auto"/>
            <w:bottom w:val="none" w:sz="0" w:space="0" w:color="auto"/>
            <w:right w:val="none" w:sz="0" w:space="0" w:color="auto"/>
          </w:divBdr>
        </w:div>
        <w:div w:id="1665863861">
          <w:marLeft w:val="0"/>
          <w:marRight w:val="0"/>
          <w:marTop w:val="0"/>
          <w:marBottom w:val="0"/>
          <w:divBdr>
            <w:top w:val="none" w:sz="0" w:space="0" w:color="auto"/>
            <w:left w:val="none" w:sz="0" w:space="0" w:color="auto"/>
            <w:bottom w:val="none" w:sz="0" w:space="0" w:color="auto"/>
            <w:right w:val="none" w:sz="0" w:space="0" w:color="auto"/>
          </w:divBdr>
        </w:div>
        <w:div w:id="1702246555">
          <w:marLeft w:val="0"/>
          <w:marRight w:val="0"/>
          <w:marTop w:val="0"/>
          <w:marBottom w:val="0"/>
          <w:divBdr>
            <w:top w:val="none" w:sz="0" w:space="0" w:color="auto"/>
            <w:left w:val="none" w:sz="0" w:space="0" w:color="auto"/>
            <w:bottom w:val="none" w:sz="0" w:space="0" w:color="auto"/>
            <w:right w:val="none" w:sz="0" w:space="0" w:color="auto"/>
          </w:divBdr>
        </w:div>
        <w:div w:id="1710686577">
          <w:marLeft w:val="0"/>
          <w:marRight w:val="0"/>
          <w:marTop w:val="0"/>
          <w:marBottom w:val="0"/>
          <w:divBdr>
            <w:top w:val="none" w:sz="0" w:space="0" w:color="auto"/>
            <w:left w:val="none" w:sz="0" w:space="0" w:color="auto"/>
            <w:bottom w:val="none" w:sz="0" w:space="0" w:color="auto"/>
            <w:right w:val="none" w:sz="0" w:space="0" w:color="auto"/>
          </w:divBdr>
        </w:div>
        <w:div w:id="1734961159">
          <w:marLeft w:val="0"/>
          <w:marRight w:val="150"/>
          <w:marTop w:val="0"/>
          <w:marBottom w:val="0"/>
          <w:divBdr>
            <w:top w:val="none" w:sz="0" w:space="0" w:color="auto"/>
            <w:left w:val="none" w:sz="0" w:space="0" w:color="auto"/>
            <w:bottom w:val="none" w:sz="0" w:space="0" w:color="auto"/>
            <w:right w:val="none" w:sz="0" w:space="0" w:color="auto"/>
          </w:divBdr>
          <w:divsChild>
            <w:div w:id="1298486100">
              <w:marLeft w:val="0"/>
              <w:marRight w:val="150"/>
              <w:marTop w:val="0"/>
              <w:marBottom w:val="0"/>
              <w:divBdr>
                <w:top w:val="none" w:sz="0" w:space="0" w:color="auto"/>
                <w:left w:val="none" w:sz="0" w:space="0" w:color="auto"/>
                <w:bottom w:val="none" w:sz="0" w:space="0" w:color="auto"/>
                <w:right w:val="none" w:sz="0" w:space="0" w:color="auto"/>
              </w:divBdr>
              <w:divsChild>
                <w:div w:id="45569886">
                  <w:marLeft w:val="0"/>
                  <w:marRight w:val="0"/>
                  <w:marTop w:val="0"/>
                  <w:marBottom w:val="0"/>
                  <w:divBdr>
                    <w:top w:val="none" w:sz="0" w:space="0" w:color="auto"/>
                    <w:left w:val="none" w:sz="0" w:space="0" w:color="auto"/>
                    <w:bottom w:val="none" w:sz="0" w:space="0" w:color="auto"/>
                    <w:right w:val="none" w:sz="0" w:space="0" w:color="auto"/>
                  </w:divBdr>
                  <w:divsChild>
                    <w:div w:id="77517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247051">
          <w:marLeft w:val="0"/>
          <w:marRight w:val="0"/>
          <w:marTop w:val="0"/>
          <w:marBottom w:val="0"/>
          <w:divBdr>
            <w:top w:val="none" w:sz="0" w:space="0" w:color="auto"/>
            <w:left w:val="none" w:sz="0" w:space="0" w:color="auto"/>
            <w:bottom w:val="none" w:sz="0" w:space="0" w:color="auto"/>
            <w:right w:val="none" w:sz="0" w:space="0" w:color="auto"/>
          </w:divBdr>
        </w:div>
        <w:div w:id="1777215059">
          <w:marLeft w:val="0"/>
          <w:marRight w:val="0"/>
          <w:marTop w:val="0"/>
          <w:marBottom w:val="0"/>
          <w:divBdr>
            <w:top w:val="none" w:sz="0" w:space="0" w:color="auto"/>
            <w:left w:val="none" w:sz="0" w:space="0" w:color="auto"/>
            <w:bottom w:val="none" w:sz="0" w:space="0" w:color="auto"/>
            <w:right w:val="none" w:sz="0" w:space="0" w:color="auto"/>
          </w:divBdr>
        </w:div>
        <w:div w:id="2004115460">
          <w:marLeft w:val="0"/>
          <w:marRight w:val="0"/>
          <w:marTop w:val="0"/>
          <w:marBottom w:val="0"/>
          <w:divBdr>
            <w:top w:val="none" w:sz="0" w:space="0" w:color="auto"/>
            <w:left w:val="none" w:sz="0" w:space="0" w:color="auto"/>
            <w:bottom w:val="none" w:sz="0" w:space="0" w:color="auto"/>
            <w:right w:val="none" w:sz="0" w:space="0" w:color="auto"/>
          </w:divBdr>
        </w:div>
      </w:divsChild>
    </w:div>
    <w:div w:id="205068385">
      <w:bodyDiv w:val="1"/>
      <w:marLeft w:val="0"/>
      <w:marRight w:val="0"/>
      <w:marTop w:val="0"/>
      <w:marBottom w:val="0"/>
      <w:divBdr>
        <w:top w:val="none" w:sz="0" w:space="0" w:color="auto"/>
        <w:left w:val="none" w:sz="0" w:space="0" w:color="auto"/>
        <w:bottom w:val="none" w:sz="0" w:space="0" w:color="auto"/>
        <w:right w:val="none" w:sz="0" w:space="0" w:color="auto"/>
      </w:divBdr>
    </w:div>
    <w:div w:id="253905318">
      <w:bodyDiv w:val="1"/>
      <w:marLeft w:val="0"/>
      <w:marRight w:val="0"/>
      <w:marTop w:val="0"/>
      <w:marBottom w:val="0"/>
      <w:divBdr>
        <w:top w:val="none" w:sz="0" w:space="0" w:color="auto"/>
        <w:left w:val="none" w:sz="0" w:space="0" w:color="auto"/>
        <w:bottom w:val="none" w:sz="0" w:space="0" w:color="auto"/>
        <w:right w:val="none" w:sz="0" w:space="0" w:color="auto"/>
      </w:divBdr>
    </w:div>
    <w:div w:id="424040665">
      <w:bodyDiv w:val="1"/>
      <w:marLeft w:val="0"/>
      <w:marRight w:val="0"/>
      <w:marTop w:val="0"/>
      <w:marBottom w:val="0"/>
      <w:divBdr>
        <w:top w:val="none" w:sz="0" w:space="0" w:color="auto"/>
        <w:left w:val="none" w:sz="0" w:space="0" w:color="auto"/>
        <w:bottom w:val="none" w:sz="0" w:space="0" w:color="auto"/>
        <w:right w:val="none" w:sz="0" w:space="0" w:color="auto"/>
      </w:divBdr>
    </w:div>
    <w:div w:id="449932711">
      <w:bodyDiv w:val="1"/>
      <w:marLeft w:val="0"/>
      <w:marRight w:val="0"/>
      <w:marTop w:val="0"/>
      <w:marBottom w:val="0"/>
      <w:divBdr>
        <w:top w:val="none" w:sz="0" w:space="0" w:color="auto"/>
        <w:left w:val="none" w:sz="0" w:space="0" w:color="auto"/>
        <w:bottom w:val="none" w:sz="0" w:space="0" w:color="auto"/>
        <w:right w:val="none" w:sz="0" w:space="0" w:color="auto"/>
      </w:divBdr>
      <w:divsChild>
        <w:div w:id="974675635">
          <w:marLeft w:val="0"/>
          <w:marRight w:val="0"/>
          <w:marTop w:val="0"/>
          <w:marBottom w:val="0"/>
          <w:divBdr>
            <w:top w:val="none" w:sz="0" w:space="0" w:color="auto"/>
            <w:left w:val="none" w:sz="0" w:space="0" w:color="auto"/>
            <w:bottom w:val="none" w:sz="0" w:space="0" w:color="auto"/>
            <w:right w:val="none" w:sz="0" w:space="0" w:color="auto"/>
          </w:divBdr>
        </w:div>
      </w:divsChild>
    </w:div>
    <w:div w:id="542251951">
      <w:bodyDiv w:val="1"/>
      <w:marLeft w:val="0"/>
      <w:marRight w:val="0"/>
      <w:marTop w:val="0"/>
      <w:marBottom w:val="0"/>
      <w:divBdr>
        <w:top w:val="none" w:sz="0" w:space="0" w:color="auto"/>
        <w:left w:val="none" w:sz="0" w:space="0" w:color="auto"/>
        <w:bottom w:val="none" w:sz="0" w:space="0" w:color="auto"/>
        <w:right w:val="none" w:sz="0" w:space="0" w:color="auto"/>
      </w:divBdr>
    </w:div>
    <w:div w:id="552153556">
      <w:bodyDiv w:val="1"/>
      <w:marLeft w:val="0"/>
      <w:marRight w:val="0"/>
      <w:marTop w:val="0"/>
      <w:marBottom w:val="0"/>
      <w:divBdr>
        <w:top w:val="none" w:sz="0" w:space="0" w:color="auto"/>
        <w:left w:val="none" w:sz="0" w:space="0" w:color="auto"/>
        <w:bottom w:val="none" w:sz="0" w:space="0" w:color="auto"/>
        <w:right w:val="none" w:sz="0" w:space="0" w:color="auto"/>
      </w:divBdr>
      <w:divsChild>
        <w:div w:id="1972637524">
          <w:marLeft w:val="0"/>
          <w:marRight w:val="0"/>
          <w:marTop w:val="0"/>
          <w:marBottom w:val="0"/>
          <w:divBdr>
            <w:top w:val="none" w:sz="0" w:space="0" w:color="auto"/>
            <w:left w:val="none" w:sz="0" w:space="0" w:color="auto"/>
            <w:bottom w:val="none" w:sz="0" w:space="0" w:color="auto"/>
            <w:right w:val="none" w:sz="0" w:space="0" w:color="auto"/>
          </w:divBdr>
        </w:div>
      </w:divsChild>
    </w:div>
    <w:div w:id="560530527">
      <w:marLeft w:val="0"/>
      <w:marRight w:val="0"/>
      <w:marTop w:val="0"/>
      <w:marBottom w:val="0"/>
      <w:divBdr>
        <w:top w:val="none" w:sz="0" w:space="0" w:color="auto"/>
        <w:left w:val="none" w:sz="0" w:space="0" w:color="auto"/>
        <w:bottom w:val="none" w:sz="0" w:space="0" w:color="auto"/>
        <w:right w:val="none" w:sz="0" w:space="0" w:color="auto"/>
      </w:divBdr>
    </w:div>
    <w:div w:id="588931669">
      <w:bodyDiv w:val="1"/>
      <w:marLeft w:val="0"/>
      <w:marRight w:val="0"/>
      <w:marTop w:val="0"/>
      <w:marBottom w:val="0"/>
      <w:divBdr>
        <w:top w:val="none" w:sz="0" w:space="0" w:color="auto"/>
        <w:left w:val="none" w:sz="0" w:space="0" w:color="auto"/>
        <w:bottom w:val="none" w:sz="0" w:space="0" w:color="auto"/>
        <w:right w:val="none" w:sz="0" w:space="0" w:color="auto"/>
      </w:divBdr>
    </w:div>
    <w:div w:id="594284243">
      <w:bodyDiv w:val="1"/>
      <w:marLeft w:val="0"/>
      <w:marRight w:val="0"/>
      <w:marTop w:val="0"/>
      <w:marBottom w:val="0"/>
      <w:divBdr>
        <w:top w:val="none" w:sz="0" w:space="0" w:color="auto"/>
        <w:left w:val="none" w:sz="0" w:space="0" w:color="auto"/>
        <w:bottom w:val="none" w:sz="0" w:space="0" w:color="auto"/>
        <w:right w:val="none" w:sz="0" w:space="0" w:color="auto"/>
      </w:divBdr>
    </w:div>
    <w:div w:id="612789703">
      <w:bodyDiv w:val="1"/>
      <w:marLeft w:val="0"/>
      <w:marRight w:val="0"/>
      <w:marTop w:val="0"/>
      <w:marBottom w:val="0"/>
      <w:divBdr>
        <w:top w:val="none" w:sz="0" w:space="0" w:color="auto"/>
        <w:left w:val="none" w:sz="0" w:space="0" w:color="auto"/>
        <w:bottom w:val="none" w:sz="0" w:space="0" w:color="auto"/>
        <w:right w:val="none" w:sz="0" w:space="0" w:color="auto"/>
      </w:divBdr>
      <w:divsChild>
        <w:div w:id="304554841">
          <w:marLeft w:val="0"/>
          <w:marRight w:val="0"/>
          <w:marTop w:val="0"/>
          <w:marBottom w:val="0"/>
          <w:divBdr>
            <w:top w:val="none" w:sz="0" w:space="0" w:color="auto"/>
            <w:left w:val="none" w:sz="0" w:space="0" w:color="auto"/>
            <w:bottom w:val="none" w:sz="0" w:space="0" w:color="auto"/>
            <w:right w:val="none" w:sz="0" w:space="0" w:color="auto"/>
          </w:divBdr>
        </w:div>
      </w:divsChild>
    </w:div>
    <w:div w:id="624777166">
      <w:bodyDiv w:val="1"/>
      <w:marLeft w:val="0"/>
      <w:marRight w:val="0"/>
      <w:marTop w:val="0"/>
      <w:marBottom w:val="0"/>
      <w:divBdr>
        <w:top w:val="none" w:sz="0" w:space="0" w:color="auto"/>
        <w:left w:val="none" w:sz="0" w:space="0" w:color="auto"/>
        <w:bottom w:val="none" w:sz="0" w:space="0" w:color="auto"/>
        <w:right w:val="none" w:sz="0" w:space="0" w:color="auto"/>
      </w:divBdr>
      <w:divsChild>
        <w:div w:id="1106997724">
          <w:marLeft w:val="0"/>
          <w:marRight w:val="0"/>
          <w:marTop w:val="0"/>
          <w:marBottom w:val="0"/>
          <w:divBdr>
            <w:top w:val="none" w:sz="0" w:space="0" w:color="auto"/>
            <w:left w:val="none" w:sz="0" w:space="0" w:color="auto"/>
            <w:bottom w:val="none" w:sz="0" w:space="0" w:color="auto"/>
            <w:right w:val="none" w:sz="0" w:space="0" w:color="auto"/>
          </w:divBdr>
        </w:div>
      </w:divsChild>
    </w:div>
    <w:div w:id="625114962">
      <w:bodyDiv w:val="1"/>
      <w:marLeft w:val="0"/>
      <w:marRight w:val="0"/>
      <w:marTop w:val="0"/>
      <w:marBottom w:val="0"/>
      <w:divBdr>
        <w:top w:val="none" w:sz="0" w:space="0" w:color="auto"/>
        <w:left w:val="none" w:sz="0" w:space="0" w:color="auto"/>
        <w:bottom w:val="none" w:sz="0" w:space="0" w:color="auto"/>
        <w:right w:val="none" w:sz="0" w:space="0" w:color="auto"/>
      </w:divBdr>
    </w:div>
    <w:div w:id="688215217">
      <w:bodyDiv w:val="1"/>
      <w:marLeft w:val="0"/>
      <w:marRight w:val="0"/>
      <w:marTop w:val="0"/>
      <w:marBottom w:val="0"/>
      <w:divBdr>
        <w:top w:val="none" w:sz="0" w:space="0" w:color="auto"/>
        <w:left w:val="none" w:sz="0" w:space="0" w:color="auto"/>
        <w:bottom w:val="none" w:sz="0" w:space="0" w:color="auto"/>
        <w:right w:val="none" w:sz="0" w:space="0" w:color="auto"/>
      </w:divBdr>
    </w:div>
    <w:div w:id="717823520">
      <w:bodyDiv w:val="1"/>
      <w:marLeft w:val="0"/>
      <w:marRight w:val="0"/>
      <w:marTop w:val="0"/>
      <w:marBottom w:val="0"/>
      <w:divBdr>
        <w:top w:val="none" w:sz="0" w:space="0" w:color="auto"/>
        <w:left w:val="none" w:sz="0" w:space="0" w:color="auto"/>
        <w:bottom w:val="none" w:sz="0" w:space="0" w:color="auto"/>
        <w:right w:val="none" w:sz="0" w:space="0" w:color="auto"/>
      </w:divBdr>
    </w:div>
    <w:div w:id="763258091">
      <w:bodyDiv w:val="1"/>
      <w:marLeft w:val="0"/>
      <w:marRight w:val="0"/>
      <w:marTop w:val="0"/>
      <w:marBottom w:val="0"/>
      <w:divBdr>
        <w:top w:val="none" w:sz="0" w:space="0" w:color="auto"/>
        <w:left w:val="none" w:sz="0" w:space="0" w:color="auto"/>
        <w:bottom w:val="none" w:sz="0" w:space="0" w:color="auto"/>
        <w:right w:val="none" w:sz="0" w:space="0" w:color="auto"/>
      </w:divBdr>
    </w:div>
    <w:div w:id="770205780">
      <w:bodyDiv w:val="1"/>
      <w:marLeft w:val="0"/>
      <w:marRight w:val="0"/>
      <w:marTop w:val="0"/>
      <w:marBottom w:val="0"/>
      <w:divBdr>
        <w:top w:val="none" w:sz="0" w:space="0" w:color="auto"/>
        <w:left w:val="none" w:sz="0" w:space="0" w:color="auto"/>
        <w:bottom w:val="none" w:sz="0" w:space="0" w:color="auto"/>
        <w:right w:val="none" w:sz="0" w:space="0" w:color="auto"/>
      </w:divBdr>
    </w:div>
    <w:div w:id="779570503">
      <w:bodyDiv w:val="1"/>
      <w:marLeft w:val="0"/>
      <w:marRight w:val="0"/>
      <w:marTop w:val="0"/>
      <w:marBottom w:val="0"/>
      <w:divBdr>
        <w:top w:val="none" w:sz="0" w:space="0" w:color="auto"/>
        <w:left w:val="none" w:sz="0" w:space="0" w:color="auto"/>
        <w:bottom w:val="none" w:sz="0" w:space="0" w:color="auto"/>
        <w:right w:val="none" w:sz="0" w:space="0" w:color="auto"/>
      </w:divBdr>
      <w:divsChild>
        <w:div w:id="1340542971">
          <w:marLeft w:val="0"/>
          <w:marRight w:val="0"/>
          <w:marTop w:val="0"/>
          <w:marBottom w:val="0"/>
          <w:divBdr>
            <w:top w:val="none" w:sz="0" w:space="0" w:color="auto"/>
            <w:left w:val="none" w:sz="0" w:space="0" w:color="auto"/>
            <w:bottom w:val="none" w:sz="0" w:space="0" w:color="auto"/>
            <w:right w:val="none" w:sz="0" w:space="0" w:color="auto"/>
          </w:divBdr>
        </w:div>
      </w:divsChild>
    </w:div>
    <w:div w:id="863975939">
      <w:bodyDiv w:val="1"/>
      <w:marLeft w:val="0"/>
      <w:marRight w:val="0"/>
      <w:marTop w:val="0"/>
      <w:marBottom w:val="0"/>
      <w:divBdr>
        <w:top w:val="none" w:sz="0" w:space="0" w:color="auto"/>
        <w:left w:val="none" w:sz="0" w:space="0" w:color="auto"/>
        <w:bottom w:val="none" w:sz="0" w:space="0" w:color="auto"/>
        <w:right w:val="none" w:sz="0" w:space="0" w:color="auto"/>
      </w:divBdr>
    </w:div>
    <w:div w:id="912472933">
      <w:bodyDiv w:val="1"/>
      <w:marLeft w:val="0"/>
      <w:marRight w:val="0"/>
      <w:marTop w:val="0"/>
      <w:marBottom w:val="0"/>
      <w:divBdr>
        <w:top w:val="none" w:sz="0" w:space="0" w:color="auto"/>
        <w:left w:val="none" w:sz="0" w:space="0" w:color="auto"/>
        <w:bottom w:val="none" w:sz="0" w:space="0" w:color="auto"/>
        <w:right w:val="none" w:sz="0" w:space="0" w:color="auto"/>
      </w:divBdr>
      <w:divsChild>
        <w:div w:id="240987147">
          <w:marLeft w:val="0"/>
          <w:marRight w:val="0"/>
          <w:marTop w:val="0"/>
          <w:marBottom w:val="0"/>
          <w:divBdr>
            <w:top w:val="none" w:sz="0" w:space="0" w:color="auto"/>
            <w:left w:val="none" w:sz="0" w:space="0" w:color="auto"/>
            <w:bottom w:val="none" w:sz="0" w:space="0" w:color="auto"/>
            <w:right w:val="none" w:sz="0" w:space="0" w:color="auto"/>
          </w:divBdr>
        </w:div>
      </w:divsChild>
    </w:div>
    <w:div w:id="930895253">
      <w:bodyDiv w:val="1"/>
      <w:marLeft w:val="0"/>
      <w:marRight w:val="0"/>
      <w:marTop w:val="0"/>
      <w:marBottom w:val="0"/>
      <w:divBdr>
        <w:top w:val="none" w:sz="0" w:space="0" w:color="auto"/>
        <w:left w:val="none" w:sz="0" w:space="0" w:color="auto"/>
        <w:bottom w:val="none" w:sz="0" w:space="0" w:color="auto"/>
        <w:right w:val="none" w:sz="0" w:space="0" w:color="auto"/>
      </w:divBdr>
    </w:div>
    <w:div w:id="954291669">
      <w:bodyDiv w:val="1"/>
      <w:marLeft w:val="0"/>
      <w:marRight w:val="0"/>
      <w:marTop w:val="0"/>
      <w:marBottom w:val="0"/>
      <w:divBdr>
        <w:top w:val="none" w:sz="0" w:space="0" w:color="auto"/>
        <w:left w:val="none" w:sz="0" w:space="0" w:color="auto"/>
        <w:bottom w:val="none" w:sz="0" w:space="0" w:color="auto"/>
        <w:right w:val="none" w:sz="0" w:space="0" w:color="auto"/>
      </w:divBdr>
      <w:divsChild>
        <w:div w:id="1815566507">
          <w:marLeft w:val="0"/>
          <w:marRight w:val="0"/>
          <w:marTop w:val="0"/>
          <w:marBottom w:val="0"/>
          <w:divBdr>
            <w:top w:val="none" w:sz="0" w:space="0" w:color="auto"/>
            <w:left w:val="none" w:sz="0" w:space="0" w:color="auto"/>
            <w:bottom w:val="none" w:sz="0" w:space="0" w:color="auto"/>
            <w:right w:val="none" w:sz="0" w:space="0" w:color="auto"/>
          </w:divBdr>
        </w:div>
      </w:divsChild>
    </w:div>
    <w:div w:id="964849699">
      <w:bodyDiv w:val="1"/>
      <w:marLeft w:val="0"/>
      <w:marRight w:val="0"/>
      <w:marTop w:val="0"/>
      <w:marBottom w:val="0"/>
      <w:divBdr>
        <w:top w:val="none" w:sz="0" w:space="0" w:color="auto"/>
        <w:left w:val="none" w:sz="0" w:space="0" w:color="auto"/>
        <w:bottom w:val="none" w:sz="0" w:space="0" w:color="auto"/>
        <w:right w:val="none" w:sz="0" w:space="0" w:color="auto"/>
      </w:divBdr>
    </w:div>
    <w:div w:id="975330680">
      <w:bodyDiv w:val="1"/>
      <w:marLeft w:val="0"/>
      <w:marRight w:val="0"/>
      <w:marTop w:val="0"/>
      <w:marBottom w:val="0"/>
      <w:divBdr>
        <w:top w:val="none" w:sz="0" w:space="0" w:color="auto"/>
        <w:left w:val="none" w:sz="0" w:space="0" w:color="auto"/>
        <w:bottom w:val="none" w:sz="0" w:space="0" w:color="auto"/>
        <w:right w:val="none" w:sz="0" w:space="0" w:color="auto"/>
      </w:divBdr>
      <w:divsChild>
        <w:div w:id="732385314">
          <w:marLeft w:val="0"/>
          <w:marRight w:val="0"/>
          <w:marTop w:val="0"/>
          <w:marBottom w:val="0"/>
          <w:divBdr>
            <w:top w:val="none" w:sz="0" w:space="0" w:color="auto"/>
            <w:left w:val="none" w:sz="0" w:space="0" w:color="auto"/>
            <w:bottom w:val="none" w:sz="0" w:space="0" w:color="auto"/>
            <w:right w:val="none" w:sz="0" w:space="0" w:color="auto"/>
          </w:divBdr>
        </w:div>
      </w:divsChild>
    </w:div>
    <w:div w:id="975715912">
      <w:bodyDiv w:val="1"/>
      <w:marLeft w:val="0"/>
      <w:marRight w:val="0"/>
      <w:marTop w:val="0"/>
      <w:marBottom w:val="0"/>
      <w:divBdr>
        <w:top w:val="none" w:sz="0" w:space="0" w:color="auto"/>
        <w:left w:val="none" w:sz="0" w:space="0" w:color="auto"/>
        <w:bottom w:val="none" w:sz="0" w:space="0" w:color="auto"/>
        <w:right w:val="none" w:sz="0" w:space="0" w:color="auto"/>
      </w:divBdr>
    </w:div>
    <w:div w:id="1051924879">
      <w:bodyDiv w:val="1"/>
      <w:marLeft w:val="0"/>
      <w:marRight w:val="0"/>
      <w:marTop w:val="0"/>
      <w:marBottom w:val="0"/>
      <w:divBdr>
        <w:top w:val="none" w:sz="0" w:space="0" w:color="auto"/>
        <w:left w:val="none" w:sz="0" w:space="0" w:color="auto"/>
        <w:bottom w:val="none" w:sz="0" w:space="0" w:color="auto"/>
        <w:right w:val="none" w:sz="0" w:space="0" w:color="auto"/>
      </w:divBdr>
    </w:div>
    <w:div w:id="1119879578">
      <w:bodyDiv w:val="1"/>
      <w:marLeft w:val="0"/>
      <w:marRight w:val="0"/>
      <w:marTop w:val="0"/>
      <w:marBottom w:val="0"/>
      <w:divBdr>
        <w:top w:val="none" w:sz="0" w:space="0" w:color="auto"/>
        <w:left w:val="none" w:sz="0" w:space="0" w:color="auto"/>
        <w:bottom w:val="none" w:sz="0" w:space="0" w:color="auto"/>
        <w:right w:val="none" w:sz="0" w:space="0" w:color="auto"/>
      </w:divBdr>
      <w:divsChild>
        <w:div w:id="2036540227">
          <w:marLeft w:val="0"/>
          <w:marRight w:val="0"/>
          <w:marTop w:val="0"/>
          <w:marBottom w:val="0"/>
          <w:divBdr>
            <w:top w:val="none" w:sz="0" w:space="0" w:color="auto"/>
            <w:left w:val="none" w:sz="0" w:space="0" w:color="auto"/>
            <w:bottom w:val="none" w:sz="0" w:space="0" w:color="auto"/>
            <w:right w:val="none" w:sz="0" w:space="0" w:color="auto"/>
          </w:divBdr>
        </w:div>
      </w:divsChild>
    </w:div>
    <w:div w:id="1210531575">
      <w:bodyDiv w:val="1"/>
      <w:marLeft w:val="0"/>
      <w:marRight w:val="0"/>
      <w:marTop w:val="0"/>
      <w:marBottom w:val="0"/>
      <w:divBdr>
        <w:top w:val="none" w:sz="0" w:space="0" w:color="auto"/>
        <w:left w:val="none" w:sz="0" w:space="0" w:color="auto"/>
        <w:bottom w:val="none" w:sz="0" w:space="0" w:color="auto"/>
        <w:right w:val="none" w:sz="0" w:space="0" w:color="auto"/>
      </w:divBdr>
      <w:divsChild>
        <w:div w:id="199828878">
          <w:marLeft w:val="0"/>
          <w:marRight w:val="0"/>
          <w:marTop w:val="0"/>
          <w:marBottom w:val="0"/>
          <w:divBdr>
            <w:top w:val="none" w:sz="0" w:space="0" w:color="auto"/>
            <w:left w:val="none" w:sz="0" w:space="0" w:color="auto"/>
            <w:bottom w:val="none" w:sz="0" w:space="0" w:color="auto"/>
            <w:right w:val="none" w:sz="0" w:space="0" w:color="auto"/>
          </w:divBdr>
        </w:div>
      </w:divsChild>
    </w:div>
    <w:div w:id="1326782781">
      <w:bodyDiv w:val="1"/>
      <w:marLeft w:val="0"/>
      <w:marRight w:val="0"/>
      <w:marTop w:val="0"/>
      <w:marBottom w:val="0"/>
      <w:divBdr>
        <w:top w:val="none" w:sz="0" w:space="0" w:color="auto"/>
        <w:left w:val="none" w:sz="0" w:space="0" w:color="auto"/>
        <w:bottom w:val="none" w:sz="0" w:space="0" w:color="auto"/>
        <w:right w:val="none" w:sz="0" w:space="0" w:color="auto"/>
      </w:divBdr>
      <w:divsChild>
        <w:div w:id="1459372779">
          <w:marLeft w:val="0"/>
          <w:marRight w:val="0"/>
          <w:marTop w:val="0"/>
          <w:marBottom w:val="0"/>
          <w:divBdr>
            <w:top w:val="none" w:sz="0" w:space="0" w:color="auto"/>
            <w:left w:val="none" w:sz="0" w:space="0" w:color="auto"/>
            <w:bottom w:val="none" w:sz="0" w:space="0" w:color="auto"/>
            <w:right w:val="none" w:sz="0" w:space="0" w:color="auto"/>
          </w:divBdr>
        </w:div>
      </w:divsChild>
    </w:div>
    <w:div w:id="1340159637">
      <w:bodyDiv w:val="1"/>
      <w:marLeft w:val="0"/>
      <w:marRight w:val="0"/>
      <w:marTop w:val="0"/>
      <w:marBottom w:val="0"/>
      <w:divBdr>
        <w:top w:val="none" w:sz="0" w:space="0" w:color="auto"/>
        <w:left w:val="none" w:sz="0" w:space="0" w:color="auto"/>
        <w:bottom w:val="none" w:sz="0" w:space="0" w:color="auto"/>
        <w:right w:val="none" w:sz="0" w:space="0" w:color="auto"/>
      </w:divBdr>
    </w:div>
    <w:div w:id="1400514234">
      <w:bodyDiv w:val="1"/>
      <w:marLeft w:val="0"/>
      <w:marRight w:val="0"/>
      <w:marTop w:val="0"/>
      <w:marBottom w:val="0"/>
      <w:divBdr>
        <w:top w:val="none" w:sz="0" w:space="0" w:color="auto"/>
        <w:left w:val="none" w:sz="0" w:space="0" w:color="auto"/>
        <w:bottom w:val="none" w:sz="0" w:space="0" w:color="auto"/>
        <w:right w:val="none" w:sz="0" w:space="0" w:color="auto"/>
      </w:divBdr>
      <w:divsChild>
        <w:div w:id="1193689952">
          <w:marLeft w:val="0"/>
          <w:marRight w:val="0"/>
          <w:marTop w:val="0"/>
          <w:marBottom w:val="0"/>
          <w:divBdr>
            <w:top w:val="none" w:sz="0" w:space="0" w:color="auto"/>
            <w:left w:val="none" w:sz="0" w:space="0" w:color="auto"/>
            <w:bottom w:val="none" w:sz="0" w:space="0" w:color="auto"/>
            <w:right w:val="none" w:sz="0" w:space="0" w:color="auto"/>
          </w:divBdr>
        </w:div>
      </w:divsChild>
    </w:div>
    <w:div w:id="1428228933">
      <w:bodyDiv w:val="1"/>
      <w:marLeft w:val="0"/>
      <w:marRight w:val="0"/>
      <w:marTop w:val="0"/>
      <w:marBottom w:val="0"/>
      <w:divBdr>
        <w:top w:val="none" w:sz="0" w:space="0" w:color="auto"/>
        <w:left w:val="none" w:sz="0" w:space="0" w:color="auto"/>
        <w:bottom w:val="none" w:sz="0" w:space="0" w:color="auto"/>
        <w:right w:val="none" w:sz="0" w:space="0" w:color="auto"/>
      </w:divBdr>
    </w:div>
    <w:div w:id="1491017177">
      <w:bodyDiv w:val="1"/>
      <w:marLeft w:val="0"/>
      <w:marRight w:val="0"/>
      <w:marTop w:val="0"/>
      <w:marBottom w:val="0"/>
      <w:divBdr>
        <w:top w:val="none" w:sz="0" w:space="0" w:color="auto"/>
        <w:left w:val="none" w:sz="0" w:space="0" w:color="auto"/>
        <w:bottom w:val="none" w:sz="0" w:space="0" w:color="auto"/>
        <w:right w:val="none" w:sz="0" w:space="0" w:color="auto"/>
      </w:divBdr>
    </w:div>
    <w:div w:id="1630938881">
      <w:bodyDiv w:val="1"/>
      <w:marLeft w:val="0"/>
      <w:marRight w:val="0"/>
      <w:marTop w:val="0"/>
      <w:marBottom w:val="0"/>
      <w:divBdr>
        <w:top w:val="none" w:sz="0" w:space="0" w:color="auto"/>
        <w:left w:val="none" w:sz="0" w:space="0" w:color="auto"/>
        <w:bottom w:val="none" w:sz="0" w:space="0" w:color="auto"/>
        <w:right w:val="none" w:sz="0" w:space="0" w:color="auto"/>
      </w:divBdr>
    </w:div>
    <w:div w:id="1657145847">
      <w:bodyDiv w:val="1"/>
      <w:marLeft w:val="0"/>
      <w:marRight w:val="0"/>
      <w:marTop w:val="0"/>
      <w:marBottom w:val="0"/>
      <w:divBdr>
        <w:top w:val="none" w:sz="0" w:space="0" w:color="auto"/>
        <w:left w:val="none" w:sz="0" w:space="0" w:color="auto"/>
        <w:bottom w:val="none" w:sz="0" w:space="0" w:color="auto"/>
        <w:right w:val="none" w:sz="0" w:space="0" w:color="auto"/>
      </w:divBdr>
      <w:divsChild>
        <w:div w:id="365369979">
          <w:marLeft w:val="0"/>
          <w:marRight w:val="0"/>
          <w:marTop w:val="0"/>
          <w:marBottom w:val="0"/>
          <w:divBdr>
            <w:top w:val="none" w:sz="0" w:space="0" w:color="auto"/>
            <w:left w:val="none" w:sz="0" w:space="0" w:color="auto"/>
            <w:bottom w:val="none" w:sz="0" w:space="0" w:color="auto"/>
            <w:right w:val="none" w:sz="0" w:space="0" w:color="auto"/>
          </w:divBdr>
        </w:div>
      </w:divsChild>
    </w:div>
    <w:div w:id="1687369472">
      <w:bodyDiv w:val="1"/>
      <w:marLeft w:val="0"/>
      <w:marRight w:val="0"/>
      <w:marTop w:val="0"/>
      <w:marBottom w:val="0"/>
      <w:divBdr>
        <w:top w:val="none" w:sz="0" w:space="0" w:color="auto"/>
        <w:left w:val="none" w:sz="0" w:space="0" w:color="auto"/>
        <w:bottom w:val="none" w:sz="0" w:space="0" w:color="auto"/>
        <w:right w:val="none" w:sz="0" w:space="0" w:color="auto"/>
      </w:divBdr>
    </w:div>
    <w:div w:id="1820607510">
      <w:bodyDiv w:val="1"/>
      <w:marLeft w:val="0"/>
      <w:marRight w:val="0"/>
      <w:marTop w:val="0"/>
      <w:marBottom w:val="0"/>
      <w:divBdr>
        <w:top w:val="none" w:sz="0" w:space="0" w:color="auto"/>
        <w:left w:val="none" w:sz="0" w:space="0" w:color="auto"/>
        <w:bottom w:val="none" w:sz="0" w:space="0" w:color="auto"/>
        <w:right w:val="none" w:sz="0" w:space="0" w:color="auto"/>
      </w:divBdr>
      <w:divsChild>
        <w:div w:id="77679190">
          <w:marLeft w:val="0"/>
          <w:marRight w:val="0"/>
          <w:marTop w:val="0"/>
          <w:marBottom w:val="0"/>
          <w:divBdr>
            <w:top w:val="none" w:sz="0" w:space="0" w:color="auto"/>
            <w:left w:val="none" w:sz="0" w:space="0" w:color="auto"/>
            <w:bottom w:val="none" w:sz="0" w:space="0" w:color="auto"/>
            <w:right w:val="none" w:sz="0" w:space="0" w:color="auto"/>
          </w:divBdr>
        </w:div>
        <w:div w:id="286930426">
          <w:marLeft w:val="0"/>
          <w:marRight w:val="0"/>
          <w:marTop w:val="0"/>
          <w:marBottom w:val="0"/>
          <w:divBdr>
            <w:top w:val="none" w:sz="0" w:space="0" w:color="auto"/>
            <w:left w:val="none" w:sz="0" w:space="0" w:color="auto"/>
            <w:bottom w:val="none" w:sz="0" w:space="0" w:color="auto"/>
            <w:right w:val="none" w:sz="0" w:space="0" w:color="auto"/>
          </w:divBdr>
        </w:div>
        <w:div w:id="565913866">
          <w:marLeft w:val="0"/>
          <w:marRight w:val="0"/>
          <w:marTop w:val="0"/>
          <w:marBottom w:val="0"/>
          <w:divBdr>
            <w:top w:val="none" w:sz="0" w:space="0" w:color="auto"/>
            <w:left w:val="none" w:sz="0" w:space="0" w:color="auto"/>
            <w:bottom w:val="none" w:sz="0" w:space="0" w:color="auto"/>
            <w:right w:val="none" w:sz="0" w:space="0" w:color="auto"/>
          </w:divBdr>
        </w:div>
        <w:div w:id="1806700439">
          <w:marLeft w:val="0"/>
          <w:marRight w:val="0"/>
          <w:marTop w:val="0"/>
          <w:marBottom w:val="0"/>
          <w:divBdr>
            <w:top w:val="none" w:sz="0" w:space="0" w:color="auto"/>
            <w:left w:val="none" w:sz="0" w:space="0" w:color="auto"/>
            <w:bottom w:val="none" w:sz="0" w:space="0" w:color="auto"/>
            <w:right w:val="none" w:sz="0" w:space="0" w:color="auto"/>
          </w:divBdr>
        </w:div>
        <w:div w:id="2083135014">
          <w:marLeft w:val="0"/>
          <w:marRight w:val="0"/>
          <w:marTop w:val="0"/>
          <w:marBottom w:val="0"/>
          <w:divBdr>
            <w:top w:val="none" w:sz="0" w:space="0" w:color="auto"/>
            <w:left w:val="none" w:sz="0" w:space="0" w:color="auto"/>
            <w:bottom w:val="none" w:sz="0" w:space="0" w:color="auto"/>
            <w:right w:val="none" w:sz="0" w:space="0" w:color="auto"/>
          </w:divBdr>
          <w:divsChild>
            <w:div w:id="711272584">
              <w:marLeft w:val="0"/>
              <w:marRight w:val="0"/>
              <w:marTop w:val="0"/>
              <w:marBottom w:val="0"/>
              <w:divBdr>
                <w:top w:val="none" w:sz="0" w:space="0" w:color="auto"/>
                <w:left w:val="none" w:sz="0" w:space="0" w:color="auto"/>
                <w:bottom w:val="none" w:sz="0" w:space="0" w:color="auto"/>
                <w:right w:val="none" w:sz="0" w:space="0" w:color="auto"/>
              </w:divBdr>
              <w:divsChild>
                <w:div w:id="386102635">
                  <w:marLeft w:val="0"/>
                  <w:marRight w:val="150"/>
                  <w:marTop w:val="0"/>
                  <w:marBottom w:val="0"/>
                  <w:divBdr>
                    <w:top w:val="none" w:sz="0" w:space="0" w:color="auto"/>
                    <w:left w:val="none" w:sz="0" w:space="0" w:color="auto"/>
                    <w:bottom w:val="none" w:sz="0" w:space="0" w:color="auto"/>
                    <w:right w:val="none" w:sz="0" w:space="0" w:color="auto"/>
                  </w:divBdr>
                  <w:divsChild>
                    <w:div w:id="10813661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017867">
      <w:bodyDiv w:val="1"/>
      <w:marLeft w:val="0"/>
      <w:marRight w:val="0"/>
      <w:marTop w:val="0"/>
      <w:marBottom w:val="0"/>
      <w:divBdr>
        <w:top w:val="none" w:sz="0" w:space="0" w:color="auto"/>
        <w:left w:val="none" w:sz="0" w:space="0" w:color="auto"/>
        <w:bottom w:val="none" w:sz="0" w:space="0" w:color="auto"/>
        <w:right w:val="none" w:sz="0" w:space="0" w:color="auto"/>
      </w:divBdr>
    </w:div>
    <w:div w:id="1873416286">
      <w:bodyDiv w:val="1"/>
      <w:marLeft w:val="0"/>
      <w:marRight w:val="0"/>
      <w:marTop w:val="0"/>
      <w:marBottom w:val="0"/>
      <w:divBdr>
        <w:top w:val="none" w:sz="0" w:space="0" w:color="auto"/>
        <w:left w:val="none" w:sz="0" w:space="0" w:color="auto"/>
        <w:bottom w:val="none" w:sz="0" w:space="0" w:color="auto"/>
        <w:right w:val="none" w:sz="0" w:space="0" w:color="auto"/>
      </w:divBdr>
    </w:div>
    <w:div w:id="1940673724">
      <w:bodyDiv w:val="1"/>
      <w:marLeft w:val="0"/>
      <w:marRight w:val="0"/>
      <w:marTop w:val="0"/>
      <w:marBottom w:val="0"/>
      <w:divBdr>
        <w:top w:val="none" w:sz="0" w:space="0" w:color="auto"/>
        <w:left w:val="none" w:sz="0" w:space="0" w:color="auto"/>
        <w:bottom w:val="none" w:sz="0" w:space="0" w:color="auto"/>
        <w:right w:val="none" w:sz="0" w:space="0" w:color="auto"/>
      </w:divBdr>
      <w:divsChild>
        <w:div w:id="500319623">
          <w:marLeft w:val="0"/>
          <w:marRight w:val="0"/>
          <w:marTop w:val="0"/>
          <w:marBottom w:val="0"/>
          <w:divBdr>
            <w:top w:val="none" w:sz="0" w:space="0" w:color="auto"/>
            <w:left w:val="none" w:sz="0" w:space="0" w:color="auto"/>
            <w:bottom w:val="none" w:sz="0" w:space="0" w:color="auto"/>
            <w:right w:val="none" w:sz="0" w:space="0" w:color="auto"/>
          </w:divBdr>
        </w:div>
      </w:divsChild>
    </w:div>
    <w:div w:id="1946964233">
      <w:bodyDiv w:val="1"/>
      <w:marLeft w:val="0"/>
      <w:marRight w:val="0"/>
      <w:marTop w:val="0"/>
      <w:marBottom w:val="0"/>
      <w:divBdr>
        <w:top w:val="none" w:sz="0" w:space="0" w:color="auto"/>
        <w:left w:val="none" w:sz="0" w:space="0" w:color="auto"/>
        <w:bottom w:val="none" w:sz="0" w:space="0" w:color="auto"/>
        <w:right w:val="none" w:sz="0" w:space="0" w:color="auto"/>
      </w:divBdr>
    </w:div>
    <w:div w:id="1969967954">
      <w:bodyDiv w:val="1"/>
      <w:marLeft w:val="0"/>
      <w:marRight w:val="0"/>
      <w:marTop w:val="0"/>
      <w:marBottom w:val="0"/>
      <w:divBdr>
        <w:top w:val="none" w:sz="0" w:space="0" w:color="auto"/>
        <w:left w:val="none" w:sz="0" w:space="0" w:color="auto"/>
        <w:bottom w:val="none" w:sz="0" w:space="0" w:color="auto"/>
        <w:right w:val="none" w:sz="0" w:space="0" w:color="auto"/>
      </w:divBdr>
      <w:divsChild>
        <w:div w:id="177625821">
          <w:marLeft w:val="0"/>
          <w:marRight w:val="0"/>
          <w:marTop w:val="0"/>
          <w:marBottom w:val="0"/>
          <w:divBdr>
            <w:top w:val="none" w:sz="0" w:space="0" w:color="auto"/>
            <w:left w:val="none" w:sz="0" w:space="0" w:color="auto"/>
            <w:bottom w:val="none" w:sz="0" w:space="0" w:color="auto"/>
            <w:right w:val="none" w:sz="0" w:space="0" w:color="auto"/>
          </w:divBdr>
        </w:div>
      </w:divsChild>
    </w:div>
    <w:div w:id="1976988972">
      <w:bodyDiv w:val="1"/>
      <w:marLeft w:val="0"/>
      <w:marRight w:val="0"/>
      <w:marTop w:val="0"/>
      <w:marBottom w:val="0"/>
      <w:divBdr>
        <w:top w:val="none" w:sz="0" w:space="0" w:color="auto"/>
        <w:left w:val="none" w:sz="0" w:space="0" w:color="auto"/>
        <w:bottom w:val="none" w:sz="0" w:space="0" w:color="auto"/>
        <w:right w:val="none" w:sz="0" w:space="0" w:color="auto"/>
      </w:divBdr>
      <w:divsChild>
        <w:div w:id="1461803828">
          <w:marLeft w:val="0"/>
          <w:marRight w:val="0"/>
          <w:marTop w:val="0"/>
          <w:marBottom w:val="0"/>
          <w:divBdr>
            <w:top w:val="none" w:sz="0" w:space="0" w:color="auto"/>
            <w:left w:val="none" w:sz="0" w:space="0" w:color="auto"/>
            <w:bottom w:val="none" w:sz="0" w:space="0" w:color="auto"/>
            <w:right w:val="none" w:sz="0" w:space="0" w:color="auto"/>
          </w:divBdr>
        </w:div>
      </w:divsChild>
    </w:div>
    <w:div w:id="2104835122">
      <w:bodyDiv w:val="1"/>
      <w:marLeft w:val="0"/>
      <w:marRight w:val="0"/>
      <w:marTop w:val="0"/>
      <w:marBottom w:val="0"/>
      <w:divBdr>
        <w:top w:val="none" w:sz="0" w:space="0" w:color="auto"/>
        <w:left w:val="none" w:sz="0" w:space="0" w:color="auto"/>
        <w:bottom w:val="none" w:sz="0" w:space="0" w:color="auto"/>
        <w:right w:val="none" w:sz="0" w:space="0" w:color="auto"/>
      </w:divBdr>
      <w:divsChild>
        <w:div w:id="15489567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8A58867DC06D44484538DEC5D94499D" ma:contentTypeVersion="7" ma:contentTypeDescription="Create a new document." ma:contentTypeScope="" ma:versionID="8f64a90c7a18a1c6c97755e70d836e9a">
  <xsd:schema xmlns:xsd="http://www.w3.org/2001/XMLSchema" xmlns:xs="http://www.w3.org/2001/XMLSchema" xmlns:p="http://schemas.microsoft.com/office/2006/metadata/properties" xmlns:ns3="fadb8d9a-f17b-47f3-8db4-49b4b7be28ca" xmlns:ns4="396e0349-b203-46c9-9738-cf595802edde" targetNamespace="http://schemas.microsoft.com/office/2006/metadata/properties" ma:root="true" ma:fieldsID="cad43a32490cf73ff29816e99b8631f2" ns3:_="" ns4:_="">
    <xsd:import namespace="fadb8d9a-f17b-47f3-8db4-49b4b7be28ca"/>
    <xsd:import namespace="396e0349-b203-46c9-9738-cf595802ed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db8d9a-f17b-47f3-8db4-49b4b7be28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6e0349-b203-46c9-9738-cf595802edd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B18D65-BA39-4752-AA36-EFE2222A7552}">
  <ds:schemaRefs>
    <ds:schemaRef ds:uri="http://schemas.openxmlformats.org/officeDocument/2006/bibliography"/>
  </ds:schemaRefs>
</ds:datastoreItem>
</file>

<file path=customXml/itemProps2.xml><?xml version="1.0" encoding="utf-8"?>
<ds:datastoreItem xmlns:ds="http://schemas.openxmlformats.org/officeDocument/2006/customXml" ds:itemID="{D472FFAC-8C32-4963-90A2-C7C7F21C64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db8d9a-f17b-47f3-8db4-49b4b7be28ca"/>
    <ds:schemaRef ds:uri="396e0349-b203-46c9-9738-cf595802e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F8DFE9-511E-4AF6-B6E5-9831E14098B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435AE57-282D-4902-8E1F-AF24F8ABD0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91</Words>
  <Characters>309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Ladner</dc:creator>
  <cp:keywords/>
  <dc:description/>
  <cp:lastModifiedBy>Yann Ladner</cp:lastModifiedBy>
  <cp:revision>15</cp:revision>
  <cp:lastPrinted>2021-10-30T16:12:00Z</cp:lastPrinted>
  <dcterms:created xsi:type="dcterms:W3CDTF">2021-11-10T15:21:00Z</dcterms:created>
  <dcterms:modified xsi:type="dcterms:W3CDTF">2022-03-16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A58867DC06D44484538DEC5D94499D</vt:lpwstr>
  </property>
</Properties>
</file>